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10296D" w14:textId="77777777" w:rsidR="00F65FAF" w:rsidRPr="005D66CD" w:rsidRDefault="00F65FAF" w:rsidP="00F65FAF">
      <w:pPr>
        <w:rPr>
          <w:rFonts w:cstheme="minorHAnsi"/>
          <w:b/>
        </w:rPr>
      </w:pPr>
      <w:r w:rsidRPr="005D66CD">
        <w:rPr>
          <w:rFonts w:cstheme="minorHAnsi"/>
          <w:b/>
        </w:rPr>
        <w:t xml:space="preserve">Table 3: Deep learning algorithms trained with OCT data to interpret color fundus or red-free photos for glaucomatous damage </w:t>
      </w:r>
    </w:p>
    <w:tbl>
      <w:tblPr>
        <w:tblW w:w="0" w:type="auto"/>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firstRow="1" w:lastRow="0" w:firstColumn="1" w:lastColumn="0" w:noHBand="0" w:noVBand="1"/>
      </w:tblPr>
      <w:tblGrid>
        <w:gridCol w:w="2155"/>
        <w:gridCol w:w="1583"/>
        <w:gridCol w:w="1721"/>
        <w:gridCol w:w="1750"/>
        <w:gridCol w:w="1682"/>
        <w:gridCol w:w="2316"/>
        <w:gridCol w:w="1743"/>
      </w:tblGrid>
      <w:tr w:rsidR="00F65FAF" w:rsidRPr="005D66CD" w14:paraId="3F28640D" w14:textId="77777777" w:rsidTr="007446C2">
        <w:tc>
          <w:tcPr>
            <w:tcW w:w="12950" w:type="dxa"/>
            <w:gridSpan w:val="7"/>
            <w:vAlign w:val="bottom"/>
          </w:tcPr>
          <w:p w14:paraId="3B121124" w14:textId="77777777" w:rsidR="00F65FAF" w:rsidRPr="005D66CD" w:rsidRDefault="00F65FAF" w:rsidP="007446C2">
            <w:pPr>
              <w:rPr>
                <w:rFonts w:cstheme="minorHAnsi"/>
                <w:b/>
                <w:bCs/>
              </w:rPr>
            </w:pPr>
            <w:r w:rsidRPr="005D66CD">
              <w:rPr>
                <w:rFonts w:cstheme="minorHAnsi"/>
                <w:b/>
                <w:bCs/>
              </w:rPr>
              <w:t>RNFL Thickness</w:t>
            </w:r>
          </w:p>
        </w:tc>
      </w:tr>
      <w:tr w:rsidR="00F65FAF" w:rsidRPr="005D66CD" w14:paraId="3D1DAA72" w14:textId="77777777" w:rsidTr="007446C2">
        <w:tc>
          <w:tcPr>
            <w:tcW w:w="2155" w:type="dxa"/>
            <w:vAlign w:val="bottom"/>
          </w:tcPr>
          <w:p w14:paraId="0B9315A0" w14:textId="77777777" w:rsidR="00F65FAF" w:rsidRPr="005D66CD" w:rsidRDefault="00F65FAF" w:rsidP="007446C2">
            <w:pPr>
              <w:rPr>
                <w:rFonts w:cstheme="minorHAnsi"/>
                <w:sz w:val="18"/>
                <w:szCs w:val="18"/>
              </w:rPr>
            </w:pPr>
            <w:r w:rsidRPr="005D66CD">
              <w:rPr>
                <w:rFonts w:cstheme="minorHAnsi"/>
                <w:sz w:val="18"/>
                <w:szCs w:val="18"/>
              </w:rPr>
              <w:t>Author,</w:t>
            </w:r>
            <w:r w:rsidRPr="005D66CD">
              <w:rPr>
                <w:rStyle w:val="apple-converted-space"/>
                <w:rFonts w:cstheme="minorHAnsi"/>
                <w:sz w:val="18"/>
                <w:szCs w:val="18"/>
              </w:rPr>
              <w:t> </w:t>
            </w:r>
            <w:r w:rsidRPr="005D66CD">
              <w:rPr>
                <w:rFonts w:cstheme="minorHAnsi"/>
                <w:i/>
                <w:iCs/>
                <w:sz w:val="18"/>
                <w:szCs w:val="18"/>
              </w:rPr>
              <w:t>Journal</w:t>
            </w:r>
            <w:r w:rsidRPr="005D66CD">
              <w:rPr>
                <w:rFonts w:cstheme="minorHAnsi"/>
                <w:sz w:val="18"/>
                <w:szCs w:val="18"/>
              </w:rPr>
              <w:t>, Year</w:t>
            </w:r>
          </w:p>
        </w:tc>
        <w:tc>
          <w:tcPr>
            <w:tcW w:w="1583" w:type="dxa"/>
            <w:vAlign w:val="bottom"/>
          </w:tcPr>
          <w:p w14:paraId="24B158DE" w14:textId="77777777" w:rsidR="00F65FAF" w:rsidRPr="005D66CD" w:rsidRDefault="00F65FAF" w:rsidP="007446C2">
            <w:pPr>
              <w:rPr>
                <w:rFonts w:cstheme="minorHAnsi"/>
                <w:sz w:val="18"/>
                <w:szCs w:val="18"/>
              </w:rPr>
            </w:pPr>
            <w:r w:rsidRPr="005D66CD">
              <w:rPr>
                <w:rFonts w:cstheme="minorHAnsi"/>
                <w:sz w:val="18"/>
                <w:szCs w:val="18"/>
              </w:rPr>
              <w:t>Input used for training deep learning algorithm</w:t>
            </w:r>
          </w:p>
        </w:tc>
        <w:tc>
          <w:tcPr>
            <w:tcW w:w="1721" w:type="dxa"/>
            <w:vAlign w:val="bottom"/>
          </w:tcPr>
          <w:p w14:paraId="42AB09E6" w14:textId="77777777" w:rsidR="00F65FAF" w:rsidRPr="005D66CD" w:rsidRDefault="00F65FAF" w:rsidP="007446C2">
            <w:pPr>
              <w:rPr>
                <w:rFonts w:cstheme="minorHAnsi"/>
                <w:sz w:val="18"/>
                <w:szCs w:val="18"/>
              </w:rPr>
            </w:pPr>
            <w:r w:rsidRPr="005D66CD">
              <w:rPr>
                <w:rFonts w:cstheme="minorHAnsi"/>
                <w:sz w:val="18"/>
                <w:szCs w:val="18"/>
              </w:rPr>
              <w:t>Deep learning output</w:t>
            </w:r>
          </w:p>
        </w:tc>
        <w:tc>
          <w:tcPr>
            <w:tcW w:w="1750" w:type="dxa"/>
            <w:vAlign w:val="bottom"/>
          </w:tcPr>
          <w:p w14:paraId="36A7A0CF" w14:textId="77777777" w:rsidR="00F65FAF" w:rsidRPr="005D66CD" w:rsidRDefault="00F65FAF" w:rsidP="007446C2">
            <w:pPr>
              <w:rPr>
                <w:rFonts w:cstheme="minorHAnsi"/>
                <w:sz w:val="18"/>
                <w:szCs w:val="18"/>
              </w:rPr>
            </w:pPr>
            <w:r w:rsidRPr="005D66CD">
              <w:rPr>
                <w:rFonts w:cstheme="minorHAnsi"/>
                <w:sz w:val="18"/>
                <w:szCs w:val="18"/>
              </w:rPr>
              <w:t>Ground Truth/Reference Standard</w:t>
            </w:r>
          </w:p>
        </w:tc>
        <w:tc>
          <w:tcPr>
            <w:tcW w:w="1682" w:type="dxa"/>
            <w:vAlign w:val="bottom"/>
          </w:tcPr>
          <w:p w14:paraId="57D10063" w14:textId="77777777" w:rsidR="00F65FAF" w:rsidRPr="005D66CD" w:rsidRDefault="00F65FAF" w:rsidP="007446C2">
            <w:pPr>
              <w:rPr>
                <w:rFonts w:cstheme="minorHAnsi"/>
                <w:sz w:val="18"/>
                <w:szCs w:val="18"/>
              </w:rPr>
            </w:pPr>
            <w:r w:rsidRPr="005D66CD">
              <w:rPr>
                <w:rFonts w:cstheme="minorHAnsi"/>
                <w:sz w:val="18"/>
                <w:szCs w:val="18"/>
              </w:rPr>
              <w:t>Datasets for training and testing</w:t>
            </w:r>
          </w:p>
        </w:tc>
        <w:tc>
          <w:tcPr>
            <w:tcW w:w="2316" w:type="dxa"/>
            <w:vAlign w:val="bottom"/>
          </w:tcPr>
          <w:p w14:paraId="0808B1FB" w14:textId="77777777" w:rsidR="00F65FAF" w:rsidRPr="005D66CD" w:rsidRDefault="00F65FAF" w:rsidP="007446C2">
            <w:pPr>
              <w:rPr>
                <w:rFonts w:cstheme="minorHAnsi"/>
                <w:sz w:val="18"/>
                <w:szCs w:val="18"/>
              </w:rPr>
            </w:pPr>
            <w:r w:rsidRPr="005D66CD">
              <w:rPr>
                <w:rFonts w:cstheme="minorHAnsi"/>
                <w:sz w:val="18"/>
                <w:szCs w:val="18"/>
              </w:rPr>
              <w:t xml:space="preserve">Dataset demographics </w:t>
            </w:r>
          </w:p>
        </w:tc>
        <w:tc>
          <w:tcPr>
            <w:tcW w:w="1743" w:type="dxa"/>
            <w:vAlign w:val="bottom"/>
          </w:tcPr>
          <w:p w14:paraId="50A09FC2" w14:textId="77777777" w:rsidR="00F65FAF" w:rsidRPr="005D66CD" w:rsidRDefault="00F65FAF" w:rsidP="007446C2">
            <w:pPr>
              <w:rPr>
                <w:rFonts w:cstheme="minorHAnsi"/>
                <w:sz w:val="18"/>
                <w:szCs w:val="18"/>
              </w:rPr>
            </w:pPr>
            <w:r w:rsidRPr="005D66CD">
              <w:rPr>
                <w:rFonts w:cstheme="minorHAnsi"/>
                <w:sz w:val="18"/>
                <w:szCs w:val="18"/>
              </w:rPr>
              <w:t>Main Study Finding(s)</w:t>
            </w:r>
          </w:p>
        </w:tc>
      </w:tr>
      <w:tr w:rsidR="00F65FAF" w:rsidRPr="005D66CD" w14:paraId="33E747BA" w14:textId="77777777" w:rsidTr="007446C2">
        <w:tc>
          <w:tcPr>
            <w:tcW w:w="2155" w:type="dxa"/>
            <w:vAlign w:val="bottom"/>
          </w:tcPr>
          <w:p w14:paraId="3620B081" w14:textId="77777777" w:rsidR="00F65FAF" w:rsidRPr="005D66CD" w:rsidRDefault="00F65FAF" w:rsidP="007446C2">
            <w:pPr>
              <w:rPr>
                <w:rFonts w:cstheme="minorHAnsi"/>
                <w:sz w:val="18"/>
                <w:szCs w:val="18"/>
              </w:rPr>
            </w:pPr>
            <w:r w:rsidRPr="005D66CD">
              <w:rPr>
                <w:rFonts w:cstheme="minorHAnsi"/>
                <w:sz w:val="18"/>
                <w:szCs w:val="18"/>
              </w:rPr>
              <w:t>Lee et al.,</w:t>
            </w:r>
            <w:r w:rsidRPr="005D66CD">
              <w:rPr>
                <w:rStyle w:val="apple-converted-space"/>
                <w:rFonts w:cstheme="minorHAnsi"/>
                <w:sz w:val="18"/>
                <w:szCs w:val="18"/>
              </w:rPr>
              <w:t> </w:t>
            </w:r>
            <w:r w:rsidRPr="005D66CD">
              <w:rPr>
                <w:rFonts w:cstheme="minorHAnsi"/>
                <w:i/>
                <w:iCs/>
                <w:sz w:val="18"/>
                <w:szCs w:val="18"/>
              </w:rPr>
              <w:t xml:space="preserve">Am J </w:t>
            </w:r>
            <w:proofErr w:type="spellStart"/>
            <w:r w:rsidRPr="005D66CD">
              <w:rPr>
                <w:rFonts w:cstheme="minorHAnsi"/>
                <w:i/>
                <w:iCs/>
                <w:sz w:val="18"/>
                <w:szCs w:val="18"/>
              </w:rPr>
              <w:t>Ophthalmol</w:t>
            </w:r>
            <w:proofErr w:type="spellEnd"/>
            <w:r w:rsidRPr="005D66CD">
              <w:rPr>
                <w:rFonts w:cstheme="minorHAnsi"/>
                <w:i/>
                <w:iCs/>
                <w:sz w:val="18"/>
                <w:szCs w:val="18"/>
              </w:rPr>
              <w:t>.,</w:t>
            </w:r>
            <w:r w:rsidRPr="005D66CD">
              <w:rPr>
                <w:rStyle w:val="apple-converted-space"/>
                <w:rFonts w:cstheme="minorHAnsi"/>
                <w:sz w:val="18"/>
                <w:szCs w:val="18"/>
              </w:rPr>
              <w:t> </w:t>
            </w:r>
            <w:r w:rsidRPr="005D66CD">
              <w:rPr>
                <w:rFonts w:cstheme="minorHAnsi"/>
                <w:sz w:val="18"/>
                <w:szCs w:val="18"/>
              </w:rPr>
              <w:t>2021</w:t>
            </w:r>
          </w:p>
        </w:tc>
        <w:tc>
          <w:tcPr>
            <w:tcW w:w="1583" w:type="dxa"/>
            <w:vAlign w:val="bottom"/>
          </w:tcPr>
          <w:p w14:paraId="1F201D95" w14:textId="77777777" w:rsidR="00F65FAF" w:rsidRPr="005D66CD" w:rsidRDefault="00F65FAF" w:rsidP="007446C2">
            <w:pPr>
              <w:rPr>
                <w:rFonts w:cstheme="minorHAnsi"/>
                <w:sz w:val="18"/>
                <w:szCs w:val="18"/>
              </w:rPr>
            </w:pPr>
            <w:r w:rsidRPr="005D66CD">
              <w:rPr>
                <w:rFonts w:cstheme="minorHAnsi"/>
                <w:sz w:val="18"/>
                <w:szCs w:val="18"/>
              </w:rPr>
              <w:t xml:space="preserve">The M2M algorithm was a </w:t>
            </w:r>
            <w:proofErr w:type="spellStart"/>
            <w:r w:rsidRPr="005D66CD">
              <w:rPr>
                <w:rFonts w:cstheme="minorHAnsi"/>
                <w:sz w:val="18"/>
                <w:szCs w:val="18"/>
              </w:rPr>
              <w:t>ResNet</w:t>
            </w:r>
            <w:proofErr w:type="spellEnd"/>
            <w:r w:rsidRPr="005D66CD">
              <w:rPr>
                <w:rFonts w:cstheme="minorHAnsi"/>
                <w:sz w:val="18"/>
                <w:szCs w:val="18"/>
              </w:rPr>
              <w:t xml:space="preserve"> 34 CNN that was previously trained using pairs of fundus photographs and RNFL thickness values from SD-OCT scans</w:t>
            </w:r>
          </w:p>
        </w:tc>
        <w:tc>
          <w:tcPr>
            <w:tcW w:w="1721" w:type="dxa"/>
            <w:vAlign w:val="bottom"/>
          </w:tcPr>
          <w:p w14:paraId="2E1B9301" w14:textId="77777777" w:rsidR="00F65FAF" w:rsidRPr="005D66CD" w:rsidRDefault="00F65FAF" w:rsidP="007446C2">
            <w:pPr>
              <w:rPr>
                <w:rFonts w:cstheme="minorHAnsi"/>
                <w:sz w:val="18"/>
                <w:szCs w:val="18"/>
              </w:rPr>
            </w:pPr>
            <w:r w:rsidRPr="005D66CD">
              <w:rPr>
                <w:rFonts w:cstheme="minorHAnsi"/>
                <w:sz w:val="18"/>
                <w:szCs w:val="18"/>
              </w:rPr>
              <w:t xml:space="preserve">In this analysis the M2M </w:t>
            </w:r>
            <w:proofErr w:type="spellStart"/>
            <w:r w:rsidRPr="005D66CD">
              <w:rPr>
                <w:rFonts w:cstheme="minorHAnsi"/>
                <w:sz w:val="18"/>
                <w:szCs w:val="18"/>
              </w:rPr>
              <w:t>Ppredicted</w:t>
            </w:r>
            <w:proofErr w:type="spellEnd"/>
            <w:r w:rsidRPr="005D66CD">
              <w:rPr>
                <w:rFonts w:cstheme="minorHAnsi"/>
                <w:sz w:val="18"/>
                <w:szCs w:val="18"/>
              </w:rPr>
              <w:t xml:space="preserve"> baseline and longitudinal RNFL thickness when evaluating a color fundus photograph from a longitudinal dataset; additional analyses considered whether glaucoma suspects converted to having glaucoma with a visual field defect.  </w:t>
            </w:r>
          </w:p>
        </w:tc>
        <w:tc>
          <w:tcPr>
            <w:tcW w:w="1750" w:type="dxa"/>
            <w:vAlign w:val="bottom"/>
          </w:tcPr>
          <w:p w14:paraId="72E357D7" w14:textId="77777777" w:rsidR="00F65FAF" w:rsidRPr="005D66CD" w:rsidRDefault="00F65FAF" w:rsidP="007446C2">
            <w:pPr>
              <w:rPr>
                <w:rFonts w:cstheme="minorHAnsi"/>
                <w:sz w:val="18"/>
                <w:szCs w:val="18"/>
              </w:rPr>
            </w:pPr>
            <w:r w:rsidRPr="005D66CD">
              <w:rPr>
                <w:rFonts w:cstheme="minorHAnsi"/>
                <w:sz w:val="18"/>
                <w:szCs w:val="18"/>
              </w:rPr>
              <w:t>RNFL thickness from SDOCT was the ground truth for training the model</w:t>
            </w:r>
          </w:p>
        </w:tc>
        <w:tc>
          <w:tcPr>
            <w:tcW w:w="1682" w:type="dxa"/>
            <w:vAlign w:val="bottom"/>
          </w:tcPr>
          <w:p w14:paraId="16ADC214" w14:textId="77777777" w:rsidR="00F65FAF" w:rsidRPr="005D66CD" w:rsidRDefault="00F65FAF" w:rsidP="007446C2">
            <w:pPr>
              <w:rPr>
                <w:rFonts w:cstheme="minorHAnsi"/>
                <w:sz w:val="18"/>
                <w:szCs w:val="18"/>
              </w:rPr>
            </w:pPr>
            <w:r w:rsidRPr="005D66CD">
              <w:rPr>
                <w:rFonts w:cstheme="minorHAnsi"/>
                <w:sz w:val="18"/>
                <w:szCs w:val="18"/>
              </w:rPr>
              <w:t xml:space="preserve">Training set - 26,509 pairs of fundus photos / 2,521 eyes / 1,391 patients. </w:t>
            </w:r>
          </w:p>
          <w:p w14:paraId="22FB2D31" w14:textId="77777777" w:rsidR="00F65FAF" w:rsidRPr="005D66CD" w:rsidRDefault="00F65FAF" w:rsidP="007446C2">
            <w:pPr>
              <w:rPr>
                <w:rFonts w:cstheme="minorHAnsi"/>
                <w:sz w:val="18"/>
                <w:szCs w:val="18"/>
              </w:rPr>
            </w:pPr>
          </w:p>
          <w:p w14:paraId="190185EC" w14:textId="77777777" w:rsidR="00F65FAF" w:rsidRPr="005D66CD" w:rsidRDefault="00F65FAF" w:rsidP="007446C2">
            <w:pPr>
              <w:rPr>
                <w:rFonts w:cstheme="minorHAnsi"/>
                <w:sz w:val="18"/>
                <w:szCs w:val="18"/>
              </w:rPr>
            </w:pPr>
            <w:r w:rsidRPr="005D66CD">
              <w:rPr>
                <w:rFonts w:cstheme="minorHAnsi"/>
                <w:sz w:val="18"/>
                <w:szCs w:val="18"/>
              </w:rPr>
              <w:t>Testing set – Converters (196 eyes), Non-converters (876 eyes)</w:t>
            </w:r>
          </w:p>
        </w:tc>
        <w:tc>
          <w:tcPr>
            <w:tcW w:w="2316" w:type="dxa"/>
            <w:vAlign w:val="bottom"/>
          </w:tcPr>
          <w:p w14:paraId="6A7B6F65" w14:textId="77777777" w:rsidR="00F65FAF" w:rsidRPr="005D66CD" w:rsidRDefault="00F65FAF" w:rsidP="007446C2">
            <w:pPr>
              <w:rPr>
                <w:rStyle w:val="apple-converted-space"/>
                <w:rFonts w:cstheme="minorHAnsi"/>
                <w:sz w:val="18"/>
                <w:szCs w:val="18"/>
              </w:rPr>
            </w:pPr>
            <w:r w:rsidRPr="005D66CD">
              <w:rPr>
                <w:rFonts w:cstheme="minorHAnsi"/>
                <w:bCs/>
                <w:sz w:val="18"/>
                <w:szCs w:val="18"/>
              </w:rPr>
              <w:t>Converters</w:t>
            </w:r>
            <w:r w:rsidRPr="005D66CD">
              <w:rPr>
                <w:rFonts w:cstheme="minorHAnsi"/>
                <w:sz w:val="18"/>
                <w:szCs w:val="18"/>
              </w:rPr>
              <w:t>: Female (62%); White (56%), African American (40%).</w:t>
            </w:r>
            <w:r w:rsidRPr="005D66CD">
              <w:rPr>
                <w:rStyle w:val="apple-converted-space"/>
                <w:rFonts w:cstheme="minorHAnsi"/>
                <w:sz w:val="18"/>
                <w:szCs w:val="18"/>
              </w:rPr>
              <w:t> </w:t>
            </w:r>
          </w:p>
          <w:p w14:paraId="1C6D6C88" w14:textId="77777777" w:rsidR="00F65FAF" w:rsidRPr="005D66CD" w:rsidRDefault="00F65FAF" w:rsidP="007446C2">
            <w:pPr>
              <w:rPr>
                <w:rFonts w:cstheme="minorHAnsi"/>
                <w:bCs/>
                <w:sz w:val="18"/>
                <w:szCs w:val="18"/>
              </w:rPr>
            </w:pPr>
          </w:p>
          <w:p w14:paraId="2CE95408" w14:textId="77777777" w:rsidR="00F65FAF" w:rsidRPr="005D66CD" w:rsidRDefault="00F65FAF" w:rsidP="007446C2">
            <w:pPr>
              <w:rPr>
                <w:rFonts w:cstheme="minorHAnsi"/>
                <w:sz w:val="18"/>
                <w:szCs w:val="18"/>
              </w:rPr>
            </w:pPr>
            <w:r w:rsidRPr="005D66CD">
              <w:rPr>
                <w:rFonts w:cstheme="minorHAnsi"/>
                <w:bCs/>
                <w:sz w:val="18"/>
                <w:szCs w:val="18"/>
              </w:rPr>
              <w:t>Nonconverters</w:t>
            </w:r>
            <w:r w:rsidRPr="005D66CD">
              <w:rPr>
                <w:rFonts w:cstheme="minorHAnsi"/>
                <w:sz w:val="18"/>
                <w:szCs w:val="18"/>
              </w:rPr>
              <w:t>: Female (37%); White (61%), African American (36%).</w:t>
            </w:r>
          </w:p>
        </w:tc>
        <w:tc>
          <w:tcPr>
            <w:tcW w:w="1743" w:type="dxa"/>
            <w:vAlign w:val="bottom"/>
          </w:tcPr>
          <w:p w14:paraId="0E497A58" w14:textId="77777777" w:rsidR="00F65FAF" w:rsidRPr="005D66CD" w:rsidRDefault="00F65FAF" w:rsidP="007446C2">
            <w:pPr>
              <w:rPr>
                <w:rFonts w:cstheme="minorHAnsi"/>
                <w:sz w:val="18"/>
                <w:szCs w:val="18"/>
              </w:rPr>
            </w:pPr>
            <w:r w:rsidRPr="005D66CD">
              <w:rPr>
                <w:rFonts w:cstheme="minorHAnsi"/>
                <w:sz w:val="18"/>
                <w:szCs w:val="18"/>
              </w:rPr>
              <w:t xml:space="preserve">Baseline RNFL and rate of change of predicted RNFL thickness were significantly predictive of conversion to glaucoma, with hazard ratios in the multivariable model of 1.56 per 10 </w:t>
            </w:r>
            <w:proofErr w:type="spellStart"/>
            <w:r w:rsidRPr="005D66CD">
              <w:rPr>
                <w:rFonts w:cstheme="minorHAnsi"/>
                <w:sz w:val="18"/>
                <w:szCs w:val="18"/>
              </w:rPr>
              <w:t>μm</w:t>
            </w:r>
            <w:proofErr w:type="spellEnd"/>
            <w:r w:rsidRPr="005D66CD">
              <w:rPr>
                <w:rFonts w:cstheme="minorHAnsi"/>
                <w:sz w:val="18"/>
                <w:szCs w:val="18"/>
              </w:rPr>
              <w:t xml:space="preserve"> lower at baseline (95% CI: 1.33-1.82; P &lt; 0.001) and 1.99 per 1 </w:t>
            </w:r>
            <w:proofErr w:type="spellStart"/>
            <w:r w:rsidRPr="005D66CD">
              <w:rPr>
                <w:rFonts w:cstheme="minorHAnsi"/>
                <w:sz w:val="18"/>
                <w:szCs w:val="18"/>
              </w:rPr>
              <w:t>μm</w:t>
            </w:r>
            <w:proofErr w:type="spellEnd"/>
            <w:r w:rsidRPr="005D66CD">
              <w:rPr>
                <w:rFonts w:cstheme="minorHAnsi"/>
                <w:sz w:val="18"/>
                <w:szCs w:val="18"/>
              </w:rPr>
              <w:t>/</w:t>
            </w:r>
            <w:proofErr w:type="spellStart"/>
            <w:r w:rsidRPr="005D66CD">
              <w:rPr>
                <w:rFonts w:cstheme="minorHAnsi"/>
                <w:sz w:val="18"/>
                <w:szCs w:val="18"/>
              </w:rPr>
              <w:t>yr</w:t>
            </w:r>
            <w:proofErr w:type="spellEnd"/>
            <w:r w:rsidRPr="005D66CD">
              <w:rPr>
                <w:rFonts w:cstheme="minorHAnsi"/>
                <w:sz w:val="18"/>
                <w:szCs w:val="18"/>
              </w:rPr>
              <w:t xml:space="preserve"> faster loss in thickness during follow-up (95% CI, 1.36-2.93; P &lt; 0.001)</w:t>
            </w:r>
          </w:p>
        </w:tc>
      </w:tr>
      <w:tr w:rsidR="00F65FAF" w:rsidRPr="005D66CD" w14:paraId="56BB41A1" w14:textId="77777777" w:rsidTr="007446C2">
        <w:tc>
          <w:tcPr>
            <w:tcW w:w="2155" w:type="dxa"/>
            <w:vAlign w:val="bottom"/>
          </w:tcPr>
          <w:p w14:paraId="4AB78888" w14:textId="77777777" w:rsidR="00F65FAF" w:rsidRPr="005D66CD" w:rsidRDefault="00F65FAF" w:rsidP="007446C2">
            <w:pPr>
              <w:rPr>
                <w:rFonts w:cstheme="minorHAnsi"/>
                <w:sz w:val="18"/>
                <w:szCs w:val="18"/>
              </w:rPr>
            </w:pPr>
          </w:p>
          <w:p w14:paraId="7DFD9AB3" w14:textId="77777777" w:rsidR="00F65FAF" w:rsidRPr="005D66CD" w:rsidRDefault="00F65FAF" w:rsidP="007446C2">
            <w:pPr>
              <w:rPr>
                <w:rFonts w:cstheme="minorHAnsi"/>
                <w:sz w:val="18"/>
                <w:szCs w:val="18"/>
              </w:rPr>
            </w:pPr>
          </w:p>
          <w:p w14:paraId="0524C84E" w14:textId="77777777" w:rsidR="00F65FAF" w:rsidRPr="005D66CD" w:rsidRDefault="00F65FAF" w:rsidP="007446C2">
            <w:pPr>
              <w:rPr>
                <w:rFonts w:cstheme="minorHAnsi"/>
                <w:sz w:val="18"/>
                <w:szCs w:val="18"/>
              </w:rPr>
            </w:pPr>
          </w:p>
          <w:p w14:paraId="6F2514CD" w14:textId="77777777" w:rsidR="00F65FAF" w:rsidRPr="005D66CD" w:rsidRDefault="00F65FAF" w:rsidP="007446C2">
            <w:pPr>
              <w:rPr>
                <w:rFonts w:cstheme="minorHAnsi"/>
                <w:sz w:val="18"/>
                <w:szCs w:val="18"/>
              </w:rPr>
            </w:pPr>
          </w:p>
          <w:p w14:paraId="7C9BECB6" w14:textId="77777777" w:rsidR="00F65FAF" w:rsidRPr="005D66CD" w:rsidRDefault="00F65FAF" w:rsidP="007446C2">
            <w:pPr>
              <w:rPr>
                <w:rFonts w:cstheme="minorHAnsi"/>
                <w:sz w:val="18"/>
                <w:szCs w:val="18"/>
              </w:rPr>
            </w:pPr>
          </w:p>
          <w:p w14:paraId="04D50638" w14:textId="77777777" w:rsidR="00F65FAF" w:rsidRPr="005D66CD" w:rsidRDefault="00F65FAF" w:rsidP="007446C2">
            <w:pPr>
              <w:rPr>
                <w:rFonts w:cstheme="minorHAnsi"/>
                <w:sz w:val="18"/>
                <w:szCs w:val="18"/>
              </w:rPr>
            </w:pPr>
          </w:p>
          <w:p w14:paraId="7B5C4ECF" w14:textId="77777777" w:rsidR="00F65FAF" w:rsidRPr="005D66CD" w:rsidRDefault="00F65FAF" w:rsidP="007446C2">
            <w:pPr>
              <w:rPr>
                <w:rFonts w:cstheme="minorHAnsi"/>
                <w:sz w:val="18"/>
                <w:szCs w:val="18"/>
              </w:rPr>
            </w:pPr>
          </w:p>
          <w:p w14:paraId="1F484B72" w14:textId="77777777" w:rsidR="00F65FAF" w:rsidRPr="005D66CD" w:rsidRDefault="00F65FAF" w:rsidP="007446C2">
            <w:pPr>
              <w:rPr>
                <w:rFonts w:cstheme="minorHAnsi"/>
                <w:sz w:val="18"/>
                <w:szCs w:val="18"/>
              </w:rPr>
            </w:pPr>
          </w:p>
          <w:p w14:paraId="33830BCA" w14:textId="77777777" w:rsidR="00F65FAF" w:rsidRPr="005D66CD" w:rsidRDefault="00F65FAF" w:rsidP="007446C2">
            <w:pPr>
              <w:rPr>
                <w:rFonts w:cstheme="minorHAnsi"/>
                <w:sz w:val="18"/>
                <w:szCs w:val="18"/>
              </w:rPr>
            </w:pPr>
          </w:p>
          <w:p w14:paraId="456800C6" w14:textId="77777777" w:rsidR="00F65FAF" w:rsidRPr="005D66CD" w:rsidRDefault="00F65FAF" w:rsidP="007446C2">
            <w:pPr>
              <w:rPr>
                <w:rFonts w:cstheme="minorHAnsi"/>
                <w:sz w:val="18"/>
                <w:szCs w:val="18"/>
              </w:rPr>
            </w:pPr>
          </w:p>
          <w:p w14:paraId="41F29534" w14:textId="77777777" w:rsidR="00F65FAF" w:rsidRPr="005D66CD" w:rsidRDefault="00F65FAF" w:rsidP="007446C2">
            <w:pPr>
              <w:rPr>
                <w:rFonts w:cstheme="minorHAnsi"/>
                <w:sz w:val="18"/>
                <w:szCs w:val="18"/>
              </w:rPr>
            </w:pPr>
          </w:p>
          <w:p w14:paraId="1252CD9A" w14:textId="77777777" w:rsidR="00F65FAF" w:rsidRPr="005D66CD" w:rsidRDefault="00F65FAF" w:rsidP="007446C2">
            <w:pPr>
              <w:rPr>
                <w:rFonts w:cstheme="minorHAnsi"/>
                <w:sz w:val="18"/>
                <w:szCs w:val="18"/>
              </w:rPr>
            </w:pPr>
          </w:p>
          <w:p w14:paraId="0DA63B08" w14:textId="77777777" w:rsidR="00F65FAF" w:rsidRPr="005D66CD" w:rsidRDefault="00F65FAF" w:rsidP="007446C2">
            <w:pPr>
              <w:rPr>
                <w:rFonts w:cstheme="minorHAnsi"/>
                <w:sz w:val="18"/>
                <w:szCs w:val="18"/>
              </w:rPr>
            </w:pPr>
          </w:p>
          <w:p w14:paraId="3D334A38" w14:textId="77777777" w:rsidR="00F65FAF" w:rsidRPr="005D66CD" w:rsidRDefault="00F65FAF" w:rsidP="007446C2">
            <w:pPr>
              <w:rPr>
                <w:rFonts w:cstheme="minorHAnsi"/>
                <w:sz w:val="18"/>
                <w:szCs w:val="18"/>
              </w:rPr>
            </w:pPr>
          </w:p>
          <w:p w14:paraId="73B3158A" w14:textId="77777777" w:rsidR="00F65FAF" w:rsidRPr="005D66CD" w:rsidRDefault="00F65FAF" w:rsidP="007446C2">
            <w:pPr>
              <w:rPr>
                <w:rFonts w:cstheme="minorHAnsi"/>
                <w:sz w:val="18"/>
                <w:szCs w:val="18"/>
              </w:rPr>
            </w:pPr>
          </w:p>
          <w:p w14:paraId="384E4F1C" w14:textId="77777777" w:rsidR="00F65FAF" w:rsidRPr="005D66CD" w:rsidRDefault="00F65FAF" w:rsidP="007446C2">
            <w:pPr>
              <w:rPr>
                <w:rFonts w:cstheme="minorHAnsi"/>
                <w:sz w:val="18"/>
                <w:szCs w:val="18"/>
              </w:rPr>
            </w:pPr>
          </w:p>
          <w:p w14:paraId="2F3DC84E" w14:textId="77777777" w:rsidR="00F65FAF" w:rsidRPr="005D66CD" w:rsidRDefault="00F65FAF" w:rsidP="007446C2">
            <w:pPr>
              <w:rPr>
                <w:rFonts w:cstheme="minorHAnsi"/>
                <w:sz w:val="18"/>
                <w:szCs w:val="18"/>
              </w:rPr>
            </w:pPr>
          </w:p>
          <w:p w14:paraId="703A17B9" w14:textId="77777777" w:rsidR="00F65FAF" w:rsidRPr="005D66CD" w:rsidRDefault="00F65FAF" w:rsidP="007446C2">
            <w:pPr>
              <w:rPr>
                <w:rFonts w:cstheme="minorHAnsi"/>
                <w:sz w:val="18"/>
                <w:szCs w:val="18"/>
              </w:rPr>
            </w:pPr>
          </w:p>
          <w:p w14:paraId="7FAD07AB" w14:textId="77777777" w:rsidR="00F65FAF" w:rsidRPr="005D66CD" w:rsidRDefault="00F65FAF" w:rsidP="007446C2">
            <w:pPr>
              <w:rPr>
                <w:rFonts w:cstheme="minorHAnsi"/>
                <w:sz w:val="18"/>
                <w:szCs w:val="18"/>
              </w:rPr>
            </w:pPr>
          </w:p>
          <w:p w14:paraId="2C0C27E1" w14:textId="77777777" w:rsidR="00F65FAF" w:rsidRPr="005D66CD" w:rsidRDefault="00F65FAF" w:rsidP="007446C2">
            <w:pPr>
              <w:rPr>
                <w:rFonts w:cstheme="minorHAnsi"/>
                <w:sz w:val="18"/>
                <w:szCs w:val="18"/>
              </w:rPr>
            </w:pPr>
          </w:p>
          <w:p w14:paraId="6962A6D9" w14:textId="77777777" w:rsidR="00F65FAF" w:rsidRPr="005D66CD" w:rsidRDefault="00F65FAF" w:rsidP="007446C2">
            <w:pPr>
              <w:rPr>
                <w:rFonts w:cstheme="minorHAnsi"/>
                <w:sz w:val="18"/>
                <w:szCs w:val="18"/>
              </w:rPr>
            </w:pPr>
          </w:p>
          <w:p w14:paraId="08A7B0F2" w14:textId="77777777" w:rsidR="00F65FAF" w:rsidRPr="005D66CD" w:rsidRDefault="00F65FAF" w:rsidP="007446C2">
            <w:pPr>
              <w:rPr>
                <w:rFonts w:cstheme="minorHAnsi"/>
                <w:sz w:val="18"/>
                <w:szCs w:val="18"/>
              </w:rPr>
            </w:pPr>
          </w:p>
          <w:p w14:paraId="243BECC9" w14:textId="77777777" w:rsidR="00F65FAF" w:rsidRPr="005D66CD" w:rsidRDefault="00F65FAF" w:rsidP="007446C2">
            <w:pPr>
              <w:rPr>
                <w:rFonts w:cstheme="minorHAnsi"/>
                <w:sz w:val="18"/>
                <w:szCs w:val="18"/>
              </w:rPr>
            </w:pPr>
          </w:p>
          <w:p w14:paraId="29F7AFB1" w14:textId="77777777" w:rsidR="00F65FAF" w:rsidRPr="005D66CD" w:rsidRDefault="00F65FAF" w:rsidP="007446C2">
            <w:pPr>
              <w:rPr>
                <w:rFonts w:cstheme="minorHAnsi"/>
                <w:sz w:val="18"/>
                <w:szCs w:val="18"/>
              </w:rPr>
            </w:pPr>
          </w:p>
          <w:p w14:paraId="2D016F27" w14:textId="77777777" w:rsidR="00F65FAF" w:rsidRPr="005D66CD" w:rsidRDefault="00F65FAF" w:rsidP="007446C2">
            <w:pPr>
              <w:rPr>
                <w:rFonts w:cstheme="minorHAnsi"/>
                <w:sz w:val="18"/>
                <w:szCs w:val="18"/>
              </w:rPr>
            </w:pPr>
          </w:p>
          <w:p w14:paraId="2B1205E8" w14:textId="77777777" w:rsidR="00F65FAF" w:rsidRPr="005D66CD" w:rsidRDefault="00F65FAF" w:rsidP="007446C2">
            <w:pPr>
              <w:rPr>
                <w:rFonts w:cstheme="minorHAnsi"/>
                <w:sz w:val="18"/>
                <w:szCs w:val="18"/>
              </w:rPr>
            </w:pPr>
          </w:p>
          <w:p w14:paraId="6D796DD8" w14:textId="77777777" w:rsidR="00F65FAF" w:rsidRPr="005D66CD" w:rsidRDefault="00F65FAF" w:rsidP="007446C2">
            <w:pPr>
              <w:rPr>
                <w:rFonts w:cstheme="minorHAnsi"/>
                <w:sz w:val="18"/>
                <w:szCs w:val="18"/>
              </w:rPr>
            </w:pPr>
            <w:r w:rsidRPr="005D66CD">
              <w:rPr>
                <w:rFonts w:cstheme="minorHAnsi"/>
                <w:sz w:val="18"/>
                <w:szCs w:val="18"/>
              </w:rPr>
              <w:t>Medeiros et al.,</w:t>
            </w:r>
            <w:r w:rsidRPr="005D66CD">
              <w:rPr>
                <w:rStyle w:val="apple-converted-space"/>
                <w:rFonts w:cstheme="minorHAnsi"/>
                <w:sz w:val="18"/>
                <w:szCs w:val="18"/>
              </w:rPr>
              <w:t> </w:t>
            </w:r>
            <w:r w:rsidRPr="005D66CD">
              <w:rPr>
                <w:rFonts w:cstheme="minorHAnsi"/>
                <w:i/>
                <w:iCs/>
                <w:sz w:val="18"/>
                <w:szCs w:val="18"/>
              </w:rPr>
              <w:t>Ophthalmology</w:t>
            </w:r>
            <w:r w:rsidRPr="005D66CD">
              <w:rPr>
                <w:rFonts w:cstheme="minorHAnsi"/>
                <w:sz w:val="18"/>
                <w:szCs w:val="18"/>
              </w:rPr>
              <w:t>, 2021</w:t>
            </w:r>
          </w:p>
        </w:tc>
        <w:tc>
          <w:tcPr>
            <w:tcW w:w="1583" w:type="dxa"/>
            <w:vAlign w:val="bottom"/>
          </w:tcPr>
          <w:p w14:paraId="6677EC21" w14:textId="77777777" w:rsidR="00F65FAF" w:rsidRPr="005D66CD" w:rsidRDefault="00F65FAF" w:rsidP="007446C2">
            <w:pPr>
              <w:rPr>
                <w:rFonts w:cstheme="minorHAnsi"/>
                <w:sz w:val="18"/>
                <w:szCs w:val="18"/>
              </w:rPr>
            </w:pPr>
          </w:p>
          <w:p w14:paraId="21AAA726" w14:textId="77777777" w:rsidR="00F65FAF" w:rsidRPr="005D66CD" w:rsidRDefault="00F65FAF" w:rsidP="007446C2">
            <w:pPr>
              <w:rPr>
                <w:rFonts w:cstheme="minorHAnsi"/>
                <w:sz w:val="18"/>
                <w:szCs w:val="18"/>
              </w:rPr>
            </w:pPr>
          </w:p>
          <w:p w14:paraId="2ADB2BA2" w14:textId="77777777" w:rsidR="00F65FAF" w:rsidRPr="005D66CD" w:rsidRDefault="00F65FAF" w:rsidP="007446C2">
            <w:pPr>
              <w:rPr>
                <w:rFonts w:cstheme="minorHAnsi"/>
                <w:sz w:val="18"/>
                <w:szCs w:val="18"/>
              </w:rPr>
            </w:pPr>
          </w:p>
          <w:p w14:paraId="35259CA0" w14:textId="77777777" w:rsidR="00F65FAF" w:rsidRPr="005D66CD" w:rsidRDefault="00F65FAF" w:rsidP="007446C2">
            <w:pPr>
              <w:rPr>
                <w:rFonts w:cstheme="minorHAnsi"/>
                <w:sz w:val="18"/>
                <w:szCs w:val="18"/>
              </w:rPr>
            </w:pPr>
          </w:p>
          <w:p w14:paraId="7EF6777E" w14:textId="77777777" w:rsidR="00F65FAF" w:rsidRPr="005D66CD" w:rsidRDefault="00F65FAF" w:rsidP="007446C2">
            <w:pPr>
              <w:rPr>
                <w:rFonts w:cstheme="minorHAnsi"/>
                <w:sz w:val="18"/>
                <w:szCs w:val="18"/>
              </w:rPr>
            </w:pPr>
          </w:p>
          <w:p w14:paraId="50532704" w14:textId="77777777" w:rsidR="00F65FAF" w:rsidRPr="005D66CD" w:rsidRDefault="00F65FAF" w:rsidP="007446C2">
            <w:pPr>
              <w:rPr>
                <w:rFonts w:cstheme="minorHAnsi"/>
                <w:sz w:val="18"/>
                <w:szCs w:val="18"/>
              </w:rPr>
            </w:pPr>
          </w:p>
          <w:p w14:paraId="210CA33D" w14:textId="77777777" w:rsidR="00F65FAF" w:rsidRPr="005D66CD" w:rsidRDefault="00F65FAF" w:rsidP="007446C2">
            <w:pPr>
              <w:rPr>
                <w:rFonts w:cstheme="minorHAnsi"/>
                <w:sz w:val="18"/>
                <w:szCs w:val="18"/>
              </w:rPr>
            </w:pPr>
          </w:p>
          <w:p w14:paraId="7CDF2C61" w14:textId="77777777" w:rsidR="00F65FAF" w:rsidRPr="005D66CD" w:rsidRDefault="00F65FAF" w:rsidP="007446C2">
            <w:pPr>
              <w:rPr>
                <w:rFonts w:cstheme="minorHAnsi"/>
                <w:sz w:val="18"/>
                <w:szCs w:val="18"/>
              </w:rPr>
            </w:pPr>
          </w:p>
          <w:p w14:paraId="18B6818C" w14:textId="77777777" w:rsidR="00F65FAF" w:rsidRPr="005D66CD" w:rsidRDefault="00F65FAF" w:rsidP="007446C2">
            <w:pPr>
              <w:rPr>
                <w:rFonts w:cstheme="minorHAnsi"/>
                <w:sz w:val="18"/>
                <w:szCs w:val="18"/>
              </w:rPr>
            </w:pPr>
          </w:p>
          <w:p w14:paraId="2C949886" w14:textId="77777777" w:rsidR="00F65FAF" w:rsidRPr="005D66CD" w:rsidRDefault="00F65FAF" w:rsidP="007446C2">
            <w:pPr>
              <w:rPr>
                <w:rFonts w:cstheme="minorHAnsi"/>
                <w:sz w:val="18"/>
                <w:szCs w:val="18"/>
              </w:rPr>
            </w:pPr>
          </w:p>
          <w:p w14:paraId="5BAC1D27" w14:textId="77777777" w:rsidR="00F65FAF" w:rsidRPr="005D66CD" w:rsidRDefault="00F65FAF" w:rsidP="007446C2">
            <w:pPr>
              <w:rPr>
                <w:rFonts w:cstheme="minorHAnsi"/>
                <w:sz w:val="18"/>
                <w:szCs w:val="18"/>
              </w:rPr>
            </w:pPr>
          </w:p>
          <w:p w14:paraId="74E73E27" w14:textId="77777777" w:rsidR="00F65FAF" w:rsidRPr="005D66CD" w:rsidRDefault="00F65FAF" w:rsidP="007446C2">
            <w:pPr>
              <w:rPr>
                <w:rFonts w:cstheme="minorHAnsi"/>
                <w:sz w:val="18"/>
                <w:szCs w:val="18"/>
              </w:rPr>
            </w:pPr>
          </w:p>
          <w:p w14:paraId="664847F7" w14:textId="77777777" w:rsidR="00F65FAF" w:rsidRPr="005D66CD" w:rsidRDefault="00F65FAF" w:rsidP="007446C2">
            <w:pPr>
              <w:rPr>
                <w:rFonts w:cstheme="minorHAnsi"/>
                <w:sz w:val="18"/>
                <w:szCs w:val="18"/>
              </w:rPr>
            </w:pPr>
          </w:p>
          <w:p w14:paraId="7DFDBAD9" w14:textId="77777777" w:rsidR="00F65FAF" w:rsidRPr="005D66CD" w:rsidRDefault="00F65FAF" w:rsidP="007446C2">
            <w:pPr>
              <w:rPr>
                <w:rFonts w:cstheme="minorHAnsi"/>
                <w:sz w:val="18"/>
                <w:szCs w:val="18"/>
              </w:rPr>
            </w:pPr>
          </w:p>
          <w:p w14:paraId="09F61B29" w14:textId="77777777" w:rsidR="00F65FAF" w:rsidRPr="005D66CD" w:rsidRDefault="00F65FAF" w:rsidP="007446C2">
            <w:pPr>
              <w:rPr>
                <w:rFonts w:cstheme="minorHAnsi"/>
                <w:sz w:val="18"/>
                <w:szCs w:val="18"/>
              </w:rPr>
            </w:pPr>
          </w:p>
          <w:p w14:paraId="417C9EFB" w14:textId="77777777" w:rsidR="00F65FAF" w:rsidRPr="005D66CD" w:rsidRDefault="00F65FAF" w:rsidP="007446C2">
            <w:pPr>
              <w:rPr>
                <w:rFonts w:cstheme="minorHAnsi"/>
                <w:sz w:val="18"/>
                <w:szCs w:val="18"/>
              </w:rPr>
            </w:pPr>
          </w:p>
          <w:p w14:paraId="64EBC7AB" w14:textId="77777777" w:rsidR="00F65FAF" w:rsidRPr="005D66CD" w:rsidRDefault="00F65FAF" w:rsidP="007446C2">
            <w:pPr>
              <w:rPr>
                <w:rFonts w:cstheme="minorHAnsi"/>
                <w:sz w:val="18"/>
                <w:szCs w:val="18"/>
              </w:rPr>
            </w:pPr>
          </w:p>
          <w:p w14:paraId="7648A1BE" w14:textId="77777777" w:rsidR="00F65FAF" w:rsidRPr="005D66CD" w:rsidRDefault="00F65FAF" w:rsidP="007446C2">
            <w:pPr>
              <w:rPr>
                <w:rFonts w:cstheme="minorHAnsi"/>
                <w:sz w:val="18"/>
                <w:szCs w:val="18"/>
              </w:rPr>
            </w:pPr>
            <w:r w:rsidRPr="005D66CD">
              <w:rPr>
                <w:rFonts w:cstheme="minorHAnsi"/>
                <w:sz w:val="18"/>
                <w:szCs w:val="18"/>
              </w:rPr>
              <w:lastRenderedPageBreak/>
              <w:t>A machine-to-machine (M2M) algorithm was developed by training ResNet50 with pairs of fundus photographs and RNFL thickness from SD-OCT scans</w:t>
            </w:r>
          </w:p>
        </w:tc>
        <w:tc>
          <w:tcPr>
            <w:tcW w:w="1721" w:type="dxa"/>
            <w:vAlign w:val="bottom"/>
          </w:tcPr>
          <w:p w14:paraId="5B71F2ED" w14:textId="77777777" w:rsidR="00F65FAF" w:rsidRPr="005D66CD" w:rsidRDefault="00F65FAF" w:rsidP="007446C2">
            <w:pPr>
              <w:rPr>
                <w:rFonts w:cstheme="minorHAnsi"/>
                <w:sz w:val="18"/>
                <w:szCs w:val="18"/>
              </w:rPr>
            </w:pPr>
          </w:p>
          <w:p w14:paraId="3D816682" w14:textId="77777777" w:rsidR="00F65FAF" w:rsidRPr="005D66CD" w:rsidRDefault="00F65FAF" w:rsidP="007446C2">
            <w:pPr>
              <w:rPr>
                <w:rFonts w:cstheme="minorHAnsi"/>
                <w:sz w:val="18"/>
                <w:szCs w:val="18"/>
              </w:rPr>
            </w:pPr>
          </w:p>
          <w:p w14:paraId="28465F19" w14:textId="77777777" w:rsidR="00F65FAF" w:rsidRPr="005D66CD" w:rsidRDefault="00F65FAF" w:rsidP="007446C2">
            <w:pPr>
              <w:rPr>
                <w:rFonts w:cstheme="minorHAnsi"/>
                <w:sz w:val="18"/>
                <w:szCs w:val="18"/>
              </w:rPr>
            </w:pPr>
          </w:p>
          <w:p w14:paraId="2EBAFBB4" w14:textId="77777777" w:rsidR="00F65FAF" w:rsidRPr="005D66CD" w:rsidRDefault="00F65FAF" w:rsidP="007446C2">
            <w:pPr>
              <w:rPr>
                <w:rFonts w:cstheme="minorHAnsi"/>
                <w:sz w:val="18"/>
                <w:szCs w:val="18"/>
              </w:rPr>
            </w:pPr>
          </w:p>
          <w:p w14:paraId="5656F604" w14:textId="77777777" w:rsidR="00F65FAF" w:rsidRPr="005D66CD" w:rsidRDefault="00F65FAF" w:rsidP="007446C2">
            <w:pPr>
              <w:rPr>
                <w:rFonts w:cstheme="minorHAnsi"/>
                <w:sz w:val="18"/>
                <w:szCs w:val="18"/>
              </w:rPr>
            </w:pPr>
          </w:p>
          <w:p w14:paraId="6128D82F" w14:textId="77777777" w:rsidR="00F65FAF" w:rsidRPr="005D66CD" w:rsidRDefault="00F65FAF" w:rsidP="007446C2">
            <w:pPr>
              <w:rPr>
                <w:rFonts w:cstheme="minorHAnsi"/>
                <w:sz w:val="18"/>
                <w:szCs w:val="18"/>
              </w:rPr>
            </w:pPr>
          </w:p>
          <w:p w14:paraId="76FA7004" w14:textId="77777777" w:rsidR="00F65FAF" w:rsidRPr="005D66CD" w:rsidRDefault="00F65FAF" w:rsidP="007446C2">
            <w:pPr>
              <w:rPr>
                <w:rFonts w:cstheme="minorHAnsi"/>
                <w:sz w:val="18"/>
                <w:szCs w:val="18"/>
              </w:rPr>
            </w:pPr>
          </w:p>
          <w:p w14:paraId="00A84DB5" w14:textId="77777777" w:rsidR="00F65FAF" w:rsidRPr="005D66CD" w:rsidRDefault="00F65FAF" w:rsidP="007446C2">
            <w:pPr>
              <w:rPr>
                <w:rFonts w:cstheme="minorHAnsi"/>
                <w:sz w:val="18"/>
                <w:szCs w:val="18"/>
              </w:rPr>
            </w:pPr>
          </w:p>
          <w:p w14:paraId="53B9BCCB" w14:textId="77777777" w:rsidR="00F65FAF" w:rsidRPr="005D66CD" w:rsidRDefault="00F65FAF" w:rsidP="007446C2">
            <w:pPr>
              <w:rPr>
                <w:rFonts w:cstheme="minorHAnsi"/>
                <w:sz w:val="18"/>
                <w:szCs w:val="18"/>
              </w:rPr>
            </w:pPr>
          </w:p>
          <w:p w14:paraId="178C9FC0" w14:textId="77777777" w:rsidR="00F65FAF" w:rsidRPr="005D66CD" w:rsidRDefault="00F65FAF" w:rsidP="007446C2">
            <w:pPr>
              <w:rPr>
                <w:rFonts w:cstheme="minorHAnsi"/>
                <w:sz w:val="18"/>
                <w:szCs w:val="18"/>
              </w:rPr>
            </w:pPr>
          </w:p>
          <w:p w14:paraId="08D94C30" w14:textId="77777777" w:rsidR="00F65FAF" w:rsidRPr="005D66CD" w:rsidRDefault="00F65FAF" w:rsidP="007446C2">
            <w:pPr>
              <w:rPr>
                <w:rFonts w:cstheme="minorHAnsi"/>
                <w:sz w:val="18"/>
                <w:szCs w:val="18"/>
              </w:rPr>
            </w:pPr>
          </w:p>
          <w:p w14:paraId="134C9333" w14:textId="77777777" w:rsidR="00F65FAF" w:rsidRPr="005D66CD" w:rsidRDefault="00F65FAF" w:rsidP="007446C2">
            <w:pPr>
              <w:rPr>
                <w:rFonts w:cstheme="minorHAnsi"/>
                <w:sz w:val="18"/>
                <w:szCs w:val="18"/>
              </w:rPr>
            </w:pPr>
          </w:p>
          <w:p w14:paraId="7BB7C31F" w14:textId="77777777" w:rsidR="00F65FAF" w:rsidRPr="005D66CD" w:rsidRDefault="00F65FAF" w:rsidP="007446C2">
            <w:pPr>
              <w:rPr>
                <w:rFonts w:cstheme="minorHAnsi"/>
                <w:sz w:val="18"/>
                <w:szCs w:val="18"/>
              </w:rPr>
            </w:pPr>
          </w:p>
          <w:p w14:paraId="53C573EC" w14:textId="77777777" w:rsidR="00F65FAF" w:rsidRPr="005D66CD" w:rsidRDefault="00F65FAF" w:rsidP="007446C2">
            <w:pPr>
              <w:rPr>
                <w:rFonts w:cstheme="minorHAnsi"/>
                <w:sz w:val="18"/>
                <w:szCs w:val="18"/>
              </w:rPr>
            </w:pPr>
          </w:p>
          <w:p w14:paraId="58FD01B8" w14:textId="77777777" w:rsidR="00F65FAF" w:rsidRPr="005D66CD" w:rsidRDefault="00F65FAF" w:rsidP="007446C2">
            <w:pPr>
              <w:rPr>
                <w:rFonts w:cstheme="minorHAnsi"/>
                <w:sz w:val="18"/>
                <w:szCs w:val="18"/>
              </w:rPr>
            </w:pPr>
          </w:p>
          <w:p w14:paraId="7D37D9A4" w14:textId="77777777" w:rsidR="00F65FAF" w:rsidRPr="005D66CD" w:rsidRDefault="00F65FAF" w:rsidP="007446C2">
            <w:pPr>
              <w:rPr>
                <w:rFonts w:cstheme="minorHAnsi"/>
                <w:sz w:val="18"/>
                <w:szCs w:val="18"/>
              </w:rPr>
            </w:pPr>
          </w:p>
          <w:p w14:paraId="62A554B3" w14:textId="77777777" w:rsidR="00F65FAF" w:rsidRPr="005D66CD" w:rsidRDefault="00F65FAF" w:rsidP="007446C2">
            <w:pPr>
              <w:rPr>
                <w:rFonts w:cstheme="minorHAnsi"/>
                <w:sz w:val="18"/>
                <w:szCs w:val="18"/>
              </w:rPr>
            </w:pPr>
          </w:p>
          <w:p w14:paraId="7BAF350F" w14:textId="77777777" w:rsidR="00F65FAF" w:rsidRPr="005D66CD" w:rsidRDefault="00F65FAF" w:rsidP="007446C2">
            <w:pPr>
              <w:rPr>
                <w:rFonts w:cstheme="minorHAnsi"/>
                <w:sz w:val="18"/>
                <w:szCs w:val="18"/>
              </w:rPr>
            </w:pPr>
          </w:p>
          <w:p w14:paraId="347EFB35" w14:textId="77777777" w:rsidR="00F65FAF" w:rsidRPr="005D66CD" w:rsidRDefault="00F65FAF" w:rsidP="007446C2">
            <w:pPr>
              <w:rPr>
                <w:rFonts w:cstheme="minorHAnsi"/>
                <w:sz w:val="18"/>
                <w:szCs w:val="18"/>
              </w:rPr>
            </w:pPr>
          </w:p>
          <w:p w14:paraId="0677EB09" w14:textId="77777777" w:rsidR="00F65FAF" w:rsidRPr="005D66CD" w:rsidRDefault="00F65FAF" w:rsidP="007446C2">
            <w:pPr>
              <w:rPr>
                <w:rFonts w:cstheme="minorHAnsi"/>
                <w:sz w:val="18"/>
                <w:szCs w:val="18"/>
              </w:rPr>
            </w:pPr>
          </w:p>
          <w:p w14:paraId="41807663" w14:textId="77777777" w:rsidR="00F65FAF" w:rsidRPr="005D66CD" w:rsidRDefault="00F65FAF" w:rsidP="007446C2">
            <w:pPr>
              <w:rPr>
                <w:rFonts w:cstheme="minorHAnsi"/>
                <w:sz w:val="18"/>
                <w:szCs w:val="18"/>
              </w:rPr>
            </w:pPr>
            <w:r w:rsidRPr="005D66CD">
              <w:rPr>
                <w:rFonts w:cstheme="minorHAnsi"/>
                <w:sz w:val="18"/>
                <w:szCs w:val="18"/>
              </w:rPr>
              <w:t xml:space="preserve">Predicted RNFL thickness on fundus photographs in an independent longitudinal sample in order to detect glaucoma progression </w:t>
            </w:r>
          </w:p>
        </w:tc>
        <w:tc>
          <w:tcPr>
            <w:tcW w:w="1750" w:type="dxa"/>
            <w:vAlign w:val="bottom"/>
          </w:tcPr>
          <w:p w14:paraId="784A7DB1" w14:textId="77777777" w:rsidR="00F65FAF" w:rsidRPr="005D66CD" w:rsidRDefault="00F65FAF" w:rsidP="007446C2">
            <w:pPr>
              <w:rPr>
                <w:rFonts w:cstheme="minorHAnsi"/>
                <w:sz w:val="18"/>
                <w:szCs w:val="18"/>
              </w:rPr>
            </w:pPr>
          </w:p>
          <w:p w14:paraId="5CC4E550" w14:textId="77777777" w:rsidR="00F65FAF" w:rsidRPr="005D66CD" w:rsidRDefault="00F65FAF" w:rsidP="007446C2">
            <w:pPr>
              <w:rPr>
                <w:rFonts w:cstheme="minorHAnsi"/>
                <w:sz w:val="18"/>
                <w:szCs w:val="18"/>
              </w:rPr>
            </w:pPr>
          </w:p>
          <w:p w14:paraId="089E0B34" w14:textId="77777777" w:rsidR="00F65FAF" w:rsidRPr="005D66CD" w:rsidRDefault="00F65FAF" w:rsidP="007446C2">
            <w:pPr>
              <w:rPr>
                <w:rFonts w:cstheme="minorHAnsi"/>
                <w:sz w:val="18"/>
                <w:szCs w:val="18"/>
              </w:rPr>
            </w:pPr>
          </w:p>
          <w:p w14:paraId="322074E7" w14:textId="77777777" w:rsidR="00F65FAF" w:rsidRPr="005D66CD" w:rsidRDefault="00F65FAF" w:rsidP="007446C2">
            <w:pPr>
              <w:rPr>
                <w:rFonts w:cstheme="minorHAnsi"/>
                <w:sz w:val="18"/>
                <w:szCs w:val="18"/>
              </w:rPr>
            </w:pPr>
          </w:p>
          <w:p w14:paraId="22317F70" w14:textId="77777777" w:rsidR="00F65FAF" w:rsidRPr="005D66CD" w:rsidRDefault="00F65FAF" w:rsidP="007446C2">
            <w:pPr>
              <w:rPr>
                <w:rFonts w:cstheme="minorHAnsi"/>
                <w:sz w:val="18"/>
                <w:szCs w:val="18"/>
              </w:rPr>
            </w:pPr>
          </w:p>
          <w:p w14:paraId="5FF2A408" w14:textId="77777777" w:rsidR="00F65FAF" w:rsidRPr="005D66CD" w:rsidRDefault="00F65FAF" w:rsidP="007446C2">
            <w:pPr>
              <w:rPr>
                <w:rFonts w:cstheme="minorHAnsi"/>
                <w:sz w:val="18"/>
                <w:szCs w:val="18"/>
              </w:rPr>
            </w:pPr>
          </w:p>
          <w:p w14:paraId="7A8BB785" w14:textId="77777777" w:rsidR="00F65FAF" w:rsidRPr="005D66CD" w:rsidRDefault="00F65FAF" w:rsidP="007446C2">
            <w:pPr>
              <w:rPr>
                <w:rFonts w:cstheme="minorHAnsi"/>
                <w:sz w:val="18"/>
                <w:szCs w:val="18"/>
              </w:rPr>
            </w:pPr>
          </w:p>
          <w:p w14:paraId="5D0C69BE" w14:textId="77777777" w:rsidR="00F65FAF" w:rsidRPr="005D66CD" w:rsidRDefault="00F65FAF" w:rsidP="007446C2">
            <w:pPr>
              <w:rPr>
                <w:rFonts w:cstheme="minorHAnsi"/>
                <w:sz w:val="18"/>
                <w:szCs w:val="18"/>
              </w:rPr>
            </w:pPr>
          </w:p>
          <w:p w14:paraId="404184C0" w14:textId="77777777" w:rsidR="00F65FAF" w:rsidRPr="005D66CD" w:rsidRDefault="00F65FAF" w:rsidP="007446C2">
            <w:pPr>
              <w:rPr>
                <w:rFonts w:cstheme="minorHAnsi"/>
                <w:sz w:val="18"/>
                <w:szCs w:val="18"/>
              </w:rPr>
            </w:pPr>
          </w:p>
          <w:p w14:paraId="2C8E94B7" w14:textId="77777777" w:rsidR="00F65FAF" w:rsidRPr="005D66CD" w:rsidRDefault="00F65FAF" w:rsidP="007446C2">
            <w:pPr>
              <w:rPr>
                <w:rFonts w:cstheme="minorHAnsi"/>
                <w:sz w:val="18"/>
                <w:szCs w:val="18"/>
              </w:rPr>
            </w:pPr>
          </w:p>
          <w:p w14:paraId="74EBF796" w14:textId="77777777" w:rsidR="00F65FAF" w:rsidRPr="005D66CD" w:rsidRDefault="00F65FAF" w:rsidP="007446C2">
            <w:pPr>
              <w:rPr>
                <w:rFonts w:cstheme="minorHAnsi"/>
                <w:sz w:val="18"/>
                <w:szCs w:val="18"/>
              </w:rPr>
            </w:pPr>
          </w:p>
          <w:p w14:paraId="1B861DCB" w14:textId="77777777" w:rsidR="00F65FAF" w:rsidRPr="005D66CD" w:rsidRDefault="00F65FAF" w:rsidP="007446C2">
            <w:pPr>
              <w:rPr>
                <w:rFonts w:cstheme="minorHAnsi"/>
                <w:sz w:val="18"/>
                <w:szCs w:val="18"/>
              </w:rPr>
            </w:pPr>
          </w:p>
          <w:p w14:paraId="0331C898" w14:textId="77777777" w:rsidR="00F65FAF" w:rsidRPr="005D66CD" w:rsidRDefault="00F65FAF" w:rsidP="007446C2">
            <w:pPr>
              <w:rPr>
                <w:rFonts w:cstheme="minorHAnsi"/>
                <w:sz w:val="18"/>
                <w:szCs w:val="18"/>
              </w:rPr>
            </w:pPr>
          </w:p>
          <w:p w14:paraId="27E92C83" w14:textId="77777777" w:rsidR="00F65FAF" w:rsidRPr="005D66CD" w:rsidRDefault="00F65FAF" w:rsidP="007446C2">
            <w:pPr>
              <w:rPr>
                <w:rFonts w:cstheme="minorHAnsi"/>
                <w:sz w:val="18"/>
                <w:szCs w:val="18"/>
              </w:rPr>
            </w:pPr>
          </w:p>
          <w:p w14:paraId="375D6766" w14:textId="77777777" w:rsidR="00F65FAF" w:rsidRPr="005D66CD" w:rsidRDefault="00F65FAF" w:rsidP="007446C2">
            <w:pPr>
              <w:rPr>
                <w:rFonts w:cstheme="minorHAnsi"/>
                <w:sz w:val="18"/>
                <w:szCs w:val="18"/>
              </w:rPr>
            </w:pPr>
          </w:p>
          <w:p w14:paraId="15547B50" w14:textId="77777777" w:rsidR="00F65FAF" w:rsidRPr="005D66CD" w:rsidRDefault="00F65FAF" w:rsidP="007446C2">
            <w:pPr>
              <w:rPr>
                <w:rFonts w:cstheme="minorHAnsi"/>
                <w:sz w:val="18"/>
                <w:szCs w:val="18"/>
              </w:rPr>
            </w:pPr>
          </w:p>
          <w:p w14:paraId="650B7BEF" w14:textId="77777777" w:rsidR="00F65FAF" w:rsidRPr="005D66CD" w:rsidRDefault="00F65FAF" w:rsidP="007446C2">
            <w:pPr>
              <w:rPr>
                <w:rFonts w:cstheme="minorHAnsi"/>
                <w:sz w:val="18"/>
                <w:szCs w:val="18"/>
              </w:rPr>
            </w:pPr>
          </w:p>
          <w:p w14:paraId="049E71CB" w14:textId="77777777" w:rsidR="00F65FAF" w:rsidRPr="005D66CD" w:rsidRDefault="00F65FAF" w:rsidP="007446C2">
            <w:pPr>
              <w:rPr>
                <w:rFonts w:cstheme="minorHAnsi"/>
                <w:sz w:val="18"/>
                <w:szCs w:val="18"/>
              </w:rPr>
            </w:pPr>
          </w:p>
          <w:p w14:paraId="4D8036C9" w14:textId="77777777" w:rsidR="00F65FAF" w:rsidRPr="005D66CD" w:rsidRDefault="00F65FAF" w:rsidP="007446C2">
            <w:pPr>
              <w:rPr>
                <w:rFonts w:cstheme="minorHAnsi"/>
                <w:sz w:val="18"/>
                <w:szCs w:val="18"/>
              </w:rPr>
            </w:pPr>
          </w:p>
          <w:p w14:paraId="4AC2A625" w14:textId="77777777" w:rsidR="00F65FAF" w:rsidRPr="005D66CD" w:rsidRDefault="00F65FAF" w:rsidP="007446C2">
            <w:pPr>
              <w:rPr>
                <w:rFonts w:cstheme="minorHAnsi"/>
                <w:sz w:val="18"/>
                <w:szCs w:val="18"/>
              </w:rPr>
            </w:pPr>
          </w:p>
          <w:p w14:paraId="286CAD37" w14:textId="77777777" w:rsidR="00F65FAF" w:rsidRPr="005D66CD" w:rsidRDefault="00F65FAF" w:rsidP="007446C2">
            <w:pPr>
              <w:rPr>
                <w:rFonts w:cstheme="minorHAnsi"/>
                <w:sz w:val="18"/>
                <w:szCs w:val="18"/>
              </w:rPr>
            </w:pPr>
          </w:p>
          <w:p w14:paraId="6C3DCD4D" w14:textId="77777777" w:rsidR="00F65FAF" w:rsidRPr="005D66CD" w:rsidRDefault="00F65FAF" w:rsidP="007446C2">
            <w:pPr>
              <w:rPr>
                <w:rFonts w:cstheme="minorHAnsi"/>
                <w:sz w:val="18"/>
                <w:szCs w:val="18"/>
              </w:rPr>
            </w:pPr>
          </w:p>
          <w:p w14:paraId="19F9F744" w14:textId="77777777" w:rsidR="00F65FAF" w:rsidRPr="005D66CD" w:rsidRDefault="00F65FAF" w:rsidP="007446C2">
            <w:pPr>
              <w:rPr>
                <w:rFonts w:cstheme="minorHAnsi"/>
                <w:sz w:val="18"/>
                <w:szCs w:val="18"/>
              </w:rPr>
            </w:pPr>
          </w:p>
          <w:p w14:paraId="11507F98" w14:textId="77777777" w:rsidR="00F65FAF" w:rsidRPr="005D66CD" w:rsidRDefault="00F65FAF" w:rsidP="007446C2">
            <w:pPr>
              <w:rPr>
                <w:rFonts w:cstheme="minorHAnsi"/>
                <w:sz w:val="18"/>
                <w:szCs w:val="18"/>
              </w:rPr>
            </w:pPr>
          </w:p>
          <w:p w14:paraId="583BA33D" w14:textId="77777777" w:rsidR="00F65FAF" w:rsidRPr="005D66CD" w:rsidRDefault="00F65FAF" w:rsidP="007446C2">
            <w:pPr>
              <w:rPr>
                <w:rFonts w:cstheme="minorHAnsi"/>
                <w:sz w:val="18"/>
                <w:szCs w:val="18"/>
              </w:rPr>
            </w:pPr>
          </w:p>
          <w:p w14:paraId="02F23DC5" w14:textId="77777777" w:rsidR="00F65FAF" w:rsidRPr="005D66CD" w:rsidRDefault="00F65FAF" w:rsidP="007446C2">
            <w:pPr>
              <w:rPr>
                <w:rFonts w:cstheme="minorHAnsi"/>
                <w:sz w:val="18"/>
                <w:szCs w:val="18"/>
              </w:rPr>
            </w:pPr>
            <w:r w:rsidRPr="005D66CD">
              <w:rPr>
                <w:rFonts w:cstheme="minorHAnsi"/>
                <w:sz w:val="18"/>
                <w:szCs w:val="18"/>
              </w:rPr>
              <w:t>SD-OCT RNFL thickness measurements</w:t>
            </w:r>
          </w:p>
        </w:tc>
        <w:tc>
          <w:tcPr>
            <w:tcW w:w="1682" w:type="dxa"/>
            <w:vAlign w:val="bottom"/>
          </w:tcPr>
          <w:p w14:paraId="2238638B" w14:textId="77777777" w:rsidR="00F65FAF" w:rsidRPr="005D66CD" w:rsidRDefault="00F65FAF" w:rsidP="007446C2">
            <w:pPr>
              <w:rPr>
                <w:rFonts w:cstheme="minorHAnsi"/>
                <w:sz w:val="18"/>
                <w:szCs w:val="18"/>
              </w:rPr>
            </w:pPr>
          </w:p>
          <w:p w14:paraId="684F8F15" w14:textId="77777777" w:rsidR="00F65FAF" w:rsidRPr="005D66CD" w:rsidRDefault="00F65FAF" w:rsidP="007446C2">
            <w:pPr>
              <w:rPr>
                <w:rFonts w:cstheme="minorHAnsi"/>
                <w:sz w:val="18"/>
                <w:szCs w:val="18"/>
              </w:rPr>
            </w:pPr>
          </w:p>
          <w:p w14:paraId="4F310354" w14:textId="77777777" w:rsidR="00F65FAF" w:rsidRPr="005D66CD" w:rsidRDefault="00F65FAF" w:rsidP="007446C2">
            <w:pPr>
              <w:rPr>
                <w:rFonts w:cstheme="minorHAnsi"/>
                <w:sz w:val="18"/>
                <w:szCs w:val="18"/>
              </w:rPr>
            </w:pPr>
          </w:p>
          <w:p w14:paraId="26597A2B" w14:textId="77777777" w:rsidR="00F65FAF" w:rsidRPr="005D66CD" w:rsidRDefault="00F65FAF" w:rsidP="007446C2">
            <w:pPr>
              <w:rPr>
                <w:rFonts w:cstheme="minorHAnsi"/>
                <w:sz w:val="18"/>
                <w:szCs w:val="18"/>
              </w:rPr>
            </w:pPr>
          </w:p>
          <w:p w14:paraId="51B0967E" w14:textId="77777777" w:rsidR="00F65FAF" w:rsidRPr="005D66CD" w:rsidRDefault="00F65FAF" w:rsidP="007446C2">
            <w:pPr>
              <w:rPr>
                <w:rFonts w:cstheme="minorHAnsi"/>
                <w:sz w:val="18"/>
                <w:szCs w:val="18"/>
              </w:rPr>
            </w:pPr>
          </w:p>
          <w:p w14:paraId="7E8A3590" w14:textId="77777777" w:rsidR="00F65FAF" w:rsidRPr="005D66CD" w:rsidRDefault="00F65FAF" w:rsidP="007446C2">
            <w:pPr>
              <w:rPr>
                <w:rFonts w:cstheme="minorHAnsi"/>
                <w:sz w:val="18"/>
                <w:szCs w:val="18"/>
              </w:rPr>
            </w:pPr>
          </w:p>
          <w:p w14:paraId="1735D4B2" w14:textId="77777777" w:rsidR="00F65FAF" w:rsidRPr="005D66CD" w:rsidRDefault="00F65FAF" w:rsidP="007446C2">
            <w:pPr>
              <w:rPr>
                <w:rFonts w:cstheme="minorHAnsi"/>
                <w:sz w:val="18"/>
                <w:szCs w:val="18"/>
              </w:rPr>
            </w:pPr>
          </w:p>
          <w:p w14:paraId="072D5C0D" w14:textId="77777777" w:rsidR="00F65FAF" w:rsidRPr="005D66CD" w:rsidRDefault="00F65FAF" w:rsidP="007446C2">
            <w:pPr>
              <w:rPr>
                <w:rFonts w:cstheme="minorHAnsi"/>
                <w:sz w:val="18"/>
                <w:szCs w:val="18"/>
              </w:rPr>
            </w:pPr>
          </w:p>
          <w:p w14:paraId="723118B7" w14:textId="77777777" w:rsidR="00F65FAF" w:rsidRPr="005D66CD" w:rsidRDefault="00F65FAF" w:rsidP="007446C2">
            <w:pPr>
              <w:rPr>
                <w:rFonts w:cstheme="minorHAnsi"/>
                <w:sz w:val="18"/>
                <w:szCs w:val="18"/>
              </w:rPr>
            </w:pPr>
          </w:p>
          <w:p w14:paraId="608E14F2" w14:textId="77777777" w:rsidR="00F65FAF" w:rsidRPr="005D66CD" w:rsidRDefault="00F65FAF" w:rsidP="007446C2">
            <w:pPr>
              <w:rPr>
                <w:rFonts w:cstheme="minorHAnsi"/>
                <w:sz w:val="18"/>
                <w:szCs w:val="18"/>
              </w:rPr>
            </w:pPr>
          </w:p>
          <w:p w14:paraId="45C67A7B" w14:textId="77777777" w:rsidR="00F65FAF" w:rsidRPr="005D66CD" w:rsidRDefault="00F65FAF" w:rsidP="007446C2">
            <w:pPr>
              <w:rPr>
                <w:rFonts w:cstheme="minorHAnsi"/>
                <w:sz w:val="18"/>
                <w:szCs w:val="18"/>
              </w:rPr>
            </w:pPr>
          </w:p>
          <w:p w14:paraId="6A55901B" w14:textId="77777777" w:rsidR="00F65FAF" w:rsidRPr="005D66CD" w:rsidRDefault="00F65FAF" w:rsidP="007446C2">
            <w:pPr>
              <w:rPr>
                <w:rFonts w:cstheme="minorHAnsi"/>
                <w:sz w:val="18"/>
                <w:szCs w:val="18"/>
              </w:rPr>
            </w:pPr>
          </w:p>
          <w:p w14:paraId="6F864A53" w14:textId="77777777" w:rsidR="00F65FAF" w:rsidRPr="005D66CD" w:rsidRDefault="00F65FAF" w:rsidP="007446C2">
            <w:pPr>
              <w:rPr>
                <w:rFonts w:cstheme="minorHAnsi"/>
                <w:sz w:val="18"/>
                <w:szCs w:val="18"/>
              </w:rPr>
            </w:pPr>
          </w:p>
          <w:p w14:paraId="0DDE4F49" w14:textId="77777777" w:rsidR="00F65FAF" w:rsidRPr="005D66CD" w:rsidRDefault="00F65FAF" w:rsidP="007446C2">
            <w:pPr>
              <w:rPr>
                <w:rFonts w:cstheme="minorHAnsi"/>
                <w:sz w:val="18"/>
                <w:szCs w:val="18"/>
              </w:rPr>
            </w:pPr>
          </w:p>
          <w:p w14:paraId="2494642F" w14:textId="77777777" w:rsidR="00F65FAF" w:rsidRPr="005D66CD" w:rsidRDefault="00F65FAF" w:rsidP="007446C2">
            <w:pPr>
              <w:rPr>
                <w:rFonts w:cstheme="minorHAnsi"/>
                <w:sz w:val="18"/>
                <w:szCs w:val="18"/>
              </w:rPr>
            </w:pPr>
          </w:p>
          <w:p w14:paraId="6BD42F8B" w14:textId="77777777" w:rsidR="00F65FAF" w:rsidRPr="005D66CD" w:rsidRDefault="00F65FAF" w:rsidP="007446C2">
            <w:pPr>
              <w:rPr>
                <w:rFonts w:cstheme="minorHAnsi"/>
                <w:sz w:val="18"/>
                <w:szCs w:val="18"/>
              </w:rPr>
            </w:pPr>
          </w:p>
          <w:p w14:paraId="4630EAD8" w14:textId="77777777" w:rsidR="00F65FAF" w:rsidRPr="005D66CD" w:rsidRDefault="00F65FAF" w:rsidP="007446C2">
            <w:pPr>
              <w:rPr>
                <w:rFonts w:cstheme="minorHAnsi"/>
                <w:sz w:val="18"/>
                <w:szCs w:val="18"/>
              </w:rPr>
            </w:pPr>
          </w:p>
          <w:p w14:paraId="5DAE4A57" w14:textId="77777777" w:rsidR="00F65FAF" w:rsidRPr="005D66CD" w:rsidRDefault="00F65FAF" w:rsidP="007446C2">
            <w:pPr>
              <w:rPr>
                <w:rFonts w:cstheme="minorHAnsi"/>
                <w:sz w:val="18"/>
                <w:szCs w:val="18"/>
              </w:rPr>
            </w:pPr>
          </w:p>
          <w:p w14:paraId="0266DEB3" w14:textId="77777777" w:rsidR="00F65FAF" w:rsidRPr="005D66CD" w:rsidRDefault="00F65FAF" w:rsidP="007446C2">
            <w:pPr>
              <w:rPr>
                <w:rFonts w:cstheme="minorHAnsi"/>
                <w:sz w:val="18"/>
                <w:szCs w:val="18"/>
              </w:rPr>
            </w:pPr>
          </w:p>
          <w:p w14:paraId="4D0A2289" w14:textId="77777777" w:rsidR="00F65FAF" w:rsidRPr="005D66CD" w:rsidRDefault="00F65FAF" w:rsidP="007446C2">
            <w:pPr>
              <w:rPr>
                <w:rFonts w:cstheme="minorHAnsi"/>
                <w:sz w:val="18"/>
                <w:szCs w:val="18"/>
              </w:rPr>
            </w:pPr>
          </w:p>
          <w:p w14:paraId="18DBD22A" w14:textId="77777777" w:rsidR="00F65FAF" w:rsidRPr="005D66CD" w:rsidRDefault="00F65FAF" w:rsidP="007446C2">
            <w:pPr>
              <w:rPr>
                <w:rFonts w:cstheme="minorHAnsi"/>
                <w:sz w:val="18"/>
                <w:szCs w:val="18"/>
              </w:rPr>
            </w:pPr>
            <w:r w:rsidRPr="005D66CD">
              <w:rPr>
                <w:rFonts w:cstheme="minorHAnsi"/>
                <w:sz w:val="18"/>
                <w:szCs w:val="18"/>
              </w:rPr>
              <w:t xml:space="preserve">33,466 pairs of </w:t>
            </w:r>
            <w:proofErr w:type="gramStart"/>
            <w:r w:rsidRPr="005D66CD">
              <w:rPr>
                <w:rFonts w:cstheme="minorHAnsi"/>
                <w:sz w:val="18"/>
                <w:szCs w:val="18"/>
              </w:rPr>
              <w:t>fundus</w:t>
            </w:r>
            <w:proofErr w:type="gramEnd"/>
            <w:r w:rsidRPr="005D66CD">
              <w:rPr>
                <w:rFonts w:cstheme="minorHAnsi"/>
                <w:sz w:val="18"/>
                <w:szCs w:val="18"/>
              </w:rPr>
              <w:t xml:space="preserve"> photos /1147 eyes / 717 patients. </w:t>
            </w:r>
          </w:p>
          <w:p w14:paraId="441A5A6B" w14:textId="77777777" w:rsidR="00F65FAF" w:rsidRPr="005D66CD" w:rsidRDefault="00F65FAF" w:rsidP="007446C2">
            <w:pPr>
              <w:rPr>
                <w:rFonts w:cstheme="minorHAnsi"/>
                <w:sz w:val="18"/>
                <w:szCs w:val="18"/>
              </w:rPr>
            </w:pPr>
          </w:p>
          <w:p w14:paraId="420B8773" w14:textId="77777777" w:rsidR="00F65FAF" w:rsidRPr="005D66CD" w:rsidRDefault="00F65FAF" w:rsidP="007446C2">
            <w:pPr>
              <w:rPr>
                <w:rFonts w:cstheme="minorHAnsi"/>
                <w:sz w:val="18"/>
                <w:szCs w:val="18"/>
              </w:rPr>
            </w:pPr>
            <w:r w:rsidRPr="005D66CD">
              <w:rPr>
                <w:rFonts w:cstheme="minorHAnsi"/>
                <w:sz w:val="18"/>
                <w:szCs w:val="18"/>
              </w:rPr>
              <w:t>Training plus validation (50%), and Testing (50%)</w:t>
            </w:r>
          </w:p>
        </w:tc>
        <w:tc>
          <w:tcPr>
            <w:tcW w:w="2316" w:type="dxa"/>
            <w:vAlign w:val="bottom"/>
          </w:tcPr>
          <w:p w14:paraId="4F5812AE" w14:textId="77777777" w:rsidR="00F65FAF" w:rsidRPr="005D66CD" w:rsidRDefault="00F65FAF" w:rsidP="007446C2">
            <w:pPr>
              <w:rPr>
                <w:rFonts w:cstheme="minorHAnsi"/>
                <w:bCs/>
                <w:sz w:val="18"/>
                <w:szCs w:val="18"/>
              </w:rPr>
            </w:pPr>
          </w:p>
          <w:p w14:paraId="00D17721" w14:textId="77777777" w:rsidR="00F65FAF" w:rsidRPr="005D66CD" w:rsidRDefault="00F65FAF" w:rsidP="007446C2">
            <w:pPr>
              <w:rPr>
                <w:rFonts w:cstheme="minorHAnsi"/>
                <w:bCs/>
                <w:sz w:val="18"/>
                <w:szCs w:val="18"/>
              </w:rPr>
            </w:pPr>
          </w:p>
          <w:p w14:paraId="7ED3DF43" w14:textId="77777777" w:rsidR="00F65FAF" w:rsidRPr="005D66CD" w:rsidRDefault="00F65FAF" w:rsidP="007446C2">
            <w:pPr>
              <w:rPr>
                <w:rFonts w:cstheme="minorHAnsi"/>
                <w:bCs/>
                <w:sz w:val="18"/>
                <w:szCs w:val="18"/>
              </w:rPr>
            </w:pPr>
          </w:p>
          <w:p w14:paraId="212908FA" w14:textId="77777777" w:rsidR="00F65FAF" w:rsidRPr="005D66CD" w:rsidRDefault="00F65FAF" w:rsidP="007446C2">
            <w:pPr>
              <w:rPr>
                <w:rFonts w:cstheme="minorHAnsi"/>
                <w:bCs/>
                <w:sz w:val="18"/>
                <w:szCs w:val="18"/>
              </w:rPr>
            </w:pPr>
          </w:p>
          <w:p w14:paraId="3E4A1299" w14:textId="77777777" w:rsidR="00F65FAF" w:rsidRPr="005D66CD" w:rsidRDefault="00F65FAF" w:rsidP="007446C2">
            <w:pPr>
              <w:rPr>
                <w:rFonts w:cstheme="minorHAnsi"/>
                <w:bCs/>
                <w:sz w:val="18"/>
                <w:szCs w:val="18"/>
              </w:rPr>
            </w:pPr>
          </w:p>
          <w:p w14:paraId="3AB83EC4" w14:textId="77777777" w:rsidR="00F65FAF" w:rsidRPr="005D66CD" w:rsidRDefault="00F65FAF" w:rsidP="007446C2">
            <w:pPr>
              <w:rPr>
                <w:rFonts w:cstheme="minorHAnsi"/>
                <w:bCs/>
                <w:sz w:val="18"/>
                <w:szCs w:val="18"/>
              </w:rPr>
            </w:pPr>
          </w:p>
          <w:p w14:paraId="494CAE1C" w14:textId="77777777" w:rsidR="00F65FAF" w:rsidRPr="005D66CD" w:rsidRDefault="00F65FAF" w:rsidP="007446C2">
            <w:pPr>
              <w:rPr>
                <w:rFonts w:cstheme="minorHAnsi"/>
                <w:bCs/>
                <w:sz w:val="18"/>
                <w:szCs w:val="18"/>
              </w:rPr>
            </w:pPr>
          </w:p>
          <w:p w14:paraId="1DC037E6" w14:textId="77777777" w:rsidR="00F65FAF" w:rsidRPr="005D66CD" w:rsidRDefault="00F65FAF" w:rsidP="007446C2">
            <w:pPr>
              <w:rPr>
                <w:rFonts w:cstheme="minorHAnsi"/>
                <w:bCs/>
                <w:sz w:val="18"/>
                <w:szCs w:val="18"/>
              </w:rPr>
            </w:pPr>
          </w:p>
          <w:p w14:paraId="722D3038" w14:textId="77777777" w:rsidR="00F65FAF" w:rsidRPr="005D66CD" w:rsidRDefault="00F65FAF" w:rsidP="007446C2">
            <w:pPr>
              <w:rPr>
                <w:rFonts w:cstheme="minorHAnsi"/>
                <w:bCs/>
                <w:sz w:val="18"/>
                <w:szCs w:val="18"/>
              </w:rPr>
            </w:pPr>
          </w:p>
          <w:p w14:paraId="4A9FC0FD" w14:textId="77777777" w:rsidR="00F65FAF" w:rsidRPr="005D66CD" w:rsidRDefault="00F65FAF" w:rsidP="007446C2">
            <w:pPr>
              <w:rPr>
                <w:rFonts w:cstheme="minorHAnsi"/>
                <w:bCs/>
                <w:sz w:val="18"/>
                <w:szCs w:val="18"/>
              </w:rPr>
            </w:pPr>
          </w:p>
          <w:p w14:paraId="6DBB926F" w14:textId="77777777" w:rsidR="00F65FAF" w:rsidRPr="005D66CD" w:rsidRDefault="00F65FAF" w:rsidP="007446C2">
            <w:pPr>
              <w:rPr>
                <w:rFonts w:cstheme="minorHAnsi"/>
                <w:bCs/>
                <w:sz w:val="18"/>
                <w:szCs w:val="18"/>
              </w:rPr>
            </w:pPr>
          </w:p>
          <w:p w14:paraId="4FED9513" w14:textId="77777777" w:rsidR="00F65FAF" w:rsidRPr="005D66CD" w:rsidRDefault="00F65FAF" w:rsidP="007446C2">
            <w:pPr>
              <w:rPr>
                <w:rFonts w:cstheme="minorHAnsi"/>
                <w:bCs/>
                <w:sz w:val="18"/>
                <w:szCs w:val="18"/>
              </w:rPr>
            </w:pPr>
          </w:p>
          <w:p w14:paraId="687CD157" w14:textId="77777777" w:rsidR="00F65FAF" w:rsidRPr="005D66CD" w:rsidRDefault="00F65FAF" w:rsidP="007446C2">
            <w:pPr>
              <w:rPr>
                <w:rFonts w:cstheme="minorHAnsi"/>
                <w:bCs/>
                <w:sz w:val="18"/>
                <w:szCs w:val="18"/>
              </w:rPr>
            </w:pPr>
          </w:p>
          <w:p w14:paraId="1777F5D6" w14:textId="77777777" w:rsidR="00F65FAF" w:rsidRPr="005D66CD" w:rsidRDefault="00F65FAF" w:rsidP="007446C2">
            <w:pPr>
              <w:rPr>
                <w:rFonts w:cstheme="minorHAnsi"/>
                <w:bCs/>
                <w:sz w:val="18"/>
                <w:szCs w:val="18"/>
              </w:rPr>
            </w:pPr>
          </w:p>
          <w:p w14:paraId="701ED68D" w14:textId="77777777" w:rsidR="00F65FAF" w:rsidRPr="005D66CD" w:rsidRDefault="00F65FAF" w:rsidP="007446C2">
            <w:pPr>
              <w:rPr>
                <w:rFonts w:cstheme="minorHAnsi"/>
                <w:bCs/>
                <w:sz w:val="18"/>
                <w:szCs w:val="18"/>
              </w:rPr>
            </w:pPr>
          </w:p>
          <w:p w14:paraId="6A19C7D2" w14:textId="77777777" w:rsidR="00F65FAF" w:rsidRPr="005D66CD" w:rsidRDefault="00F65FAF" w:rsidP="007446C2">
            <w:pPr>
              <w:rPr>
                <w:rFonts w:cstheme="minorHAnsi"/>
                <w:bCs/>
                <w:sz w:val="18"/>
                <w:szCs w:val="18"/>
              </w:rPr>
            </w:pPr>
          </w:p>
          <w:p w14:paraId="7A13B301" w14:textId="77777777" w:rsidR="00F65FAF" w:rsidRPr="005D66CD" w:rsidRDefault="00F65FAF" w:rsidP="007446C2">
            <w:pPr>
              <w:rPr>
                <w:rFonts w:cstheme="minorHAnsi"/>
                <w:bCs/>
                <w:sz w:val="18"/>
                <w:szCs w:val="18"/>
              </w:rPr>
            </w:pPr>
          </w:p>
          <w:p w14:paraId="60C726E5" w14:textId="77777777" w:rsidR="00F65FAF" w:rsidRPr="005D66CD" w:rsidRDefault="00F65FAF" w:rsidP="007446C2">
            <w:pPr>
              <w:rPr>
                <w:rFonts w:cstheme="minorHAnsi"/>
                <w:bCs/>
                <w:sz w:val="18"/>
                <w:szCs w:val="18"/>
              </w:rPr>
            </w:pPr>
          </w:p>
          <w:p w14:paraId="532C1102" w14:textId="77777777" w:rsidR="00F65FAF" w:rsidRPr="005D66CD" w:rsidRDefault="00F65FAF" w:rsidP="007446C2">
            <w:pPr>
              <w:rPr>
                <w:rFonts w:cstheme="minorHAnsi"/>
                <w:bCs/>
                <w:sz w:val="18"/>
                <w:szCs w:val="18"/>
              </w:rPr>
            </w:pPr>
          </w:p>
          <w:p w14:paraId="6732592A" w14:textId="77777777" w:rsidR="00F65FAF" w:rsidRPr="005D66CD" w:rsidRDefault="00F65FAF" w:rsidP="007446C2">
            <w:pPr>
              <w:rPr>
                <w:rFonts w:cstheme="minorHAnsi"/>
                <w:bCs/>
                <w:sz w:val="18"/>
                <w:szCs w:val="18"/>
              </w:rPr>
            </w:pPr>
          </w:p>
          <w:p w14:paraId="119399A5" w14:textId="77777777" w:rsidR="00F65FAF" w:rsidRPr="005D66CD" w:rsidRDefault="00F65FAF" w:rsidP="007446C2">
            <w:pPr>
              <w:rPr>
                <w:rFonts w:cstheme="minorHAnsi"/>
                <w:bCs/>
                <w:sz w:val="18"/>
                <w:szCs w:val="18"/>
              </w:rPr>
            </w:pPr>
          </w:p>
          <w:p w14:paraId="667A0C4E" w14:textId="77777777" w:rsidR="00F65FAF" w:rsidRPr="005D66CD" w:rsidRDefault="00F65FAF" w:rsidP="007446C2">
            <w:pPr>
              <w:rPr>
                <w:rStyle w:val="apple-converted-space"/>
                <w:rFonts w:cstheme="minorHAnsi"/>
                <w:sz w:val="18"/>
                <w:szCs w:val="18"/>
              </w:rPr>
            </w:pPr>
            <w:r w:rsidRPr="005D66CD">
              <w:rPr>
                <w:rFonts w:cstheme="minorHAnsi"/>
                <w:bCs/>
                <w:sz w:val="18"/>
                <w:szCs w:val="18"/>
              </w:rPr>
              <w:t>Glaucoma suspect:</w:t>
            </w:r>
            <w:r w:rsidRPr="005D66CD">
              <w:rPr>
                <w:rStyle w:val="apple-converted-space"/>
                <w:rFonts w:cstheme="minorHAnsi"/>
                <w:sz w:val="18"/>
                <w:szCs w:val="18"/>
              </w:rPr>
              <w:t> </w:t>
            </w:r>
            <w:r w:rsidRPr="005D66CD">
              <w:rPr>
                <w:rFonts w:cstheme="minorHAnsi"/>
                <w:sz w:val="18"/>
                <w:szCs w:val="18"/>
              </w:rPr>
              <w:t>Female (65.6%); White (59.5%), Black (40.5%).</w:t>
            </w:r>
            <w:r w:rsidRPr="005D66CD">
              <w:rPr>
                <w:rStyle w:val="apple-converted-space"/>
                <w:rFonts w:cstheme="minorHAnsi"/>
                <w:sz w:val="18"/>
                <w:szCs w:val="18"/>
              </w:rPr>
              <w:t> </w:t>
            </w:r>
          </w:p>
          <w:p w14:paraId="73370378" w14:textId="77777777" w:rsidR="00F65FAF" w:rsidRPr="005D66CD" w:rsidRDefault="00F65FAF" w:rsidP="007446C2">
            <w:pPr>
              <w:rPr>
                <w:rFonts w:cstheme="minorHAnsi"/>
                <w:bCs/>
                <w:sz w:val="18"/>
                <w:szCs w:val="18"/>
              </w:rPr>
            </w:pPr>
          </w:p>
          <w:p w14:paraId="208D0B75" w14:textId="77777777" w:rsidR="00F65FAF" w:rsidRPr="005D66CD" w:rsidRDefault="00F65FAF" w:rsidP="007446C2">
            <w:pPr>
              <w:rPr>
                <w:rFonts w:cstheme="minorHAnsi"/>
                <w:sz w:val="18"/>
                <w:szCs w:val="18"/>
              </w:rPr>
            </w:pPr>
            <w:r w:rsidRPr="005D66CD">
              <w:rPr>
                <w:rFonts w:cstheme="minorHAnsi"/>
                <w:bCs/>
                <w:sz w:val="18"/>
                <w:szCs w:val="18"/>
              </w:rPr>
              <w:t>Glaucoma:</w:t>
            </w:r>
            <w:r w:rsidRPr="005D66CD">
              <w:rPr>
                <w:rStyle w:val="apple-converted-space"/>
                <w:rFonts w:cstheme="minorHAnsi"/>
                <w:sz w:val="18"/>
                <w:szCs w:val="18"/>
              </w:rPr>
              <w:t> </w:t>
            </w:r>
            <w:r w:rsidRPr="005D66CD">
              <w:rPr>
                <w:rFonts w:cstheme="minorHAnsi"/>
                <w:sz w:val="18"/>
                <w:szCs w:val="18"/>
              </w:rPr>
              <w:t>Female (58.2%); White (56.5%), Black (43.5%)</w:t>
            </w:r>
          </w:p>
        </w:tc>
        <w:tc>
          <w:tcPr>
            <w:tcW w:w="1743" w:type="dxa"/>
            <w:vAlign w:val="bottom"/>
          </w:tcPr>
          <w:p w14:paraId="5DFD3A87" w14:textId="77777777" w:rsidR="00F65FAF" w:rsidRPr="005D66CD" w:rsidRDefault="00F65FAF" w:rsidP="007446C2">
            <w:pPr>
              <w:rPr>
                <w:rFonts w:cstheme="minorHAnsi"/>
                <w:sz w:val="18"/>
                <w:szCs w:val="18"/>
              </w:rPr>
            </w:pPr>
            <w:r w:rsidRPr="005D66CD">
              <w:rPr>
                <w:rFonts w:cstheme="minorHAnsi"/>
                <w:sz w:val="18"/>
                <w:szCs w:val="18"/>
              </w:rPr>
              <w:lastRenderedPageBreak/>
              <w:t xml:space="preserve">RNFL predictions showed </w:t>
            </w:r>
            <w:proofErr w:type="gramStart"/>
            <w:r w:rsidRPr="005D66CD">
              <w:rPr>
                <w:rFonts w:cstheme="minorHAnsi"/>
                <w:sz w:val="18"/>
                <w:szCs w:val="18"/>
              </w:rPr>
              <w:t>an</w:t>
            </w:r>
            <w:proofErr w:type="gramEnd"/>
            <w:r w:rsidRPr="005D66CD">
              <w:rPr>
                <w:rFonts w:cstheme="minorHAnsi"/>
                <w:sz w:val="18"/>
                <w:szCs w:val="18"/>
              </w:rPr>
              <w:t xml:space="preserve"> ROC curve area of 0.86 (95% CI: 0.83–0.88) to discriminate </w:t>
            </w:r>
            <w:proofErr w:type="spellStart"/>
            <w:r w:rsidRPr="005D66CD">
              <w:rPr>
                <w:rFonts w:cstheme="minorHAnsi"/>
                <w:sz w:val="18"/>
                <w:szCs w:val="18"/>
              </w:rPr>
              <w:t>progressors</w:t>
            </w:r>
            <w:proofErr w:type="spellEnd"/>
            <w:r w:rsidRPr="005D66CD">
              <w:rPr>
                <w:rFonts w:cstheme="minorHAnsi"/>
                <w:sz w:val="18"/>
                <w:szCs w:val="18"/>
              </w:rPr>
              <w:t xml:space="preserve"> from non-</w:t>
            </w:r>
            <w:proofErr w:type="spellStart"/>
            <w:r w:rsidRPr="005D66CD">
              <w:rPr>
                <w:rFonts w:cstheme="minorHAnsi"/>
                <w:sz w:val="18"/>
                <w:szCs w:val="18"/>
              </w:rPr>
              <w:t>progressors</w:t>
            </w:r>
            <w:proofErr w:type="spellEnd"/>
            <w:r w:rsidRPr="005D66CD">
              <w:rPr>
                <w:rFonts w:cstheme="minorHAnsi"/>
                <w:sz w:val="18"/>
                <w:szCs w:val="18"/>
              </w:rPr>
              <w:t xml:space="preserve">. For detecting fast </w:t>
            </w:r>
            <w:proofErr w:type="spellStart"/>
            <w:r w:rsidRPr="005D66CD">
              <w:rPr>
                <w:rFonts w:cstheme="minorHAnsi"/>
                <w:sz w:val="18"/>
                <w:szCs w:val="18"/>
              </w:rPr>
              <w:t>progressors</w:t>
            </w:r>
            <w:proofErr w:type="spellEnd"/>
            <w:r w:rsidRPr="005D66CD">
              <w:rPr>
                <w:rFonts w:cstheme="minorHAnsi"/>
                <w:sz w:val="18"/>
                <w:szCs w:val="18"/>
              </w:rPr>
              <w:t xml:space="preserve"> (slope faster than 2 </w:t>
            </w:r>
            <w:proofErr w:type="spellStart"/>
            <w:r w:rsidRPr="005D66CD">
              <w:rPr>
                <w:rFonts w:cstheme="minorHAnsi"/>
                <w:sz w:val="18"/>
                <w:szCs w:val="18"/>
              </w:rPr>
              <w:t>μm</w:t>
            </w:r>
            <w:proofErr w:type="spellEnd"/>
            <w:r w:rsidRPr="005D66CD">
              <w:rPr>
                <w:rFonts w:cstheme="minorHAnsi"/>
                <w:sz w:val="18"/>
                <w:szCs w:val="18"/>
              </w:rPr>
              <w:t xml:space="preserve">/year), the ROC curve area was 0.96 (95% CI: 0.94–0.98), with a sensitivity of 97% for 80% specificity and 85% for 90% specificity. </w:t>
            </w:r>
            <w:r w:rsidRPr="005D66CD">
              <w:rPr>
                <w:rFonts w:cstheme="minorHAnsi"/>
                <w:sz w:val="18"/>
                <w:szCs w:val="18"/>
              </w:rPr>
              <w:lastRenderedPageBreak/>
              <w:t>For photographs obtained at the same visit, the intraclass correlation coefficient was 0.946 (95% CI: 0.940–0.952), with a coefficient of variation of 3.2% (95% CI: 3.1%–3.3%)</w:t>
            </w:r>
          </w:p>
        </w:tc>
      </w:tr>
      <w:tr w:rsidR="00F65FAF" w:rsidRPr="005D66CD" w14:paraId="529CF6F3" w14:textId="77777777" w:rsidTr="007446C2">
        <w:tc>
          <w:tcPr>
            <w:tcW w:w="2155" w:type="dxa"/>
            <w:vAlign w:val="bottom"/>
          </w:tcPr>
          <w:p w14:paraId="68D1AF9A" w14:textId="77777777" w:rsidR="00F65FAF" w:rsidRPr="005D66CD" w:rsidRDefault="00F65FAF" w:rsidP="007446C2">
            <w:pPr>
              <w:rPr>
                <w:rFonts w:cstheme="minorHAnsi"/>
                <w:sz w:val="18"/>
                <w:szCs w:val="18"/>
              </w:rPr>
            </w:pPr>
            <w:proofErr w:type="spellStart"/>
            <w:r w:rsidRPr="005D66CD">
              <w:rPr>
                <w:rFonts w:cstheme="minorHAnsi"/>
                <w:sz w:val="18"/>
                <w:szCs w:val="18"/>
              </w:rPr>
              <w:lastRenderedPageBreak/>
              <w:t>Jammal</w:t>
            </w:r>
            <w:proofErr w:type="spellEnd"/>
            <w:r w:rsidRPr="005D66CD">
              <w:rPr>
                <w:rFonts w:cstheme="minorHAnsi"/>
                <w:sz w:val="18"/>
                <w:szCs w:val="18"/>
              </w:rPr>
              <w:t xml:space="preserve"> et al.,</w:t>
            </w:r>
            <w:r w:rsidRPr="005D66CD">
              <w:rPr>
                <w:rStyle w:val="apple-converted-space"/>
                <w:rFonts w:cstheme="minorHAnsi"/>
                <w:sz w:val="18"/>
                <w:szCs w:val="18"/>
              </w:rPr>
              <w:t> </w:t>
            </w:r>
            <w:r w:rsidRPr="005D66CD">
              <w:rPr>
                <w:rFonts w:cstheme="minorHAnsi"/>
                <w:i/>
                <w:iCs/>
                <w:sz w:val="18"/>
                <w:szCs w:val="18"/>
              </w:rPr>
              <w:t xml:space="preserve">Am J </w:t>
            </w:r>
            <w:proofErr w:type="spellStart"/>
            <w:r w:rsidRPr="005D66CD">
              <w:rPr>
                <w:rFonts w:cstheme="minorHAnsi"/>
                <w:i/>
                <w:iCs/>
                <w:sz w:val="18"/>
                <w:szCs w:val="18"/>
              </w:rPr>
              <w:t>Ophthalmol</w:t>
            </w:r>
            <w:proofErr w:type="spellEnd"/>
            <w:r w:rsidRPr="005D66CD">
              <w:rPr>
                <w:rFonts w:cstheme="minorHAnsi"/>
                <w:i/>
                <w:iCs/>
                <w:sz w:val="18"/>
                <w:szCs w:val="18"/>
              </w:rPr>
              <w:t>.,</w:t>
            </w:r>
            <w:r w:rsidRPr="005D66CD">
              <w:rPr>
                <w:rStyle w:val="apple-converted-space"/>
                <w:rFonts w:cstheme="minorHAnsi"/>
                <w:sz w:val="18"/>
                <w:szCs w:val="18"/>
              </w:rPr>
              <w:t> </w:t>
            </w:r>
            <w:r w:rsidRPr="005D66CD">
              <w:rPr>
                <w:rFonts w:cstheme="minorHAnsi"/>
                <w:sz w:val="18"/>
                <w:szCs w:val="18"/>
              </w:rPr>
              <w:t>2020</w:t>
            </w:r>
          </w:p>
        </w:tc>
        <w:tc>
          <w:tcPr>
            <w:tcW w:w="1583" w:type="dxa"/>
            <w:vAlign w:val="bottom"/>
          </w:tcPr>
          <w:p w14:paraId="4F4A9949" w14:textId="77777777" w:rsidR="00F65FAF" w:rsidRPr="005D66CD" w:rsidRDefault="00F65FAF" w:rsidP="007446C2">
            <w:pPr>
              <w:rPr>
                <w:rFonts w:cstheme="minorHAnsi"/>
                <w:sz w:val="18"/>
                <w:szCs w:val="18"/>
              </w:rPr>
            </w:pPr>
            <w:r w:rsidRPr="005D66CD">
              <w:rPr>
                <w:rFonts w:cstheme="minorHAnsi"/>
                <w:sz w:val="18"/>
                <w:szCs w:val="18"/>
              </w:rPr>
              <w:t>The M2M algorithm was previously trained using fundus photographs and SD-OCT scans</w:t>
            </w:r>
          </w:p>
        </w:tc>
        <w:tc>
          <w:tcPr>
            <w:tcW w:w="1721" w:type="dxa"/>
            <w:vAlign w:val="bottom"/>
          </w:tcPr>
          <w:p w14:paraId="7BE76666" w14:textId="77777777" w:rsidR="00F65FAF" w:rsidRPr="005D66CD" w:rsidRDefault="00F65FAF" w:rsidP="007446C2">
            <w:pPr>
              <w:rPr>
                <w:rFonts w:cstheme="minorHAnsi"/>
                <w:sz w:val="18"/>
                <w:szCs w:val="18"/>
              </w:rPr>
            </w:pPr>
            <w:r w:rsidRPr="005D66CD">
              <w:rPr>
                <w:rFonts w:cstheme="minorHAnsi"/>
                <w:sz w:val="18"/>
                <w:szCs w:val="18"/>
              </w:rPr>
              <w:t>Predicted RNFL thickness; this prediction was applied to discriminate between eyes with perimetric glaucoma (reproducible visual field loss) vs.  normal fields</w:t>
            </w:r>
          </w:p>
        </w:tc>
        <w:tc>
          <w:tcPr>
            <w:tcW w:w="1750" w:type="dxa"/>
            <w:vAlign w:val="bottom"/>
          </w:tcPr>
          <w:p w14:paraId="775051EF" w14:textId="77777777" w:rsidR="00F65FAF" w:rsidRPr="005D66CD" w:rsidRDefault="00F65FAF" w:rsidP="007446C2">
            <w:pPr>
              <w:rPr>
                <w:rFonts w:cstheme="minorHAnsi"/>
                <w:sz w:val="18"/>
                <w:szCs w:val="18"/>
              </w:rPr>
            </w:pPr>
            <w:r w:rsidRPr="005D66CD">
              <w:rPr>
                <w:rFonts w:cstheme="minorHAnsi"/>
                <w:sz w:val="18"/>
                <w:szCs w:val="18"/>
              </w:rPr>
              <w:t xml:space="preserve">SD-OCT RNFL thickness measurements were reference for training of M2M </w:t>
            </w:r>
          </w:p>
        </w:tc>
        <w:tc>
          <w:tcPr>
            <w:tcW w:w="1682" w:type="dxa"/>
            <w:vAlign w:val="bottom"/>
          </w:tcPr>
          <w:p w14:paraId="5F6439D4" w14:textId="77777777" w:rsidR="00F65FAF" w:rsidRPr="005D66CD" w:rsidRDefault="00F65FAF" w:rsidP="007446C2">
            <w:pPr>
              <w:rPr>
                <w:rFonts w:cstheme="minorHAnsi"/>
                <w:sz w:val="18"/>
                <w:szCs w:val="18"/>
              </w:rPr>
            </w:pPr>
            <w:r w:rsidRPr="005D66CD">
              <w:rPr>
                <w:rFonts w:cstheme="minorHAnsi"/>
                <w:sz w:val="18"/>
                <w:szCs w:val="18"/>
              </w:rPr>
              <w:t>32,820 pairs of fundus photos / 2,312 eyes / 1,198 subjects. Training plus validation (80%) and testing (20%)</w:t>
            </w:r>
          </w:p>
        </w:tc>
        <w:tc>
          <w:tcPr>
            <w:tcW w:w="2316" w:type="dxa"/>
            <w:vAlign w:val="bottom"/>
          </w:tcPr>
          <w:p w14:paraId="230B6B89" w14:textId="77777777" w:rsidR="00F65FAF" w:rsidRPr="005D66CD" w:rsidRDefault="00F65FAF" w:rsidP="007446C2">
            <w:pPr>
              <w:rPr>
                <w:rStyle w:val="apple-converted-space"/>
                <w:rFonts w:cstheme="minorHAnsi"/>
                <w:sz w:val="18"/>
                <w:szCs w:val="18"/>
              </w:rPr>
            </w:pPr>
            <w:r w:rsidRPr="005D66CD">
              <w:rPr>
                <w:rFonts w:cstheme="minorHAnsi"/>
                <w:sz w:val="18"/>
                <w:szCs w:val="18"/>
              </w:rPr>
              <w:t>Female (52.7%);</w:t>
            </w:r>
            <w:r w:rsidRPr="005D66CD">
              <w:rPr>
                <w:rStyle w:val="apple-converted-space"/>
                <w:rFonts w:cstheme="minorHAnsi"/>
                <w:sz w:val="18"/>
                <w:szCs w:val="18"/>
              </w:rPr>
              <w:t> </w:t>
            </w:r>
          </w:p>
          <w:p w14:paraId="0829215E" w14:textId="77777777" w:rsidR="00F65FAF" w:rsidRPr="005D66CD" w:rsidRDefault="00F65FAF" w:rsidP="007446C2">
            <w:pPr>
              <w:rPr>
                <w:rFonts w:cstheme="minorHAnsi"/>
                <w:sz w:val="18"/>
                <w:szCs w:val="18"/>
              </w:rPr>
            </w:pPr>
            <w:r w:rsidRPr="005D66CD">
              <w:rPr>
                <w:rFonts w:cstheme="minorHAnsi"/>
                <w:sz w:val="18"/>
                <w:szCs w:val="18"/>
              </w:rPr>
              <w:t>Caucasian (58.6%), African American (41.4%)</w:t>
            </w:r>
          </w:p>
        </w:tc>
        <w:tc>
          <w:tcPr>
            <w:tcW w:w="1743" w:type="dxa"/>
            <w:vAlign w:val="bottom"/>
          </w:tcPr>
          <w:p w14:paraId="2CF1C846" w14:textId="77777777" w:rsidR="00F65FAF" w:rsidRPr="005D66CD" w:rsidRDefault="00F65FAF" w:rsidP="007446C2">
            <w:pPr>
              <w:rPr>
                <w:rFonts w:cstheme="minorHAnsi"/>
                <w:sz w:val="18"/>
                <w:szCs w:val="18"/>
              </w:rPr>
            </w:pPr>
            <w:r w:rsidRPr="005D66CD">
              <w:rPr>
                <w:rFonts w:cstheme="minorHAnsi"/>
                <w:sz w:val="18"/>
                <w:szCs w:val="18"/>
              </w:rPr>
              <w:t>The overall AUC for the M2M DL-predicted RNFL thickness was similar to that of the probability of GON given by human graders [AUC = 0.801 (95% CI: 0.757, 0.845) versus 0.775 (95% CI: 0.728, 0.823), respectively; P = 0.222], and both of them performed significantly better than the vertical C/D [AUC = 0.732 (95% CI: 0.680, 0.784)] or horizontal C/D ratio [AUC = 0.683 (95% CI: 0.628, 0.739); all comparisons P &lt; 0.05]</w:t>
            </w:r>
          </w:p>
        </w:tc>
      </w:tr>
      <w:tr w:rsidR="00F65FAF" w:rsidRPr="005D66CD" w14:paraId="72186C33" w14:textId="77777777" w:rsidTr="007446C2">
        <w:tc>
          <w:tcPr>
            <w:tcW w:w="2155" w:type="dxa"/>
            <w:vAlign w:val="bottom"/>
          </w:tcPr>
          <w:p w14:paraId="6ABABA17" w14:textId="77777777" w:rsidR="00F65FAF" w:rsidRPr="005D66CD" w:rsidRDefault="00F65FAF" w:rsidP="007446C2">
            <w:pPr>
              <w:rPr>
                <w:rFonts w:cstheme="minorHAnsi"/>
                <w:sz w:val="18"/>
                <w:szCs w:val="18"/>
              </w:rPr>
            </w:pPr>
          </w:p>
          <w:p w14:paraId="18820130" w14:textId="77777777" w:rsidR="00F65FAF" w:rsidRPr="005D66CD" w:rsidRDefault="00F65FAF" w:rsidP="007446C2">
            <w:pPr>
              <w:rPr>
                <w:rFonts w:cstheme="minorHAnsi"/>
                <w:sz w:val="18"/>
                <w:szCs w:val="18"/>
              </w:rPr>
            </w:pPr>
          </w:p>
          <w:p w14:paraId="4E745971" w14:textId="77777777" w:rsidR="00F65FAF" w:rsidRPr="005D66CD" w:rsidRDefault="00F65FAF" w:rsidP="007446C2">
            <w:pPr>
              <w:rPr>
                <w:rFonts w:cstheme="minorHAnsi"/>
                <w:sz w:val="18"/>
                <w:szCs w:val="18"/>
              </w:rPr>
            </w:pPr>
          </w:p>
          <w:p w14:paraId="60981712" w14:textId="77777777" w:rsidR="00F65FAF" w:rsidRPr="005D66CD" w:rsidRDefault="00F65FAF" w:rsidP="007446C2">
            <w:pPr>
              <w:rPr>
                <w:rFonts w:cstheme="minorHAnsi"/>
                <w:sz w:val="18"/>
                <w:szCs w:val="18"/>
              </w:rPr>
            </w:pPr>
          </w:p>
          <w:p w14:paraId="45B9F145" w14:textId="77777777" w:rsidR="00F65FAF" w:rsidRPr="005D66CD" w:rsidRDefault="00F65FAF" w:rsidP="007446C2">
            <w:pPr>
              <w:rPr>
                <w:rFonts w:cstheme="minorHAnsi"/>
                <w:sz w:val="18"/>
                <w:szCs w:val="18"/>
              </w:rPr>
            </w:pPr>
          </w:p>
          <w:p w14:paraId="0969B4D8" w14:textId="77777777" w:rsidR="00F65FAF" w:rsidRPr="005D66CD" w:rsidRDefault="00F65FAF" w:rsidP="007446C2">
            <w:pPr>
              <w:rPr>
                <w:rFonts w:cstheme="minorHAnsi"/>
                <w:sz w:val="18"/>
                <w:szCs w:val="18"/>
              </w:rPr>
            </w:pPr>
          </w:p>
          <w:p w14:paraId="374B6E9A" w14:textId="77777777" w:rsidR="00F65FAF" w:rsidRPr="005D66CD" w:rsidRDefault="00F65FAF" w:rsidP="007446C2">
            <w:pPr>
              <w:rPr>
                <w:rFonts w:cstheme="minorHAnsi"/>
                <w:sz w:val="18"/>
                <w:szCs w:val="18"/>
              </w:rPr>
            </w:pPr>
          </w:p>
          <w:p w14:paraId="63DEE342" w14:textId="77777777" w:rsidR="00F65FAF" w:rsidRPr="005D66CD" w:rsidRDefault="00F65FAF" w:rsidP="007446C2">
            <w:pPr>
              <w:rPr>
                <w:rFonts w:cstheme="minorHAnsi"/>
                <w:sz w:val="18"/>
                <w:szCs w:val="18"/>
              </w:rPr>
            </w:pPr>
          </w:p>
          <w:p w14:paraId="78C14898" w14:textId="77777777" w:rsidR="00F65FAF" w:rsidRPr="005D66CD" w:rsidRDefault="00F65FAF" w:rsidP="007446C2">
            <w:pPr>
              <w:rPr>
                <w:rFonts w:cstheme="minorHAnsi"/>
                <w:sz w:val="18"/>
                <w:szCs w:val="18"/>
              </w:rPr>
            </w:pPr>
          </w:p>
          <w:p w14:paraId="2A0AE575" w14:textId="77777777" w:rsidR="00F65FAF" w:rsidRPr="005D66CD" w:rsidRDefault="00F65FAF" w:rsidP="007446C2">
            <w:pPr>
              <w:rPr>
                <w:rFonts w:cstheme="minorHAnsi"/>
                <w:sz w:val="18"/>
                <w:szCs w:val="18"/>
              </w:rPr>
            </w:pPr>
          </w:p>
          <w:p w14:paraId="7F118541" w14:textId="77777777" w:rsidR="00F65FAF" w:rsidRPr="005D66CD" w:rsidRDefault="00F65FAF" w:rsidP="007446C2">
            <w:pPr>
              <w:rPr>
                <w:rFonts w:cstheme="minorHAnsi"/>
                <w:sz w:val="18"/>
                <w:szCs w:val="18"/>
              </w:rPr>
            </w:pPr>
          </w:p>
          <w:p w14:paraId="5E3200F4" w14:textId="77777777" w:rsidR="00F65FAF" w:rsidRPr="005D66CD" w:rsidRDefault="00F65FAF" w:rsidP="007446C2">
            <w:pPr>
              <w:rPr>
                <w:rFonts w:cstheme="minorHAnsi"/>
                <w:sz w:val="18"/>
                <w:szCs w:val="18"/>
              </w:rPr>
            </w:pPr>
          </w:p>
          <w:p w14:paraId="3F5B71AC" w14:textId="77777777" w:rsidR="00F65FAF" w:rsidRPr="005D66CD" w:rsidRDefault="00F65FAF" w:rsidP="007446C2">
            <w:pPr>
              <w:rPr>
                <w:rFonts w:cstheme="minorHAnsi"/>
                <w:sz w:val="18"/>
                <w:szCs w:val="18"/>
              </w:rPr>
            </w:pPr>
          </w:p>
          <w:p w14:paraId="3224B5F1" w14:textId="77777777" w:rsidR="00F65FAF" w:rsidRPr="005D66CD" w:rsidRDefault="00F65FAF" w:rsidP="007446C2">
            <w:pPr>
              <w:rPr>
                <w:rFonts w:cstheme="minorHAnsi"/>
                <w:sz w:val="18"/>
                <w:szCs w:val="18"/>
              </w:rPr>
            </w:pPr>
          </w:p>
          <w:p w14:paraId="4564ABF4" w14:textId="77777777" w:rsidR="00F65FAF" w:rsidRPr="005D66CD" w:rsidRDefault="00F65FAF" w:rsidP="007446C2">
            <w:pPr>
              <w:rPr>
                <w:rFonts w:cstheme="minorHAnsi"/>
                <w:sz w:val="18"/>
                <w:szCs w:val="18"/>
              </w:rPr>
            </w:pPr>
          </w:p>
          <w:p w14:paraId="42257B78" w14:textId="77777777" w:rsidR="00F65FAF" w:rsidRPr="005D66CD" w:rsidRDefault="00F65FAF" w:rsidP="007446C2">
            <w:pPr>
              <w:rPr>
                <w:rFonts w:cstheme="minorHAnsi"/>
                <w:sz w:val="18"/>
                <w:szCs w:val="18"/>
              </w:rPr>
            </w:pPr>
          </w:p>
          <w:p w14:paraId="32FE7D8A" w14:textId="77777777" w:rsidR="00F65FAF" w:rsidRPr="005D66CD" w:rsidRDefault="00F65FAF" w:rsidP="007446C2">
            <w:pPr>
              <w:rPr>
                <w:rFonts w:cstheme="minorHAnsi"/>
                <w:sz w:val="18"/>
                <w:szCs w:val="18"/>
              </w:rPr>
            </w:pPr>
          </w:p>
          <w:p w14:paraId="6822F3E4" w14:textId="77777777" w:rsidR="00F65FAF" w:rsidRPr="005D66CD" w:rsidRDefault="00F65FAF" w:rsidP="007446C2">
            <w:pPr>
              <w:rPr>
                <w:rFonts w:cstheme="minorHAnsi"/>
                <w:sz w:val="18"/>
                <w:szCs w:val="18"/>
              </w:rPr>
            </w:pPr>
          </w:p>
          <w:p w14:paraId="1FF36D16" w14:textId="77777777" w:rsidR="00F65FAF" w:rsidRPr="005D66CD" w:rsidRDefault="00F65FAF" w:rsidP="007446C2">
            <w:pPr>
              <w:rPr>
                <w:rFonts w:cstheme="minorHAnsi"/>
                <w:sz w:val="18"/>
                <w:szCs w:val="18"/>
              </w:rPr>
            </w:pPr>
          </w:p>
          <w:p w14:paraId="58ACB71D" w14:textId="77777777" w:rsidR="00F65FAF" w:rsidRPr="005D66CD" w:rsidRDefault="00F65FAF" w:rsidP="007446C2">
            <w:pPr>
              <w:rPr>
                <w:rFonts w:cstheme="minorHAnsi"/>
                <w:sz w:val="18"/>
                <w:szCs w:val="18"/>
              </w:rPr>
            </w:pPr>
          </w:p>
          <w:p w14:paraId="74F9B05E" w14:textId="77777777" w:rsidR="00F65FAF" w:rsidRPr="005D66CD" w:rsidRDefault="00F65FAF" w:rsidP="007446C2">
            <w:pPr>
              <w:rPr>
                <w:rFonts w:cstheme="minorHAnsi"/>
                <w:sz w:val="18"/>
                <w:szCs w:val="18"/>
              </w:rPr>
            </w:pPr>
          </w:p>
          <w:p w14:paraId="29F00860" w14:textId="77777777" w:rsidR="00F65FAF" w:rsidRPr="005D66CD" w:rsidRDefault="00F65FAF" w:rsidP="007446C2">
            <w:pPr>
              <w:rPr>
                <w:rFonts w:cstheme="minorHAnsi"/>
                <w:sz w:val="18"/>
                <w:szCs w:val="18"/>
              </w:rPr>
            </w:pPr>
          </w:p>
          <w:p w14:paraId="787E1906" w14:textId="77777777" w:rsidR="00F65FAF" w:rsidRPr="005D66CD" w:rsidRDefault="00F65FAF" w:rsidP="007446C2">
            <w:pPr>
              <w:rPr>
                <w:rFonts w:cstheme="minorHAnsi"/>
                <w:sz w:val="18"/>
                <w:szCs w:val="18"/>
              </w:rPr>
            </w:pPr>
          </w:p>
          <w:p w14:paraId="1892E654" w14:textId="77777777" w:rsidR="00F65FAF" w:rsidRPr="005D66CD" w:rsidRDefault="00F65FAF" w:rsidP="007446C2">
            <w:pPr>
              <w:rPr>
                <w:rFonts w:cstheme="minorHAnsi"/>
                <w:sz w:val="18"/>
                <w:szCs w:val="18"/>
              </w:rPr>
            </w:pPr>
          </w:p>
          <w:p w14:paraId="569AF4C3" w14:textId="77777777" w:rsidR="00F65FAF" w:rsidRPr="005D66CD" w:rsidRDefault="00F65FAF" w:rsidP="007446C2">
            <w:pPr>
              <w:rPr>
                <w:rFonts w:cstheme="minorHAnsi"/>
                <w:sz w:val="18"/>
                <w:szCs w:val="18"/>
              </w:rPr>
            </w:pPr>
          </w:p>
          <w:p w14:paraId="11ACCB4A" w14:textId="77777777" w:rsidR="00F65FAF" w:rsidRPr="005D66CD" w:rsidRDefault="00F65FAF" w:rsidP="007446C2">
            <w:pPr>
              <w:rPr>
                <w:rFonts w:cstheme="minorHAnsi"/>
                <w:sz w:val="18"/>
                <w:szCs w:val="18"/>
              </w:rPr>
            </w:pPr>
            <w:r w:rsidRPr="005D66CD">
              <w:rPr>
                <w:rFonts w:cstheme="minorHAnsi"/>
                <w:sz w:val="18"/>
                <w:szCs w:val="18"/>
              </w:rPr>
              <w:t>Medeiros et al.,</w:t>
            </w:r>
            <w:r w:rsidRPr="005D66CD">
              <w:rPr>
                <w:rStyle w:val="apple-converted-space"/>
                <w:rFonts w:cstheme="minorHAnsi"/>
                <w:sz w:val="18"/>
                <w:szCs w:val="18"/>
              </w:rPr>
              <w:t> </w:t>
            </w:r>
            <w:r w:rsidRPr="005D66CD">
              <w:rPr>
                <w:rFonts w:cstheme="minorHAnsi"/>
                <w:i/>
                <w:iCs/>
                <w:sz w:val="18"/>
                <w:szCs w:val="18"/>
              </w:rPr>
              <w:t>Ophthalmology,</w:t>
            </w:r>
            <w:r w:rsidRPr="005D66CD">
              <w:rPr>
                <w:rStyle w:val="apple-converted-space"/>
                <w:rFonts w:cstheme="minorHAnsi"/>
                <w:sz w:val="18"/>
                <w:szCs w:val="18"/>
              </w:rPr>
              <w:t> </w:t>
            </w:r>
            <w:r w:rsidRPr="005D66CD">
              <w:rPr>
                <w:rFonts w:cstheme="minorHAnsi"/>
                <w:sz w:val="18"/>
                <w:szCs w:val="18"/>
              </w:rPr>
              <w:t>2019</w:t>
            </w:r>
          </w:p>
        </w:tc>
        <w:tc>
          <w:tcPr>
            <w:tcW w:w="1583" w:type="dxa"/>
            <w:vAlign w:val="bottom"/>
          </w:tcPr>
          <w:p w14:paraId="2CFF7F52" w14:textId="77777777" w:rsidR="00F65FAF" w:rsidRPr="005D66CD" w:rsidRDefault="00F65FAF" w:rsidP="007446C2">
            <w:pPr>
              <w:rPr>
                <w:rFonts w:cstheme="minorHAnsi"/>
                <w:sz w:val="18"/>
                <w:szCs w:val="18"/>
              </w:rPr>
            </w:pPr>
          </w:p>
          <w:p w14:paraId="60C4316C" w14:textId="77777777" w:rsidR="00F65FAF" w:rsidRPr="005D66CD" w:rsidRDefault="00F65FAF" w:rsidP="007446C2">
            <w:pPr>
              <w:rPr>
                <w:rFonts w:cstheme="minorHAnsi"/>
                <w:sz w:val="18"/>
                <w:szCs w:val="18"/>
              </w:rPr>
            </w:pPr>
          </w:p>
          <w:p w14:paraId="61A8E4C2" w14:textId="77777777" w:rsidR="00F65FAF" w:rsidRPr="005D66CD" w:rsidRDefault="00F65FAF" w:rsidP="007446C2">
            <w:pPr>
              <w:rPr>
                <w:rFonts w:cstheme="minorHAnsi"/>
                <w:sz w:val="18"/>
                <w:szCs w:val="18"/>
              </w:rPr>
            </w:pPr>
          </w:p>
          <w:p w14:paraId="275CCF3A" w14:textId="77777777" w:rsidR="00F65FAF" w:rsidRPr="005D66CD" w:rsidRDefault="00F65FAF" w:rsidP="007446C2">
            <w:pPr>
              <w:rPr>
                <w:rFonts w:cstheme="minorHAnsi"/>
                <w:sz w:val="18"/>
                <w:szCs w:val="18"/>
              </w:rPr>
            </w:pPr>
          </w:p>
          <w:p w14:paraId="2E86BB5D" w14:textId="77777777" w:rsidR="00F65FAF" w:rsidRPr="005D66CD" w:rsidRDefault="00F65FAF" w:rsidP="007446C2">
            <w:pPr>
              <w:rPr>
                <w:rFonts w:cstheme="minorHAnsi"/>
                <w:sz w:val="18"/>
                <w:szCs w:val="18"/>
              </w:rPr>
            </w:pPr>
          </w:p>
          <w:p w14:paraId="01CEA9B8" w14:textId="77777777" w:rsidR="00F65FAF" w:rsidRPr="005D66CD" w:rsidRDefault="00F65FAF" w:rsidP="007446C2">
            <w:pPr>
              <w:rPr>
                <w:rFonts w:cstheme="minorHAnsi"/>
                <w:sz w:val="18"/>
                <w:szCs w:val="18"/>
              </w:rPr>
            </w:pPr>
          </w:p>
          <w:p w14:paraId="70519D88" w14:textId="77777777" w:rsidR="00F65FAF" w:rsidRPr="005D66CD" w:rsidRDefault="00F65FAF" w:rsidP="007446C2">
            <w:pPr>
              <w:rPr>
                <w:rFonts w:cstheme="minorHAnsi"/>
                <w:sz w:val="18"/>
                <w:szCs w:val="18"/>
              </w:rPr>
            </w:pPr>
          </w:p>
          <w:p w14:paraId="06155243" w14:textId="77777777" w:rsidR="00F65FAF" w:rsidRPr="005D66CD" w:rsidRDefault="00F65FAF" w:rsidP="007446C2">
            <w:pPr>
              <w:rPr>
                <w:rFonts w:cstheme="minorHAnsi"/>
                <w:sz w:val="18"/>
                <w:szCs w:val="18"/>
              </w:rPr>
            </w:pPr>
          </w:p>
          <w:p w14:paraId="7B019573" w14:textId="77777777" w:rsidR="00F65FAF" w:rsidRPr="005D66CD" w:rsidRDefault="00F65FAF" w:rsidP="007446C2">
            <w:pPr>
              <w:rPr>
                <w:rFonts w:cstheme="minorHAnsi"/>
                <w:sz w:val="18"/>
                <w:szCs w:val="18"/>
              </w:rPr>
            </w:pPr>
          </w:p>
          <w:p w14:paraId="06CF5710" w14:textId="77777777" w:rsidR="00F65FAF" w:rsidRPr="005D66CD" w:rsidRDefault="00F65FAF" w:rsidP="007446C2">
            <w:pPr>
              <w:rPr>
                <w:rFonts w:cstheme="minorHAnsi"/>
                <w:sz w:val="18"/>
                <w:szCs w:val="18"/>
              </w:rPr>
            </w:pPr>
          </w:p>
          <w:p w14:paraId="5B4BC512" w14:textId="77777777" w:rsidR="00F65FAF" w:rsidRPr="005D66CD" w:rsidRDefault="00F65FAF" w:rsidP="007446C2">
            <w:pPr>
              <w:rPr>
                <w:rFonts w:cstheme="minorHAnsi"/>
                <w:sz w:val="18"/>
                <w:szCs w:val="18"/>
              </w:rPr>
            </w:pPr>
          </w:p>
          <w:p w14:paraId="04D42F97" w14:textId="77777777" w:rsidR="00F65FAF" w:rsidRPr="005D66CD" w:rsidRDefault="00F65FAF" w:rsidP="007446C2">
            <w:pPr>
              <w:rPr>
                <w:rFonts w:cstheme="minorHAnsi"/>
                <w:sz w:val="18"/>
                <w:szCs w:val="18"/>
              </w:rPr>
            </w:pPr>
          </w:p>
          <w:p w14:paraId="5B32647C" w14:textId="77777777" w:rsidR="00F65FAF" w:rsidRPr="005D66CD" w:rsidRDefault="00F65FAF" w:rsidP="007446C2">
            <w:pPr>
              <w:rPr>
                <w:rFonts w:cstheme="minorHAnsi"/>
                <w:sz w:val="18"/>
                <w:szCs w:val="18"/>
              </w:rPr>
            </w:pPr>
          </w:p>
          <w:p w14:paraId="3745BE77" w14:textId="77777777" w:rsidR="00F65FAF" w:rsidRPr="005D66CD" w:rsidRDefault="00F65FAF" w:rsidP="007446C2">
            <w:pPr>
              <w:rPr>
                <w:rFonts w:cstheme="minorHAnsi"/>
                <w:sz w:val="18"/>
                <w:szCs w:val="18"/>
              </w:rPr>
            </w:pPr>
          </w:p>
          <w:p w14:paraId="09A8B7C5" w14:textId="77777777" w:rsidR="00F65FAF" w:rsidRPr="005D66CD" w:rsidRDefault="00F65FAF" w:rsidP="007446C2">
            <w:pPr>
              <w:rPr>
                <w:rFonts w:cstheme="minorHAnsi"/>
                <w:sz w:val="18"/>
                <w:szCs w:val="18"/>
              </w:rPr>
            </w:pPr>
          </w:p>
          <w:p w14:paraId="289EC08F" w14:textId="77777777" w:rsidR="00F65FAF" w:rsidRPr="005D66CD" w:rsidRDefault="00F65FAF" w:rsidP="007446C2">
            <w:pPr>
              <w:rPr>
                <w:rFonts w:cstheme="minorHAnsi"/>
                <w:sz w:val="18"/>
                <w:szCs w:val="18"/>
              </w:rPr>
            </w:pPr>
          </w:p>
          <w:p w14:paraId="6D4DE611" w14:textId="77777777" w:rsidR="00F65FAF" w:rsidRPr="005D66CD" w:rsidRDefault="00F65FAF" w:rsidP="007446C2">
            <w:pPr>
              <w:rPr>
                <w:rFonts w:cstheme="minorHAnsi"/>
                <w:sz w:val="18"/>
                <w:szCs w:val="18"/>
              </w:rPr>
            </w:pPr>
            <w:r w:rsidRPr="005D66CD">
              <w:rPr>
                <w:rFonts w:cstheme="minorHAnsi"/>
                <w:sz w:val="18"/>
                <w:szCs w:val="18"/>
              </w:rPr>
              <w:t>A machine-to-machine (M2M) algorithm was developed by training ResNet34 using pairs of optic disc photographs and the SD-OCT average RNFL thickness values</w:t>
            </w:r>
          </w:p>
        </w:tc>
        <w:tc>
          <w:tcPr>
            <w:tcW w:w="1721" w:type="dxa"/>
            <w:vAlign w:val="bottom"/>
          </w:tcPr>
          <w:p w14:paraId="60801C40" w14:textId="77777777" w:rsidR="00F65FAF" w:rsidRPr="005D66CD" w:rsidRDefault="00F65FAF" w:rsidP="007446C2">
            <w:pPr>
              <w:rPr>
                <w:rFonts w:cstheme="minorHAnsi"/>
                <w:sz w:val="18"/>
                <w:szCs w:val="18"/>
              </w:rPr>
            </w:pPr>
          </w:p>
          <w:p w14:paraId="2DC8A9AE" w14:textId="77777777" w:rsidR="00F65FAF" w:rsidRPr="005D66CD" w:rsidRDefault="00F65FAF" w:rsidP="007446C2">
            <w:pPr>
              <w:rPr>
                <w:rFonts w:cstheme="minorHAnsi"/>
                <w:sz w:val="18"/>
                <w:szCs w:val="18"/>
              </w:rPr>
            </w:pPr>
          </w:p>
          <w:p w14:paraId="0622374E" w14:textId="77777777" w:rsidR="00F65FAF" w:rsidRPr="005D66CD" w:rsidRDefault="00F65FAF" w:rsidP="007446C2">
            <w:pPr>
              <w:rPr>
                <w:rFonts w:cstheme="minorHAnsi"/>
                <w:sz w:val="18"/>
                <w:szCs w:val="18"/>
              </w:rPr>
            </w:pPr>
          </w:p>
          <w:p w14:paraId="69B05C90" w14:textId="77777777" w:rsidR="00F65FAF" w:rsidRPr="005D66CD" w:rsidRDefault="00F65FAF" w:rsidP="007446C2">
            <w:pPr>
              <w:rPr>
                <w:rFonts w:cstheme="minorHAnsi"/>
                <w:sz w:val="18"/>
                <w:szCs w:val="18"/>
              </w:rPr>
            </w:pPr>
          </w:p>
          <w:p w14:paraId="2DDBE71E" w14:textId="77777777" w:rsidR="00F65FAF" w:rsidRPr="005D66CD" w:rsidRDefault="00F65FAF" w:rsidP="007446C2">
            <w:pPr>
              <w:rPr>
                <w:rFonts w:cstheme="minorHAnsi"/>
                <w:sz w:val="18"/>
                <w:szCs w:val="18"/>
              </w:rPr>
            </w:pPr>
          </w:p>
          <w:p w14:paraId="683E2577" w14:textId="77777777" w:rsidR="00F65FAF" w:rsidRPr="005D66CD" w:rsidRDefault="00F65FAF" w:rsidP="007446C2">
            <w:pPr>
              <w:rPr>
                <w:rFonts w:cstheme="minorHAnsi"/>
                <w:sz w:val="18"/>
                <w:szCs w:val="18"/>
              </w:rPr>
            </w:pPr>
          </w:p>
          <w:p w14:paraId="33302F95" w14:textId="77777777" w:rsidR="00F65FAF" w:rsidRPr="005D66CD" w:rsidRDefault="00F65FAF" w:rsidP="007446C2">
            <w:pPr>
              <w:rPr>
                <w:rFonts w:cstheme="minorHAnsi"/>
                <w:sz w:val="18"/>
                <w:szCs w:val="18"/>
              </w:rPr>
            </w:pPr>
          </w:p>
          <w:p w14:paraId="5A9E2970" w14:textId="77777777" w:rsidR="00F65FAF" w:rsidRPr="005D66CD" w:rsidRDefault="00F65FAF" w:rsidP="007446C2">
            <w:pPr>
              <w:rPr>
                <w:rFonts w:cstheme="minorHAnsi"/>
                <w:sz w:val="18"/>
                <w:szCs w:val="18"/>
              </w:rPr>
            </w:pPr>
          </w:p>
          <w:p w14:paraId="00A8A461" w14:textId="77777777" w:rsidR="00F65FAF" w:rsidRPr="005D66CD" w:rsidRDefault="00F65FAF" w:rsidP="007446C2">
            <w:pPr>
              <w:rPr>
                <w:rFonts w:cstheme="minorHAnsi"/>
                <w:sz w:val="18"/>
                <w:szCs w:val="18"/>
              </w:rPr>
            </w:pPr>
          </w:p>
          <w:p w14:paraId="60B6C5EC" w14:textId="77777777" w:rsidR="00F65FAF" w:rsidRPr="005D66CD" w:rsidRDefault="00F65FAF" w:rsidP="007446C2">
            <w:pPr>
              <w:rPr>
                <w:rFonts w:cstheme="minorHAnsi"/>
                <w:sz w:val="18"/>
                <w:szCs w:val="18"/>
              </w:rPr>
            </w:pPr>
          </w:p>
          <w:p w14:paraId="5ED3E0C6" w14:textId="77777777" w:rsidR="00F65FAF" w:rsidRPr="005D66CD" w:rsidRDefault="00F65FAF" w:rsidP="007446C2">
            <w:pPr>
              <w:rPr>
                <w:rFonts w:cstheme="minorHAnsi"/>
                <w:sz w:val="18"/>
                <w:szCs w:val="18"/>
              </w:rPr>
            </w:pPr>
          </w:p>
          <w:p w14:paraId="016302C5" w14:textId="77777777" w:rsidR="00F65FAF" w:rsidRPr="005D66CD" w:rsidRDefault="00F65FAF" w:rsidP="007446C2">
            <w:pPr>
              <w:rPr>
                <w:rFonts w:cstheme="minorHAnsi"/>
                <w:sz w:val="18"/>
                <w:szCs w:val="18"/>
              </w:rPr>
            </w:pPr>
          </w:p>
          <w:p w14:paraId="4E6DF630" w14:textId="77777777" w:rsidR="00F65FAF" w:rsidRPr="005D66CD" w:rsidRDefault="00F65FAF" w:rsidP="007446C2">
            <w:pPr>
              <w:rPr>
                <w:rFonts w:cstheme="minorHAnsi"/>
                <w:sz w:val="18"/>
                <w:szCs w:val="18"/>
              </w:rPr>
            </w:pPr>
          </w:p>
          <w:p w14:paraId="6B8A793C" w14:textId="77777777" w:rsidR="00F65FAF" w:rsidRPr="005D66CD" w:rsidRDefault="00F65FAF" w:rsidP="007446C2">
            <w:pPr>
              <w:rPr>
                <w:rFonts w:cstheme="minorHAnsi"/>
                <w:sz w:val="18"/>
                <w:szCs w:val="18"/>
              </w:rPr>
            </w:pPr>
          </w:p>
          <w:p w14:paraId="3A59EA62" w14:textId="77777777" w:rsidR="00F65FAF" w:rsidRPr="005D66CD" w:rsidRDefault="00F65FAF" w:rsidP="007446C2">
            <w:pPr>
              <w:rPr>
                <w:rFonts w:cstheme="minorHAnsi"/>
                <w:sz w:val="18"/>
                <w:szCs w:val="18"/>
              </w:rPr>
            </w:pPr>
          </w:p>
          <w:p w14:paraId="2681878C" w14:textId="77777777" w:rsidR="00F65FAF" w:rsidRPr="005D66CD" w:rsidRDefault="00F65FAF" w:rsidP="007446C2">
            <w:pPr>
              <w:rPr>
                <w:rFonts w:cstheme="minorHAnsi"/>
                <w:sz w:val="18"/>
                <w:szCs w:val="18"/>
              </w:rPr>
            </w:pPr>
          </w:p>
          <w:p w14:paraId="5239C672" w14:textId="77777777" w:rsidR="00F65FAF" w:rsidRPr="005D66CD" w:rsidRDefault="00F65FAF" w:rsidP="007446C2">
            <w:pPr>
              <w:rPr>
                <w:rFonts w:cstheme="minorHAnsi"/>
                <w:sz w:val="18"/>
                <w:szCs w:val="18"/>
              </w:rPr>
            </w:pPr>
          </w:p>
          <w:p w14:paraId="0D7EF349" w14:textId="77777777" w:rsidR="00F65FAF" w:rsidRPr="005D66CD" w:rsidRDefault="00F65FAF" w:rsidP="007446C2">
            <w:pPr>
              <w:rPr>
                <w:rFonts w:cstheme="minorHAnsi"/>
                <w:sz w:val="18"/>
                <w:szCs w:val="18"/>
              </w:rPr>
            </w:pPr>
          </w:p>
          <w:p w14:paraId="1525DDC4" w14:textId="77777777" w:rsidR="00F65FAF" w:rsidRPr="005D66CD" w:rsidRDefault="00F65FAF" w:rsidP="007446C2">
            <w:pPr>
              <w:rPr>
                <w:rFonts w:cstheme="minorHAnsi"/>
                <w:sz w:val="18"/>
                <w:szCs w:val="18"/>
              </w:rPr>
            </w:pPr>
          </w:p>
          <w:p w14:paraId="68B9717B" w14:textId="77777777" w:rsidR="00F65FAF" w:rsidRPr="005D66CD" w:rsidRDefault="00F65FAF" w:rsidP="007446C2">
            <w:pPr>
              <w:rPr>
                <w:rFonts w:cstheme="minorHAnsi"/>
                <w:sz w:val="18"/>
                <w:szCs w:val="18"/>
              </w:rPr>
            </w:pPr>
          </w:p>
          <w:p w14:paraId="2D436E40" w14:textId="77777777" w:rsidR="00F65FAF" w:rsidRPr="005D66CD" w:rsidRDefault="00F65FAF" w:rsidP="007446C2">
            <w:pPr>
              <w:rPr>
                <w:rFonts w:cstheme="minorHAnsi"/>
                <w:sz w:val="18"/>
                <w:szCs w:val="18"/>
              </w:rPr>
            </w:pPr>
          </w:p>
          <w:p w14:paraId="0EE95CAD" w14:textId="77777777" w:rsidR="00F65FAF" w:rsidRPr="005D66CD" w:rsidRDefault="00F65FAF" w:rsidP="007446C2">
            <w:pPr>
              <w:rPr>
                <w:rFonts w:cstheme="minorHAnsi"/>
                <w:sz w:val="18"/>
                <w:szCs w:val="18"/>
              </w:rPr>
            </w:pPr>
            <w:r w:rsidRPr="005D66CD">
              <w:rPr>
                <w:rFonts w:cstheme="minorHAnsi"/>
                <w:sz w:val="18"/>
                <w:szCs w:val="18"/>
              </w:rPr>
              <w:t>Predicted SDOCT average RNFL thickness to quantify glaucomatous structural damage</w:t>
            </w:r>
          </w:p>
        </w:tc>
        <w:tc>
          <w:tcPr>
            <w:tcW w:w="1750" w:type="dxa"/>
            <w:vAlign w:val="bottom"/>
          </w:tcPr>
          <w:p w14:paraId="29952101" w14:textId="77777777" w:rsidR="00F65FAF" w:rsidRPr="005D66CD" w:rsidRDefault="00F65FAF" w:rsidP="007446C2">
            <w:pPr>
              <w:rPr>
                <w:rFonts w:cstheme="minorHAnsi"/>
                <w:sz w:val="18"/>
                <w:szCs w:val="18"/>
              </w:rPr>
            </w:pPr>
          </w:p>
          <w:p w14:paraId="591FFA21" w14:textId="77777777" w:rsidR="00F65FAF" w:rsidRPr="005D66CD" w:rsidRDefault="00F65FAF" w:rsidP="007446C2">
            <w:pPr>
              <w:rPr>
                <w:rFonts w:cstheme="minorHAnsi"/>
                <w:sz w:val="18"/>
                <w:szCs w:val="18"/>
              </w:rPr>
            </w:pPr>
          </w:p>
          <w:p w14:paraId="3ACBAADE" w14:textId="77777777" w:rsidR="00F65FAF" w:rsidRPr="005D66CD" w:rsidRDefault="00F65FAF" w:rsidP="007446C2">
            <w:pPr>
              <w:rPr>
                <w:rFonts w:cstheme="minorHAnsi"/>
                <w:sz w:val="18"/>
                <w:szCs w:val="18"/>
              </w:rPr>
            </w:pPr>
          </w:p>
          <w:p w14:paraId="3266C930" w14:textId="77777777" w:rsidR="00F65FAF" w:rsidRPr="005D66CD" w:rsidRDefault="00F65FAF" w:rsidP="007446C2">
            <w:pPr>
              <w:rPr>
                <w:rFonts w:cstheme="minorHAnsi"/>
                <w:sz w:val="18"/>
                <w:szCs w:val="18"/>
              </w:rPr>
            </w:pPr>
          </w:p>
          <w:p w14:paraId="2C40F54E" w14:textId="77777777" w:rsidR="00F65FAF" w:rsidRPr="005D66CD" w:rsidRDefault="00F65FAF" w:rsidP="007446C2">
            <w:pPr>
              <w:rPr>
                <w:rFonts w:cstheme="minorHAnsi"/>
                <w:sz w:val="18"/>
                <w:szCs w:val="18"/>
              </w:rPr>
            </w:pPr>
          </w:p>
          <w:p w14:paraId="530F7405" w14:textId="77777777" w:rsidR="00F65FAF" w:rsidRPr="005D66CD" w:rsidRDefault="00F65FAF" w:rsidP="007446C2">
            <w:pPr>
              <w:rPr>
                <w:rFonts w:cstheme="minorHAnsi"/>
                <w:sz w:val="18"/>
                <w:szCs w:val="18"/>
              </w:rPr>
            </w:pPr>
          </w:p>
          <w:p w14:paraId="12E2D6FC" w14:textId="77777777" w:rsidR="00F65FAF" w:rsidRPr="005D66CD" w:rsidRDefault="00F65FAF" w:rsidP="007446C2">
            <w:pPr>
              <w:rPr>
                <w:rFonts w:cstheme="minorHAnsi"/>
                <w:sz w:val="18"/>
                <w:szCs w:val="18"/>
              </w:rPr>
            </w:pPr>
          </w:p>
          <w:p w14:paraId="235E3BFE" w14:textId="77777777" w:rsidR="00F65FAF" w:rsidRPr="005D66CD" w:rsidRDefault="00F65FAF" w:rsidP="007446C2">
            <w:pPr>
              <w:rPr>
                <w:rFonts w:cstheme="minorHAnsi"/>
                <w:sz w:val="18"/>
                <w:szCs w:val="18"/>
              </w:rPr>
            </w:pPr>
          </w:p>
          <w:p w14:paraId="71304CD2" w14:textId="77777777" w:rsidR="00F65FAF" w:rsidRPr="005D66CD" w:rsidRDefault="00F65FAF" w:rsidP="007446C2">
            <w:pPr>
              <w:rPr>
                <w:rFonts w:cstheme="minorHAnsi"/>
                <w:sz w:val="18"/>
                <w:szCs w:val="18"/>
              </w:rPr>
            </w:pPr>
          </w:p>
          <w:p w14:paraId="6500146A" w14:textId="77777777" w:rsidR="00F65FAF" w:rsidRPr="005D66CD" w:rsidRDefault="00F65FAF" w:rsidP="007446C2">
            <w:pPr>
              <w:rPr>
                <w:rFonts w:cstheme="minorHAnsi"/>
                <w:sz w:val="18"/>
                <w:szCs w:val="18"/>
              </w:rPr>
            </w:pPr>
          </w:p>
          <w:p w14:paraId="4F1C17B9" w14:textId="77777777" w:rsidR="00F65FAF" w:rsidRPr="005D66CD" w:rsidRDefault="00F65FAF" w:rsidP="007446C2">
            <w:pPr>
              <w:rPr>
                <w:rFonts w:cstheme="minorHAnsi"/>
                <w:sz w:val="18"/>
                <w:szCs w:val="18"/>
              </w:rPr>
            </w:pPr>
          </w:p>
          <w:p w14:paraId="03C6FFA8" w14:textId="77777777" w:rsidR="00F65FAF" w:rsidRPr="005D66CD" w:rsidRDefault="00F65FAF" w:rsidP="007446C2">
            <w:pPr>
              <w:rPr>
                <w:rFonts w:cstheme="minorHAnsi"/>
                <w:sz w:val="18"/>
                <w:szCs w:val="18"/>
              </w:rPr>
            </w:pPr>
          </w:p>
          <w:p w14:paraId="044A95A5" w14:textId="77777777" w:rsidR="00F65FAF" w:rsidRPr="005D66CD" w:rsidRDefault="00F65FAF" w:rsidP="007446C2">
            <w:pPr>
              <w:rPr>
                <w:rFonts w:cstheme="minorHAnsi"/>
                <w:sz w:val="18"/>
                <w:szCs w:val="18"/>
              </w:rPr>
            </w:pPr>
          </w:p>
          <w:p w14:paraId="3C5B849A" w14:textId="77777777" w:rsidR="00F65FAF" w:rsidRPr="005D66CD" w:rsidRDefault="00F65FAF" w:rsidP="007446C2">
            <w:pPr>
              <w:rPr>
                <w:rFonts w:cstheme="minorHAnsi"/>
                <w:sz w:val="18"/>
                <w:szCs w:val="18"/>
              </w:rPr>
            </w:pPr>
          </w:p>
          <w:p w14:paraId="1DFAE17D" w14:textId="77777777" w:rsidR="00F65FAF" w:rsidRPr="005D66CD" w:rsidRDefault="00F65FAF" w:rsidP="007446C2">
            <w:pPr>
              <w:rPr>
                <w:rFonts w:cstheme="minorHAnsi"/>
                <w:sz w:val="18"/>
                <w:szCs w:val="18"/>
              </w:rPr>
            </w:pPr>
          </w:p>
          <w:p w14:paraId="3CA92E36" w14:textId="77777777" w:rsidR="00F65FAF" w:rsidRPr="005D66CD" w:rsidRDefault="00F65FAF" w:rsidP="007446C2">
            <w:pPr>
              <w:rPr>
                <w:rFonts w:cstheme="minorHAnsi"/>
                <w:sz w:val="18"/>
                <w:szCs w:val="18"/>
              </w:rPr>
            </w:pPr>
          </w:p>
          <w:p w14:paraId="415E9121" w14:textId="77777777" w:rsidR="00F65FAF" w:rsidRPr="005D66CD" w:rsidRDefault="00F65FAF" w:rsidP="007446C2">
            <w:pPr>
              <w:rPr>
                <w:rFonts w:cstheme="minorHAnsi"/>
                <w:sz w:val="18"/>
                <w:szCs w:val="18"/>
              </w:rPr>
            </w:pPr>
          </w:p>
          <w:p w14:paraId="63F26BB7" w14:textId="77777777" w:rsidR="00F65FAF" w:rsidRPr="005D66CD" w:rsidRDefault="00F65FAF" w:rsidP="007446C2">
            <w:pPr>
              <w:rPr>
                <w:rFonts w:cstheme="minorHAnsi"/>
                <w:sz w:val="18"/>
                <w:szCs w:val="18"/>
              </w:rPr>
            </w:pPr>
          </w:p>
          <w:p w14:paraId="661B2551" w14:textId="77777777" w:rsidR="00F65FAF" w:rsidRPr="005D66CD" w:rsidRDefault="00F65FAF" w:rsidP="007446C2">
            <w:pPr>
              <w:rPr>
                <w:rFonts w:cstheme="minorHAnsi"/>
                <w:sz w:val="18"/>
                <w:szCs w:val="18"/>
              </w:rPr>
            </w:pPr>
          </w:p>
          <w:p w14:paraId="3A738C76" w14:textId="77777777" w:rsidR="00F65FAF" w:rsidRPr="005D66CD" w:rsidRDefault="00F65FAF" w:rsidP="007446C2">
            <w:pPr>
              <w:rPr>
                <w:rFonts w:cstheme="minorHAnsi"/>
                <w:sz w:val="18"/>
                <w:szCs w:val="18"/>
              </w:rPr>
            </w:pPr>
          </w:p>
          <w:p w14:paraId="7DE06441" w14:textId="77777777" w:rsidR="00F65FAF" w:rsidRPr="005D66CD" w:rsidRDefault="00F65FAF" w:rsidP="007446C2">
            <w:pPr>
              <w:rPr>
                <w:rFonts w:cstheme="minorHAnsi"/>
                <w:sz w:val="18"/>
                <w:szCs w:val="18"/>
              </w:rPr>
            </w:pPr>
          </w:p>
          <w:p w14:paraId="24730634" w14:textId="77777777" w:rsidR="00F65FAF" w:rsidRPr="005D66CD" w:rsidRDefault="00F65FAF" w:rsidP="007446C2">
            <w:pPr>
              <w:rPr>
                <w:rFonts w:cstheme="minorHAnsi"/>
                <w:sz w:val="18"/>
                <w:szCs w:val="18"/>
              </w:rPr>
            </w:pPr>
          </w:p>
          <w:p w14:paraId="6BC1C4A4" w14:textId="77777777" w:rsidR="00F65FAF" w:rsidRPr="005D66CD" w:rsidRDefault="00F65FAF" w:rsidP="007446C2">
            <w:pPr>
              <w:rPr>
                <w:rFonts w:cstheme="minorHAnsi"/>
                <w:sz w:val="18"/>
                <w:szCs w:val="18"/>
              </w:rPr>
            </w:pPr>
          </w:p>
          <w:p w14:paraId="03A1B9EC" w14:textId="77777777" w:rsidR="00F65FAF" w:rsidRPr="005D66CD" w:rsidRDefault="00F65FAF" w:rsidP="007446C2">
            <w:pPr>
              <w:rPr>
                <w:rFonts w:cstheme="minorHAnsi"/>
                <w:sz w:val="18"/>
                <w:szCs w:val="18"/>
              </w:rPr>
            </w:pPr>
          </w:p>
          <w:p w14:paraId="6E664D67" w14:textId="77777777" w:rsidR="00F65FAF" w:rsidRPr="005D66CD" w:rsidRDefault="00F65FAF" w:rsidP="007446C2">
            <w:pPr>
              <w:rPr>
                <w:rFonts w:cstheme="minorHAnsi"/>
                <w:sz w:val="18"/>
                <w:szCs w:val="18"/>
              </w:rPr>
            </w:pPr>
            <w:r w:rsidRPr="005D66CD">
              <w:rPr>
                <w:rFonts w:cstheme="minorHAnsi"/>
                <w:sz w:val="18"/>
                <w:szCs w:val="18"/>
              </w:rPr>
              <w:t>Actual SDOCT average RNFL thickness</w:t>
            </w:r>
          </w:p>
        </w:tc>
        <w:tc>
          <w:tcPr>
            <w:tcW w:w="1682" w:type="dxa"/>
            <w:vAlign w:val="bottom"/>
          </w:tcPr>
          <w:p w14:paraId="65B44ADF" w14:textId="77777777" w:rsidR="00F65FAF" w:rsidRPr="005D66CD" w:rsidRDefault="00F65FAF" w:rsidP="007446C2">
            <w:pPr>
              <w:rPr>
                <w:rFonts w:cstheme="minorHAnsi"/>
                <w:sz w:val="18"/>
                <w:szCs w:val="18"/>
              </w:rPr>
            </w:pPr>
          </w:p>
          <w:p w14:paraId="50A940ED" w14:textId="77777777" w:rsidR="00F65FAF" w:rsidRPr="005D66CD" w:rsidRDefault="00F65FAF" w:rsidP="007446C2">
            <w:pPr>
              <w:rPr>
                <w:rFonts w:cstheme="minorHAnsi"/>
                <w:sz w:val="18"/>
                <w:szCs w:val="18"/>
              </w:rPr>
            </w:pPr>
          </w:p>
          <w:p w14:paraId="082C9DDE" w14:textId="77777777" w:rsidR="00F65FAF" w:rsidRPr="005D66CD" w:rsidRDefault="00F65FAF" w:rsidP="007446C2">
            <w:pPr>
              <w:rPr>
                <w:rFonts w:cstheme="minorHAnsi"/>
                <w:sz w:val="18"/>
                <w:szCs w:val="18"/>
              </w:rPr>
            </w:pPr>
          </w:p>
          <w:p w14:paraId="32B0F1FD" w14:textId="77777777" w:rsidR="00F65FAF" w:rsidRPr="005D66CD" w:rsidRDefault="00F65FAF" w:rsidP="007446C2">
            <w:pPr>
              <w:rPr>
                <w:rFonts w:cstheme="minorHAnsi"/>
                <w:sz w:val="18"/>
                <w:szCs w:val="18"/>
              </w:rPr>
            </w:pPr>
          </w:p>
          <w:p w14:paraId="4940546C" w14:textId="77777777" w:rsidR="00F65FAF" w:rsidRPr="005D66CD" w:rsidRDefault="00F65FAF" w:rsidP="007446C2">
            <w:pPr>
              <w:rPr>
                <w:rFonts w:cstheme="minorHAnsi"/>
                <w:sz w:val="18"/>
                <w:szCs w:val="18"/>
              </w:rPr>
            </w:pPr>
          </w:p>
          <w:p w14:paraId="43F38116" w14:textId="77777777" w:rsidR="00F65FAF" w:rsidRPr="005D66CD" w:rsidRDefault="00F65FAF" w:rsidP="007446C2">
            <w:pPr>
              <w:rPr>
                <w:rFonts w:cstheme="minorHAnsi"/>
                <w:sz w:val="18"/>
                <w:szCs w:val="18"/>
              </w:rPr>
            </w:pPr>
          </w:p>
          <w:p w14:paraId="6FABF844" w14:textId="77777777" w:rsidR="00F65FAF" w:rsidRPr="005D66CD" w:rsidRDefault="00F65FAF" w:rsidP="007446C2">
            <w:pPr>
              <w:rPr>
                <w:rFonts w:cstheme="minorHAnsi"/>
                <w:sz w:val="18"/>
                <w:szCs w:val="18"/>
              </w:rPr>
            </w:pPr>
          </w:p>
          <w:p w14:paraId="33602949" w14:textId="77777777" w:rsidR="00F65FAF" w:rsidRPr="005D66CD" w:rsidRDefault="00F65FAF" w:rsidP="007446C2">
            <w:pPr>
              <w:rPr>
                <w:rFonts w:cstheme="minorHAnsi"/>
                <w:sz w:val="18"/>
                <w:szCs w:val="18"/>
              </w:rPr>
            </w:pPr>
          </w:p>
          <w:p w14:paraId="0B1CB49B" w14:textId="77777777" w:rsidR="00F65FAF" w:rsidRPr="005D66CD" w:rsidRDefault="00F65FAF" w:rsidP="007446C2">
            <w:pPr>
              <w:rPr>
                <w:rFonts w:cstheme="minorHAnsi"/>
                <w:sz w:val="18"/>
                <w:szCs w:val="18"/>
              </w:rPr>
            </w:pPr>
          </w:p>
          <w:p w14:paraId="6749650A" w14:textId="77777777" w:rsidR="00F65FAF" w:rsidRPr="005D66CD" w:rsidRDefault="00F65FAF" w:rsidP="007446C2">
            <w:pPr>
              <w:rPr>
                <w:rFonts w:cstheme="minorHAnsi"/>
                <w:sz w:val="18"/>
                <w:szCs w:val="18"/>
              </w:rPr>
            </w:pPr>
          </w:p>
          <w:p w14:paraId="05B61C75" w14:textId="77777777" w:rsidR="00F65FAF" w:rsidRPr="005D66CD" w:rsidRDefault="00F65FAF" w:rsidP="007446C2">
            <w:pPr>
              <w:rPr>
                <w:rFonts w:cstheme="minorHAnsi"/>
                <w:sz w:val="18"/>
                <w:szCs w:val="18"/>
              </w:rPr>
            </w:pPr>
          </w:p>
          <w:p w14:paraId="366E7697" w14:textId="77777777" w:rsidR="00F65FAF" w:rsidRPr="005D66CD" w:rsidRDefault="00F65FAF" w:rsidP="007446C2">
            <w:pPr>
              <w:rPr>
                <w:rFonts w:cstheme="minorHAnsi"/>
                <w:sz w:val="18"/>
                <w:szCs w:val="18"/>
              </w:rPr>
            </w:pPr>
          </w:p>
          <w:p w14:paraId="46C860A3" w14:textId="77777777" w:rsidR="00F65FAF" w:rsidRPr="005D66CD" w:rsidRDefault="00F65FAF" w:rsidP="007446C2">
            <w:pPr>
              <w:rPr>
                <w:rFonts w:cstheme="minorHAnsi"/>
                <w:sz w:val="18"/>
                <w:szCs w:val="18"/>
              </w:rPr>
            </w:pPr>
          </w:p>
          <w:p w14:paraId="103028A1" w14:textId="77777777" w:rsidR="00F65FAF" w:rsidRPr="005D66CD" w:rsidRDefault="00F65FAF" w:rsidP="007446C2">
            <w:pPr>
              <w:rPr>
                <w:rFonts w:cstheme="minorHAnsi"/>
                <w:sz w:val="18"/>
                <w:szCs w:val="18"/>
              </w:rPr>
            </w:pPr>
          </w:p>
          <w:p w14:paraId="2293730B" w14:textId="77777777" w:rsidR="00F65FAF" w:rsidRPr="005D66CD" w:rsidRDefault="00F65FAF" w:rsidP="007446C2">
            <w:pPr>
              <w:rPr>
                <w:rFonts w:cstheme="minorHAnsi"/>
                <w:sz w:val="18"/>
                <w:szCs w:val="18"/>
              </w:rPr>
            </w:pPr>
          </w:p>
          <w:p w14:paraId="0DB13C93" w14:textId="77777777" w:rsidR="00F65FAF" w:rsidRPr="005D66CD" w:rsidRDefault="00F65FAF" w:rsidP="007446C2">
            <w:pPr>
              <w:rPr>
                <w:rFonts w:cstheme="minorHAnsi"/>
                <w:sz w:val="18"/>
                <w:szCs w:val="18"/>
              </w:rPr>
            </w:pPr>
          </w:p>
          <w:p w14:paraId="636D8321" w14:textId="77777777" w:rsidR="00F65FAF" w:rsidRPr="005D66CD" w:rsidRDefault="00F65FAF" w:rsidP="007446C2">
            <w:pPr>
              <w:rPr>
                <w:rFonts w:cstheme="minorHAnsi"/>
                <w:sz w:val="18"/>
                <w:szCs w:val="18"/>
              </w:rPr>
            </w:pPr>
          </w:p>
          <w:p w14:paraId="7B4C7DE0" w14:textId="77777777" w:rsidR="00F65FAF" w:rsidRPr="005D66CD" w:rsidRDefault="00F65FAF" w:rsidP="007446C2">
            <w:pPr>
              <w:rPr>
                <w:rFonts w:cstheme="minorHAnsi"/>
                <w:sz w:val="18"/>
                <w:szCs w:val="18"/>
              </w:rPr>
            </w:pPr>
          </w:p>
          <w:p w14:paraId="4085E200" w14:textId="77777777" w:rsidR="00F65FAF" w:rsidRPr="005D66CD" w:rsidRDefault="00F65FAF" w:rsidP="007446C2">
            <w:pPr>
              <w:rPr>
                <w:rFonts w:cstheme="minorHAnsi"/>
                <w:sz w:val="18"/>
                <w:szCs w:val="18"/>
              </w:rPr>
            </w:pPr>
          </w:p>
          <w:p w14:paraId="6B3BFBEE" w14:textId="77777777" w:rsidR="00F65FAF" w:rsidRPr="005D66CD" w:rsidRDefault="00F65FAF" w:rsidP="007446C2">
            <w:pPr>
              <w:rPr>
                <w:rFonts w:cstheme="minorHAnsi"/>
                <w:sz w:val="18"/>
                <w:szCs w:val="18"/>
              </w:rPr>
            </w:pPr>
            <w:r w:rsidRPr="005D66CD">
              <w:rPr>
                <w:rFonts w:cstheme="minorHAnsi"/>
                <w:sz w:val="18"/>
                <w:szCs w:val="18"/>
              </w:rPr>
              <w:t xml:space="preserve">32,820 pairs of optic disc photos / 2,312 eyes / 1,198 subjects. </w:t>
            </w:r>
          </w:p>
          <w:p w14:paraId="773CC2CF" w14:textId="77777777" w:rsidR="00F65FAF" w:rsidRPr="005D66CD" w:rsidRDefault="00F65FAF" w:rsidP="007446C2">
            <w:pPr>
              <w:rPr>
                <w:rFonts w:cstheme="minorHAnsi"/>
                <w:sz w:val="18"/>
                <w:szCs w:val="18"/>
              </w:rPr>
            </w:pPr>
          </w:p>
          <w:p w14:paraId="710A6805" w14:textId="77777777" w:rsidR="00F65FAF" w:rsidRPr="005D66CD" w:rsidRDefault="00F65FAF" w:rsidP="007446C2">
            <w:pPr>
              <w:rPr>
                <w:rFonts w:cstheme="minorHAnsi"/>
                <w:sz w:val="18"/>
                <w:szCs w:val="18"/>
              </w:rPr>
            </w:pPr>
            <w:r w:rsidRPr="005D66CD">
              <w:rPr>
                <w:rFonts w:cstheme="minorHAnsi"/>
                <w:sz w:val="18"/>
                <w:szCs w:val="18"/>
              </w:rPr>
              <w:t>Training plus validation (80%) and Testing (20%)</w:t>
            </w:r>
          </w:p>
        </w:tc>
        <w:tc>
          <w:tcPr>
            <w:tcW w:w="2316" w:type="dxa"/>
            <w:vAlign w:val="bottom"/>
          </w:tcPr>
          <w:p w14:paraId="37458C84" w14:textId="77777777" w:rsidR="00F65FAF" w:rsidRPr="005D66CD" w:rsidRDefault="00F65FAF" w:rsidP="007446C2">
            <w:pPr>
              <w:rPr>
                <w:rFonts w:cstheme="minorHAnsi"/>
                <w:bCs/>
                <w:sz w:val="18"/>
                <w:szCs w:val="18"/>
              </w:rPr>
            </w:pPr>
          </w:p>
          <w:p w14:paraId="022C71CF" w14:textId="77777777" w:rsidR="00F65FAF" w:rsidRPr="005D66CD" w:rsidRDefault="00F65FAF" w:rsidP="007446C2">
            <w:pPr>
              <w:rPr>
                <w:rFonts w:cstheme="minorHAnsi"/>
                <w:bCs/>
                <w:sz w:val="18"/>
                <w:szCs w:val="18"/>
              </w:rPr>
            </w:pPr>
          </w:p>
          <w:p w14:paraId="7E16BB1B" w14:textId="77777777" w:rsidR="00F65FAF" w:rsidRPr="005D66CD" w:rsidRDefault="00F65FAF" w:rsidP="007446C2">
            <w:pPr>
              <w:rPr>
                <w:rFonts w:cstheme="minorHAnsi"/>
                <w:bCs/>
                <w:sz w:val="18"/>
                <w:szCs w:val="18"/>
              </w:rPr>
            </w:pPr>
          </w:p>
          <w:p w14:paraId="491501C2" w14:textId="77777777" w:rsidR="00F65FAF" w:rsidRPr="005D66CD" w:rsidRDefault="00F65FAF" w:rsidP="007446C2">
            <w:pPr>
              <w:rPr>
                <w:rFonts w:cstheme="minorHAnsi"/>
                <w:bCs/>
                <w:sz w:val="18"/>
                <w:szCs w:val="18"/>
              </w:rPr>
            </w:pPr>
          </w:p>
          <w:p w14:paraId="45F13F20" w14:textId="77777777" w:rsidR="00F65FAF" w:rsidRPr="005D66CD" w:rsidRDefault="00F65FAF" w:rsidP="007446C2">
            <w:pPr>
              <w:rPr>
                <w:rFonts w:cstheme="minorHAnsi"/>
                <w:bCs/>
                <w:sz w:val="18"/>
                <w:szCs w:val="18"/>
              </w:rPr>
            </w:pPr>
          </w:p>
          <w:p w14:paraId="530F8BAF" w14:textId="77777777" w:rsidR="00F65FAF" w:rsidRPr="005D66CD" w:rsidRDefault="00F65FAF" w:rsidP="007446C2">
            <w:pPr>
              <w:rPr>
                <w:rFonts w:cstheme="minorHAnsi"/>
                <w:bCs/>
                <w:sz w:val="18"/>
                <w:szCs w:val="18"/>
              </w:rPr>
            </w:pPr>
          </w:p>
          <w:p w14:paraId="166EA958" w14:textId="77777777" w:rsidR="00F65FAF" w:rsidRPr="005D66CD" w:rsidRDefault="00F65FAF" w:rsidP="007446C2">
            <w:pPr>
              <w:rPr>
                <w:rFonts w:cstheme="minorHAnsi"/>
                <w:bCs/>
                <w:sz w:val="18"/>
                <w:szCs w:val="18"/>
              </w:rPr>
            </w:pPr>
          </w:p>
          <w:p w14:paraId="2E63569B" w14:textId="77777777" w:rsidR="00F65FAF" w:rsidRPr="005D66CD" w:rsidRDefault="00F65FAF" w:rsidP="007446C2">
            <w:pPr>
              <w:rPr>
                <w:rFonts w:cstheme="minorHAnsi"/>
                <w:bCs/>
                <w:sz w:val="18"/>
                <w:szCs w:val="18"/>
              </w:rPr>
            </w:pPr>
          </w:p>
          <w:p w14:paraId="33FE56A5" w14:textId="77777777" w:rsidR="00F65FAF" w:rsidRPr="005D66CD" w:rsidRDefault="00F65FAF" w:rsidP="007446C2">
            <w:pPr>
              <w:rPr>
                <w:rFonts w:cstheme="minorHAnsi"/>
                <w:bCs/>
                <w:sz w:val="18"/>
                <w:szCs w:val="18"/>
              </w:rPr>
            </w:pPr>
          </w:p>
          <w:p w14:paraId="3F4EC5B8" w14:textId="77777777" w:rsidR="00F65FAF" w:rsidRPr="005D66CD" w:rsidRDefault="00F65FAF" w:rsidP="007446C2">
            <w:pPr>
              <w:rPr>
                <w:rFonts w:cstheme="minorHAnsi"/>
                <w:bCs/>
                <w:sz w:val="18"/>
                <w:szCs w:val="18"/>
              </w:rPr>
            </w:pPr>
          </w:p>
          <w:p w14:paraId="4C03EC26" w14:textId="77777777" w:rsidR="00F65FAF" w:rsidRPr="005D66CD" w:rsidRDefault="00F65FAF" w:rsidP="007446C2">
            <w:pPr>
              <w:rPr>
                <w:rFonts w:cstheme="minorHAnsi"/>
                <w:bCs/>
                <w:sz w:val="18"/>
                <w:szCs w:val="18"/>
              </w:rPr>
            </w:pPr>
          </w:p>
          <w:p w14:paraId="4D875282" w14:textId="77777777" w:rsidR="00F65FAF" w:rsidRPr="005D66CD" w:rsidRDefault="00F65FAF" w:rsidP="007446C2">
            <w:pPr>
              <w:rPr>
                <w:rFonts w:cstheme="minorHAnsi"/>
                <w:bCs/>
                <w:sz w:val="18"/>
                <w:szCs w:val="18"/>
              </w:rPr>
            </w:pPr>
          </w:p>
          <w:p w14:paraId="5B7523DC" w14:textId="77777777" w:rsidR="00F65FAF" w:rsidRPr="005D66CD" w:rsidRDefault="00F65FAF" w:rsidP="007446C2">
            <w:pPr>
              <w:rPr>
                <w:rFonts w:cstheme="minorHAnsi"/>
                <w:bCs/>
                <w:sz w:val="18"/>
                <w:szCs w:val="18"/>
              </w:rPr>
            </w:pPr>
          </w:p>
          <w:p w14:paraId="37ED9892" w14:textId="77777777" w:rsidR="00F65FAF" w:rsidRPr="005D66CD" w:rsidRDefault="00F65FAF" w:rsidP="007446C2">
            <w:pPr>
              <w:rPr>
                <w:rFonts w:cstheme="minorHAnsi"/>
                <w:bCs/>
                <w:sz w:val="18"/>
                <w:szCs w:val="18"/>
              </w:rPr>
            </w:pPr>
          </w:p>
          <w:p w14:paraId="3102F73A" w14:textId="77777777" w:rsidR="00F65FAF" w:rsidRPr="005D66CD" w:rsidRDefault="00F65FAF" w:rsidP="007446C2">
            <w:pPr>
              <w:rPr>
                <w:rFonts w:cstheme="minorHAnsi"/>
                <w:bCs/>
                <w:sz w:val="18"/>
                <w:szCs w:val="18"/>
              </w:rPr>
            </w:pPr>
          </w:p>
          <w:p w14:paraId="59D32BE8" w14:textId="77777777" w:rsidR="00F65FAF" w:rsidRPr="005D66CD" w:rsidRDefault="00F65FAF" w:rsidP="007446C2">
            <w:pPr>
              <w:rPr>
                <w:rFonts w:cstheme="minorHAnsi"/>
                <w:bCs/>
                <w:sz w:val="18"/>
                <w:szCs w:val="18"/>
              </w:rPr>
            </w:pPr>
          </w:p>
          <w:p w14:paraId="15485A32" w14:textId="77777777" w:rsidR="00F65FAF" w:rsidRPr="005D66CD" w:rsidRDefault="00F65FAF" w:rsidP="007446C2">
            <w:pPr>
              <w:rPr>
                <w:rStyle w:val="apple-converted-space"/>
                <w:rFonts w:cstheme="minorHAnsi"/>
                <w:sz w:val="18"/>
                <w:szCs w:val="18"/>
              </w:rPr>
            </w:pPr>
            <w:r w:rsidRPr="005D66CD">
              <w:rPr>
                <w:rFonts w:cstheme="minorHAnsi"/>
                <w:bCs/>
                <w:sz w:val="18"/>
                <w:szCs w:val="18"/>
              </w:rPr>
              <w:t>Normal:</w:t>
            </w:r>
            <w:r w:rsidRPr="005D66CD">
              <w:rPr>
                <w:rStyle w:val="apple-converted-space"/>
                <w:rFonts w:cstheme="minorHAnsi"/>
                <w:sz w:val="18"/>
                <w:szCs w:val="18"/>
              </w:rPr>
              <w:t> </w:t>
            </w:r>
            <w:r w:rsidRPr="005D66CD">
              <w:rPr>
                <w:rFonts w:cstheme="minorHAnsi"/>
                <w:sz w:val="18"/>
                <w:szCs w:val="18"/>
              </w:rPr>
              <w:t>Female (64.7%). Caucasian (56.7%). African-American (43.3%).</w:t>
            </w:r>
            <w:r w:rsidRPr="005D66CD">
              <w:rPr>
                <w:rStyle w:val="apple-converted-space"/>
                <w:rFonts w:cstheme="minorHAnsi"/>
                <w:sz w:val="18"/>
                <w:szCs w:val="18"/>
              </w:rPr>
              <w:t> </w:t>
            </w:r>
          </w:p>
          <w:p w14:paraId="13B8EDC2" w14:textId="77777777" w:rsidR="00F65FAF" w:rsidRPr="005D66CD" w:rsidRDefault="00F65FAF" w:rsidP="007446C2">
            <w:pPr>
              <w:rPr>
                <w:rFonts w:cstheme="minorHAnsi"/>
                <w:bCs/>
                <w:sz w:val="18"/>
                <w:szCs w:val="18"/>
              </w:rPr>
            </w:pPr>
          </w:p>
          <w:p w14:paraId="3885EACB" w14:textId="77777777" w:rsidR="00F65FAF" w:rsidRPr="005D66CD" w:rsidRDefault="00F65FAF" w:rsidP="007446C2">
            <w:pPr>
              <w:rPr>
                <w:rStyle w:val="apple-converted-space"/>
                <w:rFonts w:cstheme="minorHAnsi"/>
                <w:sz w:val="18"/>
                <w:szCs w:val="18"/>
              </w:rPr>
            </w:pPr>
            <w:r w:rsidRPr="005D66CD">
              <w:rPr>
                <w:rFonts w:cstheme="minorHAnsi"/>
                <w:bCs/>
                <w:sz w:val="18"/>
                <w:szCs w:val="18"/>
              </w:rPr>
              <w:t>Glaucoma suspect:</w:t>
            </w:r>
            <w:r w:rsidRPr="005D66CD">
              <w:rPr>
                <w:rStyle w:val="apple-converted-space"/>
                <w:rFonts w:cstheme="minorHAnsi"/>
                <w:bCs/>
                <w:sz w:val="18"/>
                <w:szCs w:val="18"/>
              </w:rPr>
              <w:t> </w:t>
            </w:r>
            <w:r w:rsidRPr="005D66CD">
              <w:rPr>
                <w:rFonts w:cstheme="minorHAnsi"/>
                <w:sz w:val="18"/>
                <w:szCs w:val="18"/>
              </w:rPr>
              <w:t>Female (60.5%). Caucasian (61.8%). African-American (38.2%).</w:t>
            </w:r>
            <w:r w:rsidRPr="005D66CD">
              <w:rPr>
                <w:rStyle w:val="apple-converted-space"/>
                <w:rFonts w:cstheme="minorHAnsi"/>
                <w:sz w:val="18"/>
                <w:szCs w:val="18"/>
              </w:rPr>
              <w:t> </w:t>
            </w:r>
          </w:p>
          <w:p w14:paraId="048D33E2" w14:textId="77777777" w:rsidR="00F65FAF" w:rsidRPr="005D66CD" w:rsidRDefault="00F65FAF" w:rsidP="007446C2">
            <w:pPr>
              <w:rPr>
                <w:rFonts w:cstheme="minorHAnsi"/>
                <w:bCs/>
                <w:sz w:val="18"/>
                <w:szCs w:val="18"/>
              </w:rPr>
            </w:pPr>
          </w:p>
          <w:p w14:paraId="380C192D" w14:textId="77777777" w:rsidR="00F65FAF" w:rsidRPr="005D66CD" w:rsidRDefault="00F65FAF" w:rsidP="007446C2">
            <w:pPr>
              <w:rPr>
                <w:rFonts w:cstheme="minorHAnsi"/>
                <w:sz w:val="18"/>
                <w:szCs w:val="18"/>
              </w:rPr>
            </w:pPr>
            <w:proofErr w:type="spellStart"/>
            <w:proofErr w:type="gramStart"/>
            <w:r w:rsidRPr="005D66CD">
              <w:rPr>
                <w:rFonts w:cstheme="minorHAnsi"/>
                <w:bCs/>
                <w:sz w:val="18"/>
                <w:szCs w:val="18"/>
              </w:rPr>
              <w:t>Glaucoma:</w:t>
            </w:r>
            <w:r w:rsidRPr="005D66CD">
              <w:rPr>
                <w:rFonts w:cstheme="minorHAnsi"/>
                <w:sz w:val="18"/>
                <w:szCs w:val="18"/>
              </w:rPr>
              <w:t>Female</w:t>
            </w:r>
            <w:proofErr w:type="spellEnd"/>
            <w:proofErr w:type="gramEnd"/>
            <w:r w:rsidRPr="005D66CD">
              <w:rPr>
                <w:rFonts w:cstheme="minorHAnsi"/>
                <w:sz w:val="18"/>
                <w:szCs w:val="18"/>
              </w:rPr>
              <w:t xml:space="preserve"> (53.1%). Caucasian (60.2%). African-American (39.8%)</w:t>
            </w:r>
          </w:p>
        </w:tc>
        <w:tc>
          <w:tcPr>
            <w:tcW w:w="1743" w:type="dxa"/>
            <w:vAlign w:val="bottom"/>
          </w:tcPr>
          <w:p w14:paraId="432EB667" w14:textId="77777777" w:rsidR="00F65FAF" w:rsidRPr="005D66CD" w:rsidRDefault="00F65FAF" w:rsidP="007446C2">
            <w:pPr>
              <w:rPr>
                <w:rFonts w:cstheme="minorHAnsi"/>
                <w:sz w:val="18"/>
                <w:szCs w:val="18"/>
              </w:rPr>
            </w:pPr>
            <w:r w:rsidRPr="005D66CD">
              <w:rPr>
                <w:rFonts w:cstheme="minorHAnsi"/>
                <w:sz w:val="18"/>
                <w:szCs w:val="18"/>
              </w:rPr>
              <w:lastRenderedPageBreak/>
              <w:t xml:space="preserve">There was a high correlation between predicted and observed RNFL thickness values (Pearson’s r=0.832; p&lt;0.001) with a </w:t>
            </w:r>
            <w:r w:rsidRPr="005D66CD">
              <w:rPr>
                <w:rFonts w:cstheme="minorHAnsi"/>
                <w:sz w:val="18"/>
                <w:szCs w:val="18"/>
              </w:rPr>
              <w:lastRenderedPageBreak/>
              <w:t xml:space="preserve">mean absolute error of the predictions of 7.39 microns.  The areas under the ROC curves for discriminating glaucomatous from healthy eyes with the deep learning predictions and actual SDOCT average RNFL thickness measurements were 0.944 (95% CI: 0.912– 0.966) and 0.940 (95% CI: 0.902 – 0.966), respectively (P = 0.724). </w:t>
            </w:r>
          </w:p>
        </w:tc>
      </w:tr>
      <w:tr w:rsidR="00F65FAF" w:rsidRPr="005D66CD" w14:paraId="319EA67B" w14:textId="77777777" w:rsidTr="007446C2">
        <w:tc>
          <w:tcPr>
            <w:tcW w:w="12950" w:type="dxa"/>
            <w:gridSpan w:val="7"/>
            <w:vAlign w:val="bottom"/>
          </w:tcPr>
          <w:p w14:paraId="2DFBD81D" w14:textId="77777777" w:rsidR="00F65FAF" w:rsidRPr="005D66CD" w:rsidRDefault="00F65FAF" w:rsidP="007446C2">
            <w:pPr>
              <w:rPr>
                <w:rFonts w:cstheme="minorHAnsi"/>
                <w:sz w:val="18"/>
                <w:szCs w:val="18"/>
              </w:rPr>
            </w:pPr>
          </w:p>
        </w:tc>
      </w:tr>
      <w:tr w:rsidR="00F65FAF" w:rsidRPr="005D66CD" w14:paraId="0683AFF0" w14:textId="77777777" w:rsidTr="007446C2">
        <w:tc>
          <w:tcPr>
            <w:tcW w:w="12950" w:type="dxa"/>
            <w:gridSpan w:val="7"/>
            <w:vAlign w:val="bottom"/>
          </w:tcPr>
          <w:p w14:paraId="2E657D46" w14:textId="77777777" w:rsidR="00F65FAF" w:rsidRPr="005D66CD" w:rsidRDefault="00F65FAF" w:rsidP="007446C2">
            <w:pPr>
              <w:rPr>
                <w:rFonts w:cstheme="minorHAnsi"/>
                <w:b/>
                <w:bCs/>
              </w:rPr>
            </w:pPr>
            <w:r w:rsidRPr="005D66CD">
              <w:rPr>
                <w:rFonts w:cstheme="minorHAnsi"/>
                <w:b/>
                <w:bCs/>
              </w:rPr>
              <w:t>BMO-MRW Thickness</w:t>
            </w:r>
          </w:p>
        </w:tc>
      </w:tr>
      <w:tr w:rsidR="00F65FAF" w:rsidRPr="005D66CD" w14:paraId="2502380B" w14:textId="77777777" w:rsidTr="007446C2">
        <w:tc>
          <w:tcPr>
            <w:tcW w:w="2155" w:type="dxa"/>
            <w:vAlign w:val="bottom"/>
          </w:tcPr>
          <w:p w14:paraId="050144EF" w14:textId="77777777" w:rsidR="00F65FAF" w:rsidRPr="005D66CD" w:rsidRDefault="00F65FAF" w:rsidP="007446C2">
            <w:pPr>
              <w:rPr>
                <w:rFonts w:cstheme="minorHAnsi"/>
                <w:sz w:val="18"/>
                <w:szCs w:val="18"/>
              </w:rPr>
            </w:pPr>
            <w:r w:rsidRPr="005D66CD">
              <w:rPr>
                <w:rFonts w:cstheme="minorHAnsi"/>
                <w:sz w:val="18"/>
                <w:szCs w:val="18"/>
              </w:rPr>
              <w:t>Author,</w:t>
            </w:r>
            <w:r w:rsidRPr="005D66CD">
              <w:rPr>
                <w:rStyle w:val="apple-converted-space"/>
                <w:rFonts w:cstheme="minorHAnsi"/>
                <w:sz w:val="18"/>
                <w:szCs w:val="18"/>
              </w:rPr>
              <w:t> </w:t>
            </w:r>
            <w:r w:rsidRPr="005D66CD">
              <w:rPr>
                <w:rFonts w:cstheme="minorHAnsi"/>
                <w:i/>
                <w:iCs/>
                <w:sz w:val="18"/>
                <w:szCs w:val="18"/>
              </w:rPr>
              <w:t>Journal</w:t>
            </w:r>
            <w:r w:rsidRPr="005D66CD">
              <w:rPr>
                <w:rFonts w:cstheme="minorHAnsi"/>
                <w:sz w:val="18"/>
                <w:szCs w:val="18"/>
              </w:rPr>
              <w:t>, Year</w:t>
            </w:r>
          </w:p>
        </w:tc>
        <w:tc>
          <w:tcPr>
            <w:tcW w:w="1583" w:type="dxa"/>
            <w:vAlign w:val="bottom"/>
          </w:tcPr>
          <w:p w14:paraId="1CBE47E3" w14:textId="77777777" w:rsidR="00F65FAF" w:rsidRPr="005D66CD" w:rsidRDefault="00F65FAF" w:rsidP="007446C2">
            <w:pPr>
              <w:rPr>
                <w:rFonts w:cstheme="minorHAnsi"/>
                <w:sz w:val="18"/>
                <w:szCs w:val="18"/>
              </w:rPr>
            </w:pPr>
            <w:r w:rsidRPr="005D66CD">
              <w:rPr>
                <w:rFonts w:cstheme="minorHAnsi"/>
                <w:sz w:val="18"/>
                <w:szCs w:val="18"/>
              </w:rPr>
              <w:t>Input used for training deep learning algorithm</w:t>
            </w:r>
          </w:p>
        </w:tc>
        <w:tc>
          <w:tcPr>
            <w:tcW w:w="1721" w:type="dxa"/>
            <w:vAlign w:val="bottom"/>
          </w:tcPr>
          <w:p w14:paraId="4AD898BF" w14:textId="77777777" w:rsidR="00F65FAF" w:rsidRPr="005D66CD" w:rsidRDefault="00F65FAF" w:rsidP="007446C2">
            <w:pPr>
              <w:rPr>
                <w:rFonts w:cstheme="minorHAnsi"/>
                <w:sz w:val="18"/>
                <w:szCs w:val="18"/>
              </w:rPr>
            </w:pPr>
            <w:r w:rsidRPr="005D66CD">
              <w:rPr>
                <w:rFonts w:cstheme="minorHAnsi"/>
                <w:sz w:val="18"/>
                <w:szCs w:val="18"/>
              </w:rPr>
              <w:t>Deep learning output</w:t>
            </w:r>
          </w:p>
        </w:tc>
        <w:tc>
          <w:tcPr>
            <w:tcW w:w="1750" w:type="dxa"/>
            <w:vAlign w:val="bottom"/>
          </w:tcPr>
          <w:p w14:paraId="7268A396" w14:textId="77777777" w:rsidR="00F65FAF" w:rsidRPr="005D66CD" w:rsidRDefault="00F65FAF" w:rsidP="007446C2">
            <w:pPr>
              <w:rPr>
                <w:rFonts w:cstheme="minorHAnsi"/>
                <w:sz w:val="18"/>
                <w:szCs w:val="18"/>
              </w:rPr>
            </w:pPr>
            <w:r w:rsidRPr="005D66CD">
              <w:rPr>
                <w:rFonts w:cstheme="minorHAnsi"/>
                <w:sz w:val="18"/>
                <w:szCs w:val="18"/>
              </w:rPr>
              <w:t>Ground Truth/Reference Standard</w:t>
            </w:r>
          </w:p>
        </w:tc>
        <w:tc>
          <w:tcPr>
            <w:tcW w:w="1682" w:type="dxa"/>
            <w:vAlign w:val="bottom"/>
          </w:tcPr>
          <w:p w14:paraId="3358A748" w14:textId="77777777" w:rsidR="00F65FAF" w:rsidRPr="005D66CD" w:rsidRDefault="00F65FAF" w:rsidP="007446C2">
            <w:pPr>
              <w:rPr>
                <w:rFonts w:cstheme="minorHAnsi"/>
                <w:sz w:val="18"/>
                <w:szCs w:val="18"/>
              </w:rPr>
            </w:pPr>
            <w:r w:rsidRPr="005D66CD">
              <w:rPr>
                <w:rFonts w:cstheme="minorHAnsi"/>
                <w:sz w:val="18"/>
                <w:szCs w:val="18"/>
              </w:rPr>
              <w:t>Datasets for training and testing</w:t>
            </w:r>
          </w:p>
        </w:tc>
        <w:tc>
          <w:tcPr>
            <w:tcW w:w="2316" w:type="dxa"/>
            <w:vAlign w:val="bottom"/>
          </w:tcPr>
          <w:p w14:paraId="6B163D4F" w14:textId="77777777" w:rsidR="00F65FAF" w:rsidRPr="005D66CD" w:rsidRDefault="00F65FAF" w:rsidP="007446C2">
            <w:pPr>
              <w:rPr>
                <w:rFonts w:cstheme="minorHAnsi"/>
                <w:bCs/>
                <w:sz w:val="18"/>
                <w:szCs w:val="18"/>
              </w:rPr>
            </w:pPr>
            <w:r w:rsidRPr="005D66CD">
              <w:rPr>
                <w:rFonts w:cstheme="minorHAnsi"/>
                <w:sz w:val="18"/>
                <w:szCs w:val="18"/>
              </w:rPr>
              <w:t xml:space="preserve">Dataset demographics </w:t>
            </w:r>
          </w:p>
        </w:tc>
        <w:tc>
          <w:tcPr>
            <w:tcW w:w="1743" w:type="dxa"/>
            <w:vAlign w:val="bottom"/>
          </w:tcPr>
          <w:p w14:paraId="4F3AFCD4" w14:textId="77777777" w:rsidR="00F65FAF" w:rsidRPr="005D66CD" w:rsidRDefault="00F65FAF" w:rsidP="007446C2">
            <w:pPr>
              <w:rPr>
                <w:rFonts w:cstheme="minorHAnsi"/>
                <w:sz w:val="18"/>
                <w:szCs w:val="18"/>
              </w:rPr>
            </w:pPr>
            <w:r w:rsidRPr="005D66CD">
              <w:rPr>
                <w:rFonts w:cstheme="minorHAnsi"/>
                <w:sz w:val="18"/>
                <w:szCs w:val="18"/>
              </w:rPr>
              <w:t>Main Study Finding(s)</w:t>
            </w:r>
          </w:p>
        </w:tc>
      </w:tr>
      <w:tr w:rsidR="00F65FAF" w:rsidRPr="005D66CD" w14:paraId="605FC488" w14:textId="77777777" w:rsidTr="007446C2">
        <w:tc>
          <w:tcPr>
            <w:tcW w:w="2155" w:type="dxa"/>
            <w:vAlign w:val="bottom"/>
          </w:tcPr>
          <w:p w14:paraId="612CCE78" w14:textId="77777777" w:rsidR="00F65FAF" w:rsidRPr="005D66CD" w:rsidRDefault="00F65FAF" w:rsidP="007446C2">
            <w:pPr>
              <w:rPr>
                <w:rFonts w:cstheme="minorHAnsi"/>
                <w:sz w:val="18"/>
                <w:szCs w:val="18"/>
              </w:rPr>
            </w:pPr>
            <w:r w:rsidRPr="005D66CD">
              <w:rPr>
                <w:rFonts w:cstheme="minorHAnsi"/>
                <w:sz w:val="18"/>
                <w:szCs w:val="18"/>
              </w:rPr>
              <w:t>Thompson et al.,</w:t>
            </w:r>
            <w:r w:rsidRPr="005D66CD">
              <w:rPr>
                <w:rStyle w:val="apple-converted-space"/>
                <w:rFonts w:cstheme="minorHAnsi"/>
                <w:sz w:val="18"/>
                <w:szCs w:val="18"/>
              </w:rPr>
              <w:t> </w:t>
            </w:r>
            <w:r w:rsidRPr="005D66CD">
              <w:rPr>
                <w:rFonts w:cstheme="minorHAnsi"/>
                <w:i/>
                <w:iCs/>
                <w:sz w:val="18"/>
                <w:szCs w:val="18"/>
              </w:rPr>
              <w:t xml:space="preserve">Am J </w:t>
            </w:r>
            <w:proofErr w:type="spellStart"/>
            <w:r w:rsidRPr="005D66CD">
              <w:rPr>
                <w:rFonts w:cstheme="minorHAnsi"/>
                <w:i/>
                <w:iCs/>
                <w:sz w:val="18"/>
                <w:szCs w:val="18"/>
              </w:rPr>
              <w:t>Ophthalmol</w:t>
            </w:r>
            <w:proofErr w:type="spellEnd"/>
            <w:r w:rsidRPr="005D66CD">
              <w:rPr>
                <w:rFonts w:cstheme="minorHAnsi"/>
                <w:i/>
                <w:iCs/>
                <w:sz w:val="18"/>
                <w:szCs w:val="18"/>
              </w:rPr>
              <w:t>.,</w:t>
            </w:r>
            <w:r w:rsidRPr="005D66CD">
              <w:rPr>
                <w:rStyle w:val="apple-converted-space"/>
                <w:rFonts w:cstheme="minorHAnsi"/>
                <w:sz w:val="18"/>
                <w:szCs w:val="18"/>
              </w:rPr>
              <w:t> </w:t>
            </w:r>
            <w:r w:rsidRPr="005D66CD">
              <w:rPr>
                <w:rFonts w:cstheme="minorHAnsi"/>
                <w:sz w:val="18"/>
                <w:szCs w:val="18"/>
              </w:rPr>
              <w:t>2019</w:t>
            </w:r>
          </w:p>
        </w:tc>
        <w:tc>
          <w:tcPr>
            <w:tcW w:w="1583" w:type="dxa"/>
            <w:vAlign w:val="bottom"/>
          </w:tcPr>
          <w:p w14:paraId="0EF9AE95" w14:textId="77777777" w:rsidR="00F65FAF" w:rsidRPr="005D66CD" w:rsidRDefault="00F65FAF" w:rsidP="007446C2">
            <w:pPr>
              <w:rPr>
                <w:rFonts w:cstheme="minorHAnsi"/>
                <w:sz w:val="18"/>
                <w:szCs w:val="18"/>
              </w:rPr>
            </w:pPr>
            <w:r w:rsidRPr="005D66CD">
              <w:rPr>
                <w:rFonts w:cstheme="minorHAnsi"/>
                <w:sz w:val="18"/>
                <w:szCs w:val="18"/>
              </w:rPr>
              <w:t xml:space="preserve">A ResNet34 CNN was trained using pairs of fundus photographs with the BMO-MRW measurement from SD-OCT </w:t>
            </w:r>
          </w:p>
        </w:tc>
        <w:tc>
          <w:tcPr>
            <w:tcW w:w="1721" w:type="dxa"/>
            <w:vAlign w:val="bottom"/>
          </w:tcPr>
          <w:p w14:paraId="1BAB4D91" w14:textId="77777777" w:rsidR="00F65FAF" w:rsidRPr="005D66CD" w:rsidRDefault="00F65FAF" w:rsidP="007446C2">
            <w:pPr>
              <w:rPr>
                <w:rFonts w:cstheme="minorHAnsi"/>
                <w:sz w:val="18"/>
                <w:szCs w:val="18"/>
              </w:rPr>
            </w:pPr>
            <w:r w:rsidRPr="005D66CD">
              <w:rPr>
                <w:rFonts w:cstheme="minorHAnsi"/>
                <w:sz w:val="18"/>
                <w:szCs w:val="18"/>
              </w:rPr>
              <w:t xml:space="preserve">Predicted the BMO-MRW thickness </w:t>
            </w:r>
          </w:p>
        </w:tc>
        <w:tc>
          <w:tcPr>
            <w:tcW w:w="1750" w:type="dxa"/>
            <w:vAlign w:val="bottom"/>
          </w:tcPr>
          <w:p w14:paraId="15CB7970" w14:textId="77777777" w:rsidR="00F65FAF" w:rsidRPr="005D66CD" w:rsidRDefault="00F65FAF" w:rsidP="007446C2">
            <w:pPr>
              <w:rPr>
                <w:rFonts w:cstheme="minorHAnsi"/>
                <w:sz w:val="18"/>
                <w:szCs w:val="18"/>
              </w:rPr>
            </w:pPr>
            <w:r w:rsidRPr="005D66CD">
              <w:rPr>
                <w:rFonts w:cstheme="minorHAnsi"/>
                <w:sz w:val="18"/>
                <w:szCs w:val="18"/>
              </w:rPr>
              <w:t>The BMO-MRW global and sector thickness values from SDOCT</w:t>
            </w:r>
          </w:p>
        </w:tc>
        <w:tc>
          <w:tcPr>
            <w:tcW w:w="1682" w:type="dxa"/>
            <w:vAlign w:val="bottom"/>
          </w:tcPr>
          <w:p w14:paraId="39FE7549" w14:textId="77777777" w:rsidR="00F65FAF" w:rsidRPr="005D66CD" w:rsidRDefault="00F65FAF" w:rsidP="007446C2">
            <w:pPr>
              <w:rPr>
                <w:rFonts w:cstheme="minorHAnsi"/>
                <w:sz w:val="18"/>
                <w:szCs w:val="18"/>
              </w:rPr>
            </w:pPr>
            <w:r w:rsidRPr="005D66CD">
              <w:rPr>
                <w:rFonts w:cstheme="minorHAnsi"/>
                <w:sz w:val="18"/>
                <w:szCs w:val="18"/>
              </w:rPr>
              <w:t xml:space="preserve">9,282 pairs of optic disc photos / 927 eyes / 490 subjects. </w:t>
            </w:r>
          </w:p>
          <w:p w14:paraId="71E642D0" w14:textId="77777777" w:rsidR="00F65FAF" w:rsidRPr="005D66CD" w:rsidRDefault="00F65FAF" w:rsidP="007446C2">
            <w:pPr>
              <w:rPr>
                <w:rFonts w:cstheme="minorHAnsi"/>
                <w:sz w:val="18"/>
                <w:szCs w:val="18"/>
              </w:rPr>
            </w:pPr>
          </w:p>
          <w:p w14:paraId="299E28D7" w14:textId="77777777" w:rsidR="00F65FAF" w:rsidRPr="005D66CD" w:rsidRDefault="00F65FAF" w:rsidP="007446C2">
            <w:pPr>
              <w:rPr>
                <w:rFonts w:cstheme="minorHAnsi"/>
                <w:sz w:val="18"/>
                <w:szCs w:val="18"/>
              </w:rPr>
            </w:pPr>
            <w:r w:rsidRPr="005D66CD">
              <w:rPr>
                <w:rFonts w:cstheme="minorHAnsi"/>
                <w:sz w:val="18"/>
                <w:szCs w:val="18"/>
              </w:rPr>
              <w:t>Training plus validation (80%) and Testing (20%)</w:t>
            </w:r>
          </w:p>
        </w:tc>
        <w:tc>
          <w:tcPr>
            <w:tcW w:w="2316" w:type="dxa"/>
            <w:vAlign w:val="bottom"/>
          </w:tcPr>
          <w:p w14:paraId="33917C93" w14:textId="77777777" w:rsidR="00F65FAF" w:rsidRPr="005D66CD" w:rsidRDefault="00F65FAF" w:rsidP="007446C2">
            <w:pPr>
              <w:rPr>
                <w:rStyle w:val="apple-converted-space"/>
                <w:rFonts w:cstheme="minorHAnsi"/>
                <w:sz w:val="18"/>
                <w:szCs w:val="18"/>
              </w:rPr>
            </w:pPr>
            <w:r w:rsidRPr="005D66CD">
              <w:rPr>
                <w:rFonts w:cstheme="minorHAnsi"/>
                <w:bCs/>
                <w:sz w:val="18"/>
                <w:szCs w:val="18"/>
              </w:rPr>
              <w:t>Normal:</w:t>
            </w:r>
            <w:r w:rsidRPr="005D66CD">
              <w:rPr>
                <w:rStyle w:val="apple-converted-space"/>
                <w:rFonts w:cstheme="minorHAnsi"/>
                <w:sz w:val="18"/>
                <w:szCs w:val="18"/>
              </w:rPr>
              <w:t> </w:t>
            </w:r>
            <w:r w:rsidRPr="005D66CD">
              <w:rPr>
                <w:rFonts w:cstheme="minorHAnsi"/>
                <w:sz w:val="18"/>
                <w:szCs w:val="18"/>
              </w:rPr>
              <w:t>Female (67.8%); Caucasian (58.1%), African-American (41.9%).</w:t>
            </w:r>
            <w:r w:rsidRPr="005D66CD">
              <w:rPr>
                <w:rStyle w:val="apple-converted-space"/>
                <w:rFonts w:cstheme="minorHAnsi"/>
                <w:sz w:val="18"/>
                <w:szCs w:val="18"/>
              </w:rPr>
              <w:t> </w:t>
            </w:r>
          </w:p>
          <w:p w14:paraId="6F64DD47" w14:textId="77777777" w:rsidR="00F65FAF" w:rsidRPr="005D66CD" w:rsidRDefault="00F65FAF" w:rsidP="007446C2">
            <w:pPr>
              <w:rPr>
                <w:rFonts w:cstheme="minorHAnsi"/>
                <w:bCs/>
              </w:rPr>
            </w:pPr>
          </w:p>
          <w:p w14:paraId="0B89F0BF" w14:textId="77777777" w:rsidR="00F65FAF" w:rsidRPr="005D66CD" w:rsidRDefault="00F65FAF" w:rsidP="007446C2">
            <w:pPr>
              <w:rPr>
                <w:rStyle w:val="apple-converted-space"/>
                <w:rFonts w:cstheme="minorHAnsi"/>
                <w:sz w:val="18"/>
                <w:szCs w:val="18"/>
              </w:rPr>
            </w:pPr>
            <w:r w:rsidRPr="005D66CD">
              <w:rPr>
                <w:rFonts w:cstheme="minorHAnsi"/>
                <w:bCs/>
                <w:sz w:val="18"/>
                <w:szCs w:val="18"/>
              </w:rPr>
              <w:t>Glaucoma suspect:</w:t>
            </w:r>
            <w:r w:rsidRPr="005D66CD">
              <w:rPr>
                <w:rStyle w:val="apple-converted-space"/>
                <w:rFonts w:cstheme="minorHAnsi"/>
                <w:sz w:val="18"/>
                <w:szCs w:val="18"/>
              </w:rPr>
              <w:t> </w:t>
            </w:r>
            <w:r w:rsidRPr="005D66CD">
              <w:rPr>
                <w:rFonts w:cstheme="minorHAnsi"/>
                <w:sz w:val="18"/>
                <w:szCs w:val="18"/>
              </w:rPr>
              <w:t>Female (58.2%);</w:t>
            </w:r>
            <w:r w:rsidRPr="005D66CD">
              <w:rPr>
                <w:rFonts w:cstheme="minorHAnsi"/>
              </w:rPr>
              <w:t xml:space="preserve"> </w:t>
            </w:r>
            <w:r w:rsidRPr="005D66CD">
              <w:rPr>
                <w:rFonts w:cstheme="minorHAnsi"/>
                <w:sz w:val="18"/>
                <w:szCs w:val="18"/>
              </w:rPr>
              <w:t>Caucasian (70.8%),</w:t>
            </w:r>
            <w:r w:rsidRPr="005D66CD">
              <w:rPr>
                <w:rFonts w:cstheme="minorHAnsi"/>
              </w:rPr>
              <w:t xml:space="preserve"> </w:t>
            </w:r>
            <w:r w:rsidRPr="005D66CD">
              <w:rPr>
                <w:rFonts w:cstheme="minorHAnsi"/>
                <w:sz w:val="18"/>
                <w:szCs w:val="18"/>
              </w:rPr>
              <w:t>African-American (29.2%).</w:t>
            </w:r>
            <w:r w:rsidRPr="005D66CD">
              <w:rPr>
                <w:rStyle w:val="apple-converted-space"/>
                <w:rFonts w:cstheme="minorHAnsi"/>
                <w:sz w:val="18"/>
                <w:szCs w:val="18"/>
              </w:rPr>
              <w:t> </w:t>
            </w:r>
          </w:p>
          <w:p w14:paraId="45E57DEB" w14:textId="77777777" w:rsidR="00F65FAF" w:rsidRPr="005D66CD" w:rsidRDefault="00F65FAF" w:rsidP="007446C2">
            <w:pPr>
              <w:rPr>
                <w:rFonts w:cstheme="minorHAnsi"/>
                <w:bCs/>
              </w:rPr>
            </w:pPr>
          </w:p>
          <w:p w14:paraId="101C727F" w14:textId="77777777" w:rsidR="00F65FAF" w:rsidRPr="005D66CD" w:rsidRDefault="00F65FAF" w:rsidP="007446C2">
            <w:pPr>
              <w:rPr>
                <w:rFonts w:cstheme="minorHAnsi"/>
                <w:sz w:val="18"/>
                <w:szCs w:val="18"/>
              </w:rPr>
            </w:pPr>
            <w:r w:rsidRPr="005D66CD">
              <w:rPr>
                <w:rFonts w:cstheme="minorHAnsi"/>
                <w:bCs/>
                <w:sz w:val="18"/>
                <w:szCs w:val="18"/>
              </w:rPr>
              <w:t xml:space="preserve">Glaucoma: </w:t>
            </w:r>
            <w:r w:rsidRPr="005D66CD">
              <w:rPr>
                <w:rFonts w:cstheme="minorHAnsi"/>
                <w:sz w:val="18"/>
                <w:szCs w:val="18"/>
              </w:rPr>
              <w:t>Female (52.0%); Caucasian (69.6%),</w:t>
            </w:r>
            <w:r w:rsidRPr="005D66CD">
              <w:rPr>
                <w:rFonts w:cstheme="minorHAnsi"/>
              </w:rPr>
              <w:t xml:space="preserve"> </w:t>
            </w:r>
            <w:r w:rsidRPr="005D66CD">
              <w:rPr>
                <w:rFonts w:cstheme="minorHAnsi"/>
                <w:sz w:val="18"/>
                <w:szCs w:val="18"/>
              </w:rPr>
              <w:t>African-American (30.4%).</w:t>
            </w:r>
          </w:p>
        </w:tc>
        <w:tc>
          <w:tcPr>
            <w:tcW w:w="1743" w:type="dxa"/>
            <w:vAlign w:val="bottom"/>
          </w:tcPr>
          <w:p w14:paraId="2E61289C" w14:textId="77777777" w:rsidR="00F65FAF" w:rsidRPr="005D66CD" w:rsidRDefault="00F65FAF" w:rsidP="007446C2">
            <w:pPr>
              <w:rPr>
                <w:rFonts w:cstheme="minorHAnsi"/>
                <w:sz w:val="18"/>
                <w:szCs w:val="18"/>
              </w:rPr>
            </w:pPr>
            <w:r w:rsidRPr="005D66CD">
              <w:rPr>
                <w:rFonts w:cstheme="minorHAnsi"/>
                <w:sz w:val="18"/>
                <w:szCs w:val="18"/>
              </w:rPr>
              <w:t>The AUCs for discriminating glaucomatous from healthy eyes with the DL predictions and actual SDOCT global BMO-MRW measurements were 0.945 (95% CI: 0.874–0.980) and 0.933 (95% CI: 0.856–0.975), respectively (P=0.587)</w:t>
            </w:r>
          </w:p>
        </w:tc>
      </w:tr>
      <w:tr w:rsidR="00F65FAF" w:rsidRPr="005D66CD" w14:paraId="03C927C8" w14:textId="77777777" w:rsidTr="007446C2">
        <w:tc>
          <w:tcPr>
            <w:tcW w:w="12950" w:type="dxa"/>
            <w:gridSpan w:val="7"/>
            <w:vAlign w:val="bottom"/>
          </w:tcPr>
          <w:p w14:paraId="6597906E" w14:textId="77777777" w:rsidR="00F65FAF" w:rsidRDefault="00F65FAF" w:rsidP="007446C2">
            <w:pPr>
              <w:rPr>
                <w:rFonts w:cstheme="minorHAnsi"/>
                <w:sz w:val="18"/>
                <w:szCs w:val="18"/>
              </w:rPr>
            </w:pPr>
          </w:p>
          <w:p w14:paraId="550389C5" w14:textId="7D81549A" w:rsidR="005D66CD" w:rsidRPr="005D66CD" w:rsidRDefault="005D66CD" w:rsidP="007446C2">
            <w:pPr>
              <w:rPr>
                <w:rFonts w:cstheme="minorHAnsi"/>
                <w:sz w:val="18"/>
                <w:szCs w:val="18"/>
              </w:rPr>
            </w:pPr>
            <w:bookmarkStart w:id="0" w:name="_GoBack"/>
            <w:bookmarkEnd w:id="0"/>
          </w:p>
        </w:tc>
      </w:tr>
      <w:tr w:rsidR="00F65FAF" w:rsidRPr="005D66CD" w14:paraId="629B879C" w14:textId="77777777" w:rsidTr="007446C2">
        <w:tc>
          <w:tcPr>
            <w:tcW w:w="12950" w:type="dxa"/>
            <w:gridSpan w:val="7"/>
            <w:vAlign w:val="bottom"/>
          </w:tcPr>
          <w:p w14:paraId="5707D5A2" w14:textId="77777777" w:rsidR="00F65FAF" w:rsidRPr="005D66CD" w:rsidRDefault="00F65FAF" w:rsidP="007446C2">
            <w:pPr>
              <w:rPr>
                <w:rFonts w:cstheme="minorHAnsi"/>
                <w:b/>
                <w:bCs/>
              </w:rPr>
            </w:pPr>
            <w:proofErr w:type="spellStart"/>
            <w:r w:rsidRPr="005D66CD">
              <w:rPr>
                <w:rFonts w:cstheme="minorHAnsi"/>
                <w:b/>
                <w:bCs/>
              </w:rPr>
              <w:lastRenderedPageBreak/>
              <w:t>mGCIPL</w:t>
            </w:r>
            <w:proofErr w:type="spellEnd"/>
            <w:r w:rsidRPr="005D66CD">
              <w:rPr>
                <w:rFonts w:cstheme="minorHAnsi"/>
                <w:b/>
                <w:bCs/>
              </w:rPr>
              <w:t xml:space="preserve"> Thickness</w:t>
            </w:r>
          </w:p>
        </w:tc>
      </w:tr>
      <w:tr w:rsidR="00F65FAF" w:rsidRPr="005D66CD" w14:paraId="3811372D" w14:textId="77777777" w:rsidTr="007446C2">
        <w:tc>
          <w:tcPr>
            <w:tcW w:w="2155" w:type="dxa"/>
            <w:vAlign w:val="bottom"/>
          </w:tcPr>
          <w:p w14:paraId="03AE4AC3" w14:textId="77777777" w:rsidR="00F65FAF" w:rsidRPr="005D66CD" w:rsidRDefault="00F65FAF" w:rsidP="007446C2">
            <w:pPr>
              <w:rPr>
                <w:rFonts w:cstheme="minorHAnsi"/>
                <w:sz w:val="18"/>
                <w:szCs w:val="18"/>
              </w:rPr>
            </w:pPr>
            <w:r w:rsidRPr="005D66CD">
              <w:rPr>
                <w:rFonts w:cstheme="minorHAnsi"/>
                <w:sz w:val="18"/>
                <w:szCs w:val="18"/>
              </w:rPr>
              <w:t>Author,</w:t>
            </w:r>
            <w:r w:rsidRPr="005D66CD">
              <w:rPr>
                <w:rStyle w:val="apple-converted-space"/>
                <w:rFonts w:cstheme="minorHAnsi"/>
                <w:sz w:val="18"/>
                <w:szCs w:val="18"/>
              </w:rPr>
              <w:t> </w:t>
            </w:r>
            <w:r w:rsidRPr="005D66CD">
              <w:rPr>
                <w:rFonts w:cstheme="minorHAnsi"/>
                <w:i/>
                <w:iCs/>
                <w:sz w:val="18"/>
                <w:szCs w:val="18"/>
              </w:rPr>
              <w:t>Journal</w:t>
            </w:r>
            <w:r w:rsidRPr="005D66CD">
              <w:rPr>
                <w:rFonts w:cstheme="minorHAnsi"/>
                <w:sz w:val="18"/>
                <w:szCs w:val="18"/>
              </w:rPr>
              <w:t>, Year</w:t>
            </w:r>
          </w:p>
        </w:tc>
        <w:tc>
          <w:tcPr>
            <w:tcW w:w="1583" w:type="dxa"/>
            <w:vAlign w:val="bottom"/>
          </w:tcPr>
          <w:p w14:paraId="5076BB35" w14:textId="77777777" w:rsidR="00F65FAF" w:rsidRPr="005D66CD" w:rsidRDefault="00F65FAF" w:rsidP="007446C2">
            <w:pPr>
              <w:rPr>
                <w:rFonts w:cstheme="minorHAnsi"/>
                <w:sz w:val="18"/>
                <w:szCs w:val="18"/>
              </w:rPr>
            </w:pPr>
            <w:r w:rsidRPr="005D66CD">
              <w:rPr>
                <w:rFonts w:cstheme="minorHAnsi"/>
                <w:sz w:val="18"/>
                <w:szCs w:val="18"/>
              </w:rPr>
              <w:t>Input used for training deep learning algorithm</w:t>
            </w:r>
          </w:p>
        </w:tc>
        <w:tc>
          <w:tcPr>
            <w:tcW w:w="1721" w:type="dxa"/>
            <w:vAlign w:val="bottom"/>
          </w:tcPr>
          <w:p w14:paraId="75F8CC13" w14:textId="77777777" w:rsidR="00F65FAF" w:rsidRPr="005D66CD" w:rsidRDefault="00F65FAF" w:rsidP="007446C2">
            <w:pPr>
              <w:rPr>
                <w:rFonts w:cstheme="minorHAnsi"/>
                <w:sz w:val="18"/>
                <w:szCs w:val="18"/>
              </w:rPr>
            </w:pPr>
            <w:r w:rsidRPr="005D66CD">
              <w:rPr>
                <w:rFonts w:cstheme="minorHAnsi"/>
                <w:sz w:val="18"/>
                <w:szCs w:val="18"/>
              </w:rPr>
              <w:t>Deep learning output</w:t>
            </w:r>
          </w:p>
        </w:tc>
        <w:tc>
          <w:tcPr>
            <w:tcW w:w="1750" w:type="dxa"/>
            <w:vAlign w:val="bottom"/>
          </w:tcPr>
          <w:p w14:paraId="64B9DD5A" w14:textId="77777777" w:rsidR="00F65FAF" w:rsidRPr="005D66CD" w:rsidRDefault="00F65FAF" w:rsidP="007446C2">
            <w:pPr>
              <w:rPr>
                <w:rFonts w:cstheme="minorHAnsi"/>
                <w:sz w:val="18"/>
                <w:szCs w:val="18"/>
              </w:rPr>
            </w:pPr>
            <w:r w:rsidRPr="005D66CD">
              <w:rPr>
                <w:rFonts w:cstheme="minorHAnsi"/>
                <w:sz w:val="18"/>
                <w:szCs w:val="18"/>
              </w:rPr>
              <w:t>Ground Truth/Reference Standard</w:t>
            </w:r>
          </w:p>
        </w:tc>
        <w:tc>
          <w:tcPr>
            <w:tcW w:w="1682" w:type="dxa"/>
            <w:vAlign w:val="bottom"/>
          </w:tcPr>
          <w:p w14:paraId="496DA7A0" w14:textId="77777777" w:rsidR="00F65FAF" w:rsidRPr="005D66CD" w:rsidRDefault="00F65FAF" w:rsidP="007446C2">
            <w:pPr>
              <w:rPr>
                <w:rFonts w:cstheme="minorHAnsi"/>
                <w:sz w:val="18"/>
                <w:szCs w:val="18"/>
              </w:rPr>
            </w:pPr>
            <w:r w:rsidRPr="005D66CD">
              <w:rPr>
                <w:rFonts w:cstheme="minorHAnsi"/>
                <w:sz w:val="18"/>
                <w:szCs w:val="18"/>
              </w:rPr>
              <w:t>Datasets for training and testing</w:t>
            </w:r>
          </w:p>
        </w:tc>
        <w:tc>
          <w:tcPr>
            <w:tcW w:w="2316" w:type="dxa"/>
            <w:vAlign w:val="bottom"/>
          </w:tcPr>
          <w:p w14:paraId="0EC48E7A" w14:textId="77777777" w:rsidR="00F65FAF" w:rsidRPr="005D66CD" w:rsidRDefault="00F65FAF" w:rsidP="007446C2">
            <w:pPr>
              <w:rPr>
                <w:rFonts w:cstheme="minorHAnsi"/>
                <w:bCs/>
                <w:sz w:val="18"/>
                <w:szCs w:val="18"/>
              </w:rPr>
            </w:pPr>
            <w:r w:rsidRPr="005D66CD">
              <w:rPr>
                <w:rFonts w:cstheme="minorHAnsi"/>
                <w:sz w:val="18"/>
                <w:szCs w:val="18"/>
              </w:rPr>
              <w:t xml:space="preserve">Dataset demographics </w:t>
            </w:r>
          </w:p>
        </w:tc>
        <w:tc>
          <w:tcPr>
            <w:tcW w:w="1743" w:type="dxa"/>
            <w:vAlign w:val="bottom"/>
          </w:tcPr>
          <w:p w14:paraId="259AA0A2" w14:textId="77777777" w:rsidR="00F65FAF" w:rsidRPr="005D66CD" w:rsidRDefault="00F65FAF" w:rsidP="007446C2">
            <w:pPr>
              <w:rPr>
                <w:rFonts w:cstheme="minorHAnsi"/>
                <w:sz w:val="18"/>
                <w:szCs w:val="18"/>
              </w:rPr>
            </w:pPr>
            <w:r w:rsidRPr="005D66CD">
              <w:rPr>
                <w:rFonts w:cstheme="minorHAnsi"/>
                <w:sz w:val="18"/>
                <w:szCs w:val="18"/>
              </w:rPr>
              <w:t>Main Study Finding(s)</w:t>
            </w:r>
          </w:p>
        </w:tc>
      </w:tr>
      <w:tr w:rsidR="00F65FAF" w:rsidRPr="005D66CD" w14:paraId="7F7E34E0" w14:textId="77777777" w:rsidTr="007446C2">
        <w:tc>
          <w:tcPr>
            <w:tcW w:w="2155" w:type="dxa"/>
            <w:vAlign w:val="bottom"/>
          </w:tcPr>
          <w:p w14:paraId="077E8867" w14:textId="77777777" w:rsidR="00F65FAF" w:rsidRPr="005D66CD" w:rsidRDefault="00F65FAF" w:rsidP="007446C2">
            <w:pPr>
              <w:rPr>
                <w:rFonts w:cstheme="minorHAnsi"/>
                <w:sz w:val="18"/>
                <w:szCs w:val="18"/>
              </w:rPr>
            </w:pPr>
          </w:p>
          <w:p w14:paraId="1C437CBC" w14:textId="77777777" w:rsidR="00F65FAF" w:rsidRPr="005D66CD" w:rsidRDefault="00F65FAF" w:rsidP="007446C2">
            <w:pPr>
              <w:rPr>
                <w:rFonts w:cstheme="minorHAnsi"/>
                <w:sz w:val="18"/>
                <w:szCs w:val="18"/>
              </w:rPr>
            </w:pPr>
          </w:p>
          <w:p w14:paraId="6414FD4E" w14:textId="77777777" w:rsidR="00F65FAF" w:rsidRPr="005D66CD" w:rsidRDefault="00F65FAF" w:rsidP="007446C2">
            <w:pPr>
              <w:rPr>
                <w:rFonts w:cstheme="minorHAnsi"/>
                <w:sz w:val="18"/>
                <w:szCs w:val="18"/>
              </w:rPr>
            </w:pPr>
          </w:p>
          <w:p w14:paraId="14467E58" w14:textId="77777777" w:rsidR="00F65FAF" w:rsidRPr="005D66CD" w:rsidRDefault="00F65FAF" w:rsidP="007446C2">
            <w:pPr>
              <w:rPr>
                <w:rFonts w:cstheme="minorHAnsi"/>
                <w:sz w:val="18"/>
                <w:szCs w:val="18"/>
              </w:rPr>
            </w:pPr>
          </w:p>
          <w:p w14:paraId="6F69A3BF" w14:textId="77777777" w:rsidR="00F65FAF" w:rsidRPr="005D66CD" w:rsidRDefault="00F65FAF" w:rsidP="007446C2">
            <w:pPr>
              <w:rPr>
                <w:rFonts w:cstheme="minorHAnsi"/>
                <w:sz w:val="18"/>
                <w:szCs w:val="18"/>
              </w:rPr>
            </w:pPr>
          </w:p>
          <w:p w14:paraId="42BBD5EA" w14:textId="77777777" w:rsidR="00F65FAF" w:rsidRPr="005D66CD" w:rsidRDefault="00F65FAF" w:rsidP="007446C2">
            <w:pPr>
              <w:rPr>
                <w:rFonts w:cstheme="minorHAnsi"/>
                <w:sz w:val="18"/>
                <w:szCs w:val="18"/>
              </w:rPr>
            </w:pPr>
          </w:p>
          <w:p w14:paraId="3B0A51D7" w14:textId="77777777" w:rsidR="00F65FAF" w:rsidRPr="005D66CD" w:rsidRDefault="00F65FAF" w:rsidP="007446C2">
            <w:pPr>
              <w:rPr>
                <w:rFonts w:cstheme="minorHAnsi"/>
                <w:sz w:val="18"/>
                <w:szCs w:val="18"/>
              </w:rPr>
            </w:pPr>
          </w:p>
          <w:p w14:paraId="15F28B29" w14:textId="77777777" w:rsidR="00F65FAF" w:rsidRPr="005D66CD" w:rsidRDefault="00F65FAF" w:rsidP="007446C2">
            <w:pPr>
              <w:rPr>
                <w:rFonts w:cstheme="minorHAnsi"/>
                <w:sz w:val="18"/>
                <w:szCs w:val="18"/>
              </w:rPr>
            </w:pPr>
          </w:p>
          <w:p w14:paraId="14D16682" w14:textId="77777777" w:rsidR="00F65FAF" w:rsidRPr="005D66CD" w:rsidRDefault="00F65FAF" w:rsidP="007446C2">
            <w:pPr>
              <w:rPr>
                <w:rFonts w:cstheme="minorHAnsi"/>
                <w:sz w:val="18"/>
                <w:szCs w:val="18"/>
              </w:rPr>
            </w:pPr>
          </w:p>
          <w:p w14:paraId="40564F0F" w14:textId="77777777" w:rsidR="00F65FAF" w:rsidRPr="005D66CD" w:rsidRDefault="00F65FAF" w:rsidP="007446C2">
            <w:pPr>
              <w:rPr>
                <w:rFonts w:cstheme="minorHAnsi"/>
                <w:sz w:val="18"/>
                <w:szCs w:val="18"/>
              </w:rPr>
            </w:pPr>
          </w:p>
          <w:p w14:paraId="4A23D761" w14:textId="77777777" w:rsidR="00F65FAF" w:rsidRPr="005D66CD" w:rsidRDefault="00F65FAF" w:rsidP="007446C2">
            <w:pPr>
              <w:rPr>
                <w:rFonts w:cstheme="minorHAnsi"/>
                <w:sz w:val="18"/>
                <w:szCs w:val="18"/>
              </w:rPr>
            </w:pPr>
          </w:p>
          <w:p w14:paraId="5C0A716A" w14:textId="77777777" w:rsidR="00F65FAF" w:rsidRPr="005D66CD" w:rsidRDefault="00F65FAF" w:rsidP="007446C2">
            <w:pPr>
              <w:rPr>
                <w:rFonts w:cstheme="minorHAnsi"/>
                <w:sz w:val="18"/>
                <w:szCs w:val="18"/>
              </w:rPr>
            </w:pPr>
          </w:p>
          <w:p w14:paraId="17ADCCCC" w14:textId="77777777" w:rsidR="00F65FAF" w:rsidRPr="005D66CD" w:rsidRDefault="00F65FAF" w:rsidP="007446C2">
            <w:pPr>
              <w:rPr>
                <w:rFonts w:cstheme="minorHAnsi"/>
                <w:sz w:val="18"/>
                <w:szCs w:val="18"/>
              </w:rPr>
            </w:pPr>
          </w:p>
          <w:p w14:paraId="0196670F" w14:textId="77777777" w:rsidR="00F65FAF" w:rsidRPr="005D66CD" w:rsidRDefault="00F65FAF" w:rsidP="007446C2">
            <w:pPr>
              <w:rPr>
                <w:rFonts w:cstheme="minorHAnsi"/>
                <w:sz w:val="18"/>
                <w:szCs w:val="18"/>
              </w:rPr>
            </w:pPr>
          </w:p>
          <w:p w14:paraId="01FC5FBA" w14:textId="77777777" w:rsidR="00F65FAF" w:rsidRPr="005D66CD" w:rsidRDefault="00F65FAF" w:rsidP="007446C2">
            <w:pPr>
              <w:rPr>
                <w:rFonts w:cstheme="minorHAnsi"/>
                <w:sz w:val="18"/>
                <w:szCs w:val="18"/>
              </w:rPr>
            </w:pPr>
          </w:p>
          <w:p w14:paraId="49F11BAB" w14:textId="77777777" w:rsidR="00F65FAF" w:rsidRPr="005D66CD" w:rsidRDefault="00F65FAF" w:rsidP="007446C2">
            <w:pPr>
              <w:rPr>
                <w:rFonts w:cstheme="minorHAnsi"/>
                <w:sz w:val="18"/>
                <w:szCs w:val="18"/>
              </w:rPr>
            </w:pPr>
          </w:p>
          <w:p w14:paraId="41BF3DD5" w14:textId="77777777" w:rsidR="00F65FAF" w:rsidRPr="005D66CD" w:rsidRDefault="00F65FAF" w:rsidP="007446C2">
            <w:pPr>
              <w:rPr>
                <w:rFonts w:cstheme="minorHAnsi"/>
                <w:sz w:val="18"/>
                <w:szCs w:val="18"/>
              </w:rPr>
            </w:pPr>
          </w:p>
          <w:p w14:paraId="60B3E347" w14:textId="77777777" w:rsidR="00F65FAF" w:rsidRPr="005D66CD" w:rsidRDefault="00F65FAF" w:rsidP="007446C2">
            <w:pPr>
              <w:rPr>
                <w:rFonts w:cstheme="minorHAnsi"/>
                <w:sz w:val="18"/>
                <w:szCs w:val="18"/>
              </w:rPr>
            </w:pPr>
          </w:p>
          <w:p w14:paraId="7022FEE5" w14:textId="77777777" w:rsidR="00F65FAF" w:rsidRPr="005D66CD" w:rsidRDefault="00F65FAF" w:rsidP="007446C2">
            <w:pPr>
              <w:rPr>
                <w:rFonts w:cstheme="minorHAnsi"/>
                <w:sz w:val="18"/>
                <w:szCs w:val="18"/>
              </w:rPr>
            </w:pPr>
            <w:r w:rsidRPr="005D66CD">
              <w:rPr>
                <w:rFonts w:cstheme="minorHAnsi"/>
                <w:sz w:val="18"/>
                <w:szCs w:val="18"/>
              </w:rPr>
              <w:t>Lee et al.,</w:t>
            </w:r>
            <w:r w:rsidRPr="005D66CD">
              <w:rPr>
                <w:rStyle w:val="apple-converted-space"/>
                <w:rFonts w:cstheme="minorHAnsi"/>
                <w:sz w:val="18"/>
                <w:szCs w:val="18"/>
              </w:rPr>
              <w:t> </w:t>
            </w:r>
            <w:r w:rsidRPr="005D66CD">
              <w:rPr>
                <w:rFonts w:cstheme="minorHAnsi"/>
                <w:i/>
                <w:iCs/>
                <w:sz w:val="18"/>
                <w:szCs w:val="18"/>
              </w:rPr>
              <w:t>Sci Rep.,</w:t>
            </w:r>
            <w:r w:rsidRPr="005D66CD">
              <w:rPr>
                <w:rStyle w:val="apple-converted-space"/>
                <w:rFonts w:cstheme="minorHAnsi"/>
                <w:sz w:val="18"/>
                <w:szCs w:val="18"/>
              </w:rPr>
              <w:t> </w:t>
            </w:r>
            <w:r w:rsidRPr="005D66CD">
              <w:rPr>
                <w:rFonts w:cstheme="minorHAnsi"/>
                <w:sz w:val="18"/>
                <w:szCs w:val="18"/>
              </w:rPr>
              <w:t>2020</w:t>
            </w:r>
          </w:p>
        </w:tc>
        <w:tc>
          <w:tcPr>
            <w:tcW w:w="1583" w:type="dxa"/>
            <w:vAlign w:val="bottom"/>
          </w:tcPr>
          <w:p w14:paraId="09998ACF" w14:textId="77777777" w:rsidR="00F65FAF" w:rsidRPr="005D66CD" w:rsidRDefault="00F65FAF" w:rsidP="007446C2">
            <w:pPr>
              <w:rPr>
                <w:rFonts w:cstheme="minorHAnsi"/>
                <w:sz w:val="18"/>
                <w:szCs w:val="18"/>
              </w:rPr>
            </w:pPr>
          </w:p>
          <w:p w14:paraId="626EE52A" w14:textId="77777777" w:rsidR="00F65FAF" w:rsidRPr="005D66CD" w:rsidRDefault="00F65FAF" w:rsidP="007446C2">
            <w:pPr>
              <w:rPr>
                <w:rFonts w:cstheme="minorHAnsi"/>
                <w:sz w:val="18"/>
                <w:szCs w:val="18"/>
              </w:rPr>
            </w:pPr>
          </w:p>
          <w:p w14:paraId="535A5E6A" w14:textId="77777777" w:rsidR="00F65FAF" w:rsidRPr="005D66CD" w:rsidRDefault="00F65FAF" w:rsidP="007446C2">
            <w:pPr>
              <w:rPr>
                <w:rFonts w:cstheme="minorHAnsi"/>
                <w:sz w:val="18"/>
                <w:szCs w:val="18"/>
              </w:rPr>
            </w:pPr>
          </w:p>
          <w:p w14:paraId="4CE4E066" w14:textId="77777777" w:rsidR="00F65FAF" w:rsidRPr="005D66CD" w:rsidRDefault="00F65FAF" w:rsidP="007446C2">
            <w:pPr>
              <w:rPr>
                <w:rFonts w:cstheme="minorHAnsi"/>
                <w:sz w:val="18"/>
                <w:szCs w:val="18"/>
              </w:rPr>
            </w:pPr>
            <w:r w:rsidRPr="005D66CD">
              <w:rPr>
                <w:rFonts w:cstheme="minorHAnsi"/>
                <w:sz w:val="18"/>
                <w:szCs w:val="18"/>
              </w:rPr>
              <w:t xml:space="preserve">A Hybrid deep learning model (HDLM) developed – an Inception-ResNet-v2 CNN was trained for feature extraction on red-free RNFL photographs and SD-OCT images and a support vector machine model was trained as a regression model </w:t>
            </w:r>
          </w:p>
        </w:tc>
        <w:tc>
          <w:tcPr>
            <w:tcW w:w="1721" w:type="dxa"/>
            <w:vAlign w:val="bottom"/>
          </w:tcPr>
          <w:p w14:paraId="0381855F" w14:textId="77777777" w:rsidR="00F65FAF" w:rsidRPr="005D66CD" w:rsidRDefault="00F65FAF" w:rsidP="007446C2">
            <w:pPr>
              <w:rPr>
                <w:rFonts w:cstheme="minorHAnsi"/>
                <w:sz w:val="18"/>
                <w:szCs w:val="18"/>
              </w:rPr>
            </w:pPr>
          </w:p>
          <w:p w14:paraId="1AE63899" w14:textId="77777777" w:rsidR="00F65FAF" w:rsidRPr="005D66CD" w:rsidRDefault="00F65FAF" w:rsidP="007446C2">
            <w:pPr>
              <w:rPr>
                <w:rFonts w:cstheme="minorHAnsi"/>
                <w:sz w:val="18"/>
                <w:szCs w:val="18"/>
              </w:rPr>
            </w:pPr>
          </w:p>
          <w:p w14:paraId="0D160A12" w14:textId="77777777" w:rsidR="00F65FAF" w:rsidRPr="005D66CD" w:rsidRDefault="00F65FAF" w:rsidP="007446C2">
            <w:pPr>
              <w:rPr>
                <w:rFonts w:cstheme="minorHAnsi"/>
                <w:sz w:val="18"/>
                <w:szCs w:val="18"/>
              </w:rPr>
            </w:pPr>
          </w:p>
          <w:p w14:paraId="218D08C4" w14:textId="77777777" w:rsidR="00F65FAF" w:rsidRPr="005D66CD" w:rsidRDefault="00F65FAF" w:rsidP="007446C2">
            <w:pPr>
              <w:rPr>
                <w:rFonts w:cstheme="minorHAnsi"/>
                <w:sz w:val="18"/>
                <w:szCs w:val="18"/>
              </w:rPr>
            </w:pPr>
          </w:p>
          <w:p w14:paraId="3A9611D5" w14:textId="77777777" w:rsidR="00F65FAF" w:rsidRPr="005D66CD" w:rsidRDefault="00F65FAF" w:rsidP="007446C2">
            <w:pPr>
              <w:rPr>
                <w:rFonts w:cstheme="minorHAnsi"/>
                <w:sz w:val="18"/>
                <w:szCs w:val="18"/>
              </w:rPr>
            </w:pPr>
          </w:p>
          <w:p w14:paraId="2A36EEEC" w14:textId="77777777" w:rsidR="00F65FAF" w:rsidRPr="005D66CD" w:rsidRDefault="00F65FAF" w:rsidP="007446C2">
            <w:pPr>
              <w:rPr>
                <w:rFonts w:cstheme="minorHAnsi"/>
                <w:sz w:val="18"/>
                <w:szCs w:val="18"/>
              </w:rPr>
            </w:pPr>
          </w:p>
          <w:p w14:paraId="1878A5B5" w14:textId="77777777" w:rsidR="00F65FAF" w:rsidRPr="005D66CD" w:rsidRDefault="00F65FAF" w:rsidP="007446C2">
            <w:pPr>
              <w:rPr>
                <w:rFonts w:cstheme="minorHAnsi"/>
                <w:sz w:val="18"/>
                <w:szCs w:val="18"/>
              </w:rPr>
            </w:pPr>
          </w:p>
          <w:p w14:paraId="6779DFA7" w14:textId="77777777" w:rsidR="00F65FAF" w:rsidRPr="005D66CD" w:rsidRDefault="00F65FAF" w:rsidP="007446C2">
            <w:pPr>
              <w:rPr>
                <w:rFonts w:cstheme="minorHAnsi"/>
                <w:sz w:val="18"/>
                <w:szCs w:val="18"/>
              </w:rPr>
            </w:pPr>
          </w:p>
          <w:p w14:paraId="4985EDC6" w14:textId="77777777" w:rsidR="00F65FAF" w:rsidRPr="005D66CD" w:rsidRDefault="00F65FAF" w:rsidP="007446C2">
            <w:pPr>
              <w:rPr>
                <w:rFonts w:cstheme="minorHAnsi"/>
                <w:sz w:val="18"/>
                <w:szCs w:val="18"/>
              </w:rPr>
            </w:pPr>
          </w:p>
          <w:p w14:paraId="31FF922F" w14:textId="77777777" w:rsidR="00F65FAF" w:rsidRPr="005D66CD" w:rsidRDefault="00F65FAF" w:rsidP="007446C2">
            <w:pPr>
              <w:rPr>
                <w:rFonts w:cstheme="minorHAnsi"/>
                <w:sz w:val="18"/>
                <w:szCs w:val="18"/>
              </w:rPr>
            </w:pPr>
          </w:p>
          <w:p w14:paraId="3497D2F7" w14:textId="77777777" w:rsidR="00F65FAF" w:rsidRPr="005D66CD" w:rsidRDefault="00F65FAF" w:rsidP="007446C2">
            <w:pPr>
              <w:rPr>
                <w:rFonts w:cstheme="minorHAnsi"/>
                <w:sz w:val="18"/>
                <w:szCs w:val="18"/>
              </w:rPr>
            </w:pPr>
          </w:p>
          <w:p w14:paraId="3F8528EB" w14:textId="77777777" w:rsidR="00F65FAF" w:rsidRPr="005D66CD" w:rsidRDefault="00F65FAF" w:rsidP="007446C2">
            <w:pPr>
              <w:rPr>
                <w:rFonts w:cstheme="minorHAnsi"/>
                <w:sz w:val="18"/>
                <w:szCs w:val="18"/>
              </w:rPr>
            </w:pPr>
            <w:r w:rsidRPr="005D66CD">
              <w:rPr>
                <w:rFonts w:cstheme="minorHAnsi"/>
                <w:sz w:val="18"/>
                <w:szCs w:val="18"/>
              </w:rPr>
              <w:t xml:space="preserve">Predicted </w:t>
            </w:r>
            <w:proofErr w:type="spellStart"/>
            <w:r w:rsidRPr="005D66CD">
              <w:rPr>
                <w:rFonts w:cstheme="minorHAnsi"/>
                <w:sz w:val="18"/>
                <w:szCs w:val="18"/>
              </w:rPr>
              <w:t>mGCIPL</w:t>
            </w:r>
            <w:proofErr w:type="spellEnd"/>
            <w:r w:rsidRPr="005D66CD">
              <w:rPr>
                <w:rFonts w:cstheme="minorHAnsi"/>
                <w:sz w:val="18"/>
                <w:szCs w:val="18"/>
              </w:rPr>
              <w:t xml:space="preserve"> thickness from red-free RNFL photographs and classified as glaucomatous, suspect, or normal eyes</w:t>
            </w:r>
          </w:p>
        </w:tc>
        <w:tc>
          <w:tcPr>
            <w:tcW w:w="1750" w:type="dxa"/>
            <w:vAlign w:val="bottom"/>
          </w:tcPr>
          <w:p w14:paraId="727F9B61" w14:textId="77777777" w:rsidR="00F65FAF" w:rsidRPr="005D66CD" w:rsidRDefault="00F65FAF" w:rsidP="007446C2">
            <w:pPr>
              <w:rPr>
                <w:rFonts w:cstheme="minorHAnsi"/>
                <w:sz w:val="18"/>
                <w:szCs w:val="18"/>
              </w:rPr>
            </w:pPr>
          </w:p>
          <w:p w14:paraId="2478DA8A" w14:textId="77777777" w:rsidR="00F65FAF" w:rsidRPr="005D66CD" w:rsidRDefault="00F65FAF" w:rsidP="007446C2">
            <w:pPr>
              <w:rPr>
                <w:rFonts w:cstheme="minorHAnsi"/>
                <w:sz w:val="18"/>
                <w:szCs w:val="18"/>
              </w:rPr>
            </w:pPr>
          </w:p>
          <w:p w14:paraId="4B64B52D" w14:textId="77777777" w:rsidR="00F65FAF" w:rsidRPr="005D66CD" w:rsidRDefault="00F65FAF" w:rsidP="007446C2">
            <w:pPr>
              <w:rPr>
                <w:rFonts w:cstheme="minorHAnsi"/>
                <w:sz w:val="18"/>
                <w:szCs w:val="18"/>
              </w:rPr>
            </w:pPr>
          </w:p>
          <w:p w14:paraId="71875F67" w14:textId="77777777" w:rsidR="00F65FAF" w:rsidRPr="005D66CD" w:rsidRDefault="00F65FAF" w:rsidP="007446C2">
            <w:pPr>
              <w:rPr>
                <w:rFonts w:cstheme="minorHAnsi"/>
                <w:sz w:val="18"/>
                <w:szCs w:val="18"/>
              </w:rPr>
            </w:pPr>
          </w:p>
          <w:p w14:paraId="7163ED5F" w14:textId="77777777" w:rsidR="00F65FAF" w:rsidRPr="005D66CD" w:rsidRDefault="00F65FAF" w:rsidP="007446C2">
            <w:pPr>
              <w:rPr>
                <w:rFonts w:cstheme="minorHAnsi"/>
                <w:sz w:val="18"/>
                <w:szCs w:val="18"/>
              </w:rPr>
            </w:pPr>
          </w:p>
          <w:p w14:paraId="21965890" w14:textId="77777777" w:rsidR="00F65FAF" w:rsidRPr="005D66CD" w:rsidRDefault="00F65FAF" w:rsidP="007446C2">
            <w:pPr>
              <w:rPr>
                <w:rFonts w:cstheme="minorHAnsi"/>
                <w:sz w:val="18"/>
                <w:szCs w:val="18"/>
              </w:rPr>
            </w:pPr>
          </w:p>
          <w:p w14:paraId="1FD05A51" w14:textId="77777777" w:rsidR="00F65FAF" w:rsidRPr="005D66CD" w:rsidRDefault="00F65FAF" w:rsidP="007446C2">
            <w:pPr>
              <w:rPr>
                <w:rFonts w:cstheme="minorHAnsi"/>
                <w:sz w:val="18"/>
                <w:szCs w:val="18"/>
              </w:rPr>
            </w:pPr>
          </w:p>
          <w:p w14:paraId="17258C47" w14:textId="77777777" w:rsidR="00F65FAF" w:rsidRPr="005D66CD" w:rsidRDefault="00F65FAF" w:rsidP="007446C2">
            <w:pPr>
              <w:rPr>
                <w:rFonts w:cstheme="minorHAnsi"/>
                <w:sz w:val="18"/>
                <w:szCs w:val="18"/>
              </w:rPr>
            </w:pPr>
          </w:p>
          <w:p w14:paraId="168331C6" w14:textId="77777777" w:rsidR="00F65FAF" w:rsidRPr="005D66CD" w:rsidRDefault="00F65FAF" w:rsidP="007446C2">
            <w:pPr>
              <w:rPr>
                <w:rFonts w:cstheme="minorHAnsi"/>
                <w:sz w:val="18"/>
                <w:szCs w:val="18"/>
              </w:rPr>
            </w:pPr>
          </w:p>
          <w:p w14:paraId="42193253" w14:textId="77777777" w:rsidR="00F65FAF" w:rsidRPr="005D66CD" w:rsidRDefault="00F65FAF" w:rsidP="007446C2">
            <w:pPr>
              <w:rPr>
                <w:rFonts w:cstheme="minorHAnsi"/>
                <w:sz w:val="18"/>
                <w:szCs w:val="18"/>
              </w:rPr>
            </w:pPr>
          </w:p>
          <w:p w14:paraId="5BAC793C" w14:textId="77777777" w:rsidR="00F65FAF" w:rsidRPr="005D66CD" w:rsidRDefault="00F65FAF" w:rsidP="007446C2">
            <w:pPr>
              <w:rPr>
                <w:rFonts w:cstheme="minorHAnsi"/>
                <w:sz w:val="18"/>
                <w:szCs w:val="18"/>
              </w:rPr>
            </w:pPr>
          </w:p>
          <w:p w14:paraId="02B3DFE6" w14:textId="77777777" w:rsidR="00F65FAF" w:rsidRPr="005D66CD" w:rsidRDefault="00F65FAF" w:rsidP="007446C2">
            <w:pPr>
              <w:rPr>
                <w:rFonts w:cstheme="minorHAnsi"/>
                <w:sz w:val="18"/>
                <w:szCs w:val="18"/>
              </w:rPr>
            </w:pPr>
          </w:p>
          <w:p w14:paraId="49A119A6" w14:textId="77777777" w:rsidR="00F65FAF" w:rsidRPr="005D66CD" w:rsidRDefault="00F65FAF" w:rsidP="007446C2">
            <w:pPr>
              <w:rPr>
                <w:rFonts w:cstheme="minorHAnsi"/>
                <w:sz w:val="18"/>
                <w:szCs w:val="18"/>
              </w:rPr>
            </w:pPr>
          </w:p>
          <w:p w14:paraId="4461DDC2" w14:textId="77777777" w:rsidR="00F65FAF" w:rsidRPr="005D66CD" w:rsidRDefault="00F65FAF" w:rsidP="007446C2">
            <w:pPr>
              <w:rPr>
                <w:rFonts w:cstheme="minorHAnsi"/>
                <w:sz w:val="18"/>
                <w:szCs w:val="18"/>
              </w:rPr>
            </w:pPr>
          </w:p>
          <w:p w14:paraId="79852DE5" w14:textId="77777777" w:rsidR="00F65FAF" w:rsidRPr="005D66CD" w:rsidRDefault="00F65FAF" w:rsidP="007446C2">
            <w:pPr>
              <w:rPr>
                <w:rFonts w:cstheme="minorHAnsi"/>
                <w:sz w:val="18"/>
                <w:szCs w:val="18"/>
              </w:rPr>
            </w:pPr>
          </w:p>
          <w:p w14:paraId="053EA2E8" w14:textId="77777777" w:rsidR="00F65FAF" w:rsidRPr="005D66CD" w:rsidRDefault="00F65FAF" w:rsidP="007446C2">
            <w:pPr>
              <w:rPr>
                <w:rFonts w:cstheme="minorHAnsi"/>
                <w:sz w:val="18"/>
                <w:szCs w:val="18"/>
              </w:rPr>
            </w:pPr>
            <w:r w:rsidRPr="005D66CD">
              <w:rPr>
                <w:rFonts w:cstheme="minorHAnsi"/>
                <w:sz w:val="18"/>
                <w:szCs w:val="18"/>
              </w:rPr>
              <w:t xml:space="preserve">The </w:t>
            </w:r>
            <w:proofErr w:type="spellStart"/>
            <w:r w:rsidRPr="005D66CD">
              <w:rPr>
                <w:rFonts w:cstheme="minorHAnsi"/>
                <w:sz w:val="18"/>
                <w:szCs w:val="18"/>
              </w:rPr>
              <w:t>mGCIPL</w:t>
            </w:r>
            <w:proofErr w:type="spellEnd"/>
            <w:r w:rsidRPr="005D66CD">
              <w:rPr>
                <w:rFonts w:cstheme="minorHAnsi"/>
                <w:sz w:val="18"/>
                <w:szCs w:val="18"/>
              </w:rPr>
              <w:t xml:space="preserve"> thickness measurement on SD-OCT</w:t>
            </w:r>
          </w:p>
        </w:tc>
        <w:tc>
          <w:tcPr>
            <w:tcW w:w="1682" w:type="dxa"/>
            <w:vAlign w:val="bottom"/>
          </w:tcPr>
          <w:p w14:paraId="4EFC435F" w14:textId="77777777" w:rsidR="00F65FAF" w:rsidRPr="005D66CD" w:rsidRDefault="00F65FAF" w:rsidP="007446C2">
            <w:pPr>
              <w:rPr>
                <w:rFonts w:cstheme="minorHAnsi"/>
                <w:sz w:val="18"/>
                <w:szCs w:val="18"/>
              </w:rPr>
            </w:pPr>
          </w:p>
          <w:p w14:paraId="3EB169FB" w14:textId="77777777" w:rsidR="00F65FAF" w:rsidRPr="005D66CD" w:rsidRDefault="00F65FAF" w:rsidP="007446C2">
            <w:pPr>
              <w:rPr>
                <w:rFonts w:cstheme="minorHAnsi"/>
                <w:sz w:val="18"/>
                <w:szCs w:val="18"/>
              </w:rPr>
            </w:pPr>
          </w:p>
          <w:p w14:paraId="373B8D30" w14:textId="77777777" w:rsidR="00F65FAF" w:rsidRPr="005D66CD" w:rsidRDefault="00F65FAF" w:rsidP="007446C2">
            <w:pPr>
              <w:rPr>
                <w:rFonts w:cstheme="minorHAnsi"/>
                <w:sz w:val="18"/>
                <w:szCs w:val="18"/>
              </w:rPr>
            </w:pPr>
          </w:p>
          <w:p w14:paraId="02A43D76" w14:textId="77777777" w:rsidR="00F65FAF" w:rsidRPr="005D66CD" w:rsidRDefault="00F65FAF" w:rsidP="007446C2">
            <w:pPr>
              <w:rPr>
                <w:rFonts w:cstheme="minorHAnsi"/>
                <w:sz w:val="18"/>
                <w:szCs w:val="18"/>
              </w:rPr>
            </w:pPr>
          </w:p>
          <w:p w14:paraId="71D6953B" w14:textId="77777777" w:rsidR="00F65FAF" w:rsidRPr="005D66CD" w:rsidRDefault="00F65FAF" w:rsidP="007446C2">
            <w:pPr>
              <w:rPr>
                <w:rFonts w:cstheme="minorHAnsi"/>
                <w:sz w:val="18"/>
                <w:szCs w:val="18"/>
              </w:rPr>
            </w:pPr>
          </w:p>
          <w:p w14:paraId="5027EF92" w14:textId="77777777" w:rsidR="00F65FAF" w:rsidRPr="005D66CD" w:rsidRDefault="00F65FAF" w:rsidP="007446C2">
            <w:pPr>
              <w:rPr>
                <w:rFonts w:cstheme="minorHAnsi"/>
                <w:sz w:val="18"/>
                <w:szCs w:val="18"/>
              </w:rPr>
            </w:pPr>
          </w:p>
          <w:p w14:paraId="271E9D9D" w14:textId="77777777" w:rsidR="00F65FAF" w:rsidRPr="005D66CD" w:rsidRDefault="00F65FAF" w:rsidP="007446C2">
            <w:pPr>
              <w:rPr>
                <w:rFonts w:cstheme="minorHAnsi"/>
                <w:sz w:val="18"/>
                <w:szCs w:val="18"/>
              </w:rPr>
            </w:pPr>
          </w:p>
          <w:p w14:paraId="5C916740" w14:textId="77777777" w:rsidR="00F65FAF" w:rsidRPr="005D66CD" w:rsidRDefault="00F65FAF" w:rsidP="007446C2">
            <w:pPr>
              <w:rPr>
                <w:rFonts w:cstheme="minorHAnsi"/>
                <w:sz w:val="18"/>
                <w:szCs w:val="18"/>
              </w:rPr>
            </w:pPr>
          </w:p>
          <w:p w14:paraId="5132EC93" w14:textId="77777777" w:rsidR="00F65FAF" w:rsidRPr="005D66CD" w:rsidRDefault="00F65FAF" w:rsidP="007446C2">
            <w:pPr>
              <w:rPr>
                <w:rFonts w:cstheme="minorHAnsi"/>
                <w:sz w:val="18"/>
                <w:szCs w:val="18"/>
              </w:rPr>
            </w:pPr>
          </w:p>
          <w:p w14:paraId="29AA9394" w14:textId="77777777" w:rsidR="00F65FAF" w:rsidRPr="005D66CD" w:rsidRDefault="00F65FAF" w:rsidP="007446C2">
            <w:pPr>
              <w:rPr>
                <w:rFonts w:cstheme="minorHAnsi"/>
                <w:sz w:val="18"/>
                <w:szCs w:val="18"/>
              </w:rPr>
            </w:pPr>
          </w:p>
          <w:p w14:paraId="0FEC55E2" w14:textId="77777777" w:rsidR="00F65FAF" w:rsidRPr="005D66CD" w:rsidRDefault="00F65FAF" w:rsidP="007446C2">
            <w:pPr>
              <w:rPr>
                <w:rFonts w:cstheme="minorHAnsi"/>
                <w:sz w:val="18"/>
                <w:szCs w:val="18"/>
              </w:rPr>
            </w:pPr>
            <w:r w:rsidRPr="005D66CD">
              <w:rPr>
                <w:rFonts w:cstheme="minorHAnsi"/>
                <w:sz w:val="18"/>
                <w:szCs w:val="18"/>
              </w:rPr>
              <w:t>789 pairs of RNFLPs / 431 eyes / 259 participants (183 eyes of 114 healthy controls, 68 eyes of 46 glaucoma suspects, and 180 eyes of 99 glaucoma patients)</w:t>
            </w:r>
          </w:p>
        </w:tc>
        <w:tc>
          <w:tcPr>
            <w:tcW w:w="2316" w:type="dxa"/>
            <w:vAlign w:val="bottom"/>
          </w:tcPr>
          <w:p w14:paraId="78A76CA8" w14:textId="77777777" w:rsidR="00F65FAF" w:rsidRPr="005D66CD" w:rsidRDefault="00F65FAF" w:rsidP="007446C2">
            <w:pPr>
              <w:rPr>
                <w:rFonts w:cstheme="minorHAnsi"/>
                <w:bCs/>
                <w:sz w:val="18"/>
                <w:szCs w:val="18"/>
              </w:rPr>
            </w:pPr>
          </w:p>
          <w:p w14:paraId="4A0053A7" w14:textId="77777777" w:rsidR="00F65FAF" w:rsidRPr="005D66CD" w:rsidRDefault="00F65FAF" w:rsidP="007446C2">
            <w:pPr>
              <w:rPr>
                <w:rFonts w:cstheme="minorHAnsi"/>
                <w:bCs/>
                <w:sz w:val="18"/>
                <w:szCs w:val="18"/>
              </w:rPr>
            </w:pPr>
          </w:p>
          <w:p w14:paraId="099619CB" w14:textId="77777777" w:rsidR="00F65FAF" w:rsidRPr="005D66CD" w:rsidRDefault="00F65FAF" w:rsidP="007446C2">
            <w:pPr>
              <w:rPr>
                <w:rFonts w:cstheme="minorHAnsi"/>
                <w:bCs/>
                <w:sz w:val="18"/>
                <w:szCs w:val="18"/>
              </w:rPr>
            </w:pPr>
          </w:p>
          <w:p w14:paraId="5E683857" w14:textId="77777777" w:rsidR="00F65FAF" w:rsidRPr="005D66CD" w:rsidRDefault="00F65FAF" w:rsidP="007446C2">
            <w:pPr>
              <w:rPr>
                <w:rFonts w:cstheme="minorHAnsi"/>
                <w:bCs/>
                <w:sz w:val="18"/>
                <w:szCs w:val="18"/>
              </w:rPr>
            </w:pPr>
          </w:p>
          <w:p w14:paraId="5F465944" w14:textId="77777777" w:rsidR="00F65FAF" w:rsidRPr="005D66CD" w:rsidRDefault="00F65FAF" w:rsidP="007446C2">
            <w:pPr>
              <w:rPr>
                <w:rFonts w:cstheme="minorHAnsi"/>
                <w:bCs/>
                <w:sz w:val="18"/>
                <w:szCs w:val="18"/>
              </w:rPr>
            </w:pPr>
          </w:p>
          <w:p w14:paraId="28DB629E" w14:textId="77777777" w:rsidR="00F65FAF" w:rsidRPr="005D66CD" w:rsidRDefault="00F65FAF" w:rsidP="007446C2">
            <w:pPr>
              <w:rPr>
                <w:rFonts w:cstheme="minorHAnsi"/>
                <w:bCs/>
                <w:sz w:val="18"/>
                <w:szCs w:val="18"/>
              </w:rPr>
            </w:pPr>
          </w:p>
          <w:p w14:paraId="036303DF" w14:textId="77777777" w:rsidR="00F65FAF" w:rsidRPr="005D66CD" w:rsidRDefault="00F65FAF" w:rsidP="007446C2">
            <w:pPr>
              <w:rPr>
                <w:rFonts w:cstheme="minorHAnsi"/>
                <w:bCs/>
                <w:sz w:val="18"/>
                <w:szCs w:val="18"/>
              </w:rPr>
            </w:pPr>
          </w:p>
          <w:p w14:paraId="08982588" w14:textId="77777777" w:rsidR="00F65FAF" w:rsidRPr="005D66CD" w:rsidRDefault="00F65FAF" w:rsidP="007446C2">
            <w:pPr>
              <w:rPr>
                <w:rFonts w:cstheme="minorHAnsi"/>
                <w:bCs/>
                <w:sz w:val="18"/>
                <w:szCs w:val="18"/>
              </w:rPr>
            </w:pPr>
          </w:p>
          <w:p w14:paraId="4FE489A1" w14:textId="77777777" w:rsidR="00F65FAF" w:rsidRPr="005D66CD" w:rsidRDefault="00F65FAF" w:rsidP="007446C2">
            <w:pPr>
              <w:rPr>
                <w:rFonts w:cstheme="minorHAnsi"/>
                <w:bCs/>
                <w:sz w:val="18"/>
                <w:szCs w:val="18"/>
              </w:rPr>
            </w:pPr>
          </w:p>
          <w:p w14:paraId="0D80BA4F" w14:textId="77777777" w:rsidR="00F65FAF" w:rsidRPr="005D66CD" w:rsidRDefault="00F65FAF" w:rsidP="007446C2">
            <w:pPr>
              <w:rPr>
                <w:rFonts w:cstheme="minorHAnsi"/>
                <w:bCs/>
                <w:sz w:val="18"/>
                <w:szCs w:val="18"/>
              </w:rPr>
            </w:pPr>
          </w:p>
          <w:p w14:paraId="1E7833DB" w14:textId="77777777" w:rsidR="00F65FAF" w:rsidRPr="005D66CD" w:rsidRDefault="00F65FAF" w:rsidP="007446C2">
            <w:pPr>
              <w:rPr>
                <w:rFonts w:cstheme="minorHAnsi"/>
                <w:bCs/>
                <w:sz w:val="18"/>
                <w:szCs w:val="18"/>
              </w:rPr>
            </w:pPr>
          </w:p>
          <w:p w14:paraId="046A1328" w14:textId="77777777" w:rsidR="00F65FAF" w:rsidRPr="005D66CD" w:rsidRDefault="00F65FAF" w:rsidP="007446C2">
            <w:pPr>
              <w:rPr>
                <w:rFonts w:cstheme="minorHAnsi"/>
                <w:bCs/>
                <w:sz w:val="18"/>
                <w:szCs w:val="18"/>
              </w:rPr>
            </w:pPr>
          </w:p>
          <w:p w14:paraId="746D9AA7" w14:textId="77777777" w:rsidR="00F65FAF" w:rsidRPr="005D66CD" w:rsidRDefault="00F65FAF" w:rsidP="007446C2">
            <w:pPr>
              <w:rPr>
                <w:rFonts w:cstheme="minorHAnsi"/>
                <w:bCs/>
                <w:sz w:val="18"/>
                <w:szCs w:val="18"/>
              </w:rPr>
            </w:pPr>
          </w:p>
          <w:p w14:paraId="2BD2F08E" w14:textId="77777777" w:rsidR="00F65FAF" w:rsidRPr="005D66CD" w:rsidRDefault="00F65FAF" w:rsidP="007446C2">
            <w:pPr>
              <w:rPr>
                <w:rStyle w:val="apple-converted-space"/>
                <w:rFonts w:cstheme="minorHAnsi"/>
                <w:sz w:val="18"/>
                <w:szCs w:val="18"/>
              </w:rPr>
            </w:pPr>
            <w:r w:rsidRPr="005D66CD">
              <w:rPr>
                <w:rFonts w:cstheme="minorHAnsi"/>
                <w:bCs/>
                <w:sz w:val="18"/>
                <w:szCs w:val="18"/>
              </w:rPr>
              <w:t>Normal:</w:t>
            </w:r>
            <w:r w:rsidRPr="005D66CD">
              <w:rPr>
                <w:rStyle w:val="apple-converted-space"/>
                <w:rFonts w:cstheme="minorHAnsi"/>
                <w:bCs/>
                <w:sz w:val="18"/>
                <w:szCs w:val="18"/>
              </w:rPr>
              <w:t> </w:t>
            </w:r>
            <w:r w:rsidRPr="005D66CD">
              <w:rPr>
                <w:rFonts w:cstheme="minorHAnsi"/>
                <w:sz w:val="18"/>
                <w:szCs w:val="18"/>
              </w:rPr>
              <w:t>Female (56.5%)</w:t>
            </w:r>
            <w:r w:rsidRPr="005D66CD">
              <w:rPr>
                <w:rStyle w:val="apple-converted-space"/>
                <w:rFonts w:cstheme="minorHAnsi"/>
                <w:sz w:val="18"/>
                <w:szCs w:val="18"/>
              </w:rPr>
              <w:t> </w:t>
            </w:r>
          </w:p>
          <w:p w14:paraId="5663430A" w14:textId="77777777" w:rsidR="00F65FAF" w:rsidRPr="005D66CD" w:rsidRDefault="00F65FAF" w:rsidP="007446C2">
            <w:pPr>
              <w:rPr>
                <w:rFonts w:cstheme="minorHAnsi"/>
                <w:bCs/>
                <w:sz w:val="18"/>
                <w:szCs w:val="18"/>
              </w:rPr>
            </w:pPr>
          </w:p>
          <w:p w14:paraId="390FAD1A" w14:textId="77777777" w:rsidR="00F65FAF" w:rsidRPr="005D66CD" w:rsidRDefault="00F65FAF" w:rsidP="007446C2">
            <w:pPr>
              <w:rPr>
                <w:rStyle w:val="apple-converted-space"/>
                <w:rFonts w:cstheme="minorHAnsi"/>
                <w:sz w:val="18"/>
                <w:szCs w:val="18"/>
              </w:rPr>
            </w:pPr>
            <w:r w:rsidRPr="005D66CD">
              <w:rPr>
                <w:rFonts w:cstheme="minorHAnsi"/>
                <w:bCs/>
                <w:sz w:val="18"/>
                <w:szCs w:val="18"/>
              </w:rPr>
              <w:t>Glaucoma suspect:</w:t>
            </w:r>
            <w:r w:rsidRPr="005D66CD">
              <w:rPr>
                <w:rStyle w:val="apple-converted-space"/>
                <w:rFonts w:cstheme="minorHAnsi"/>
                <w:sz w:val="18"/>
                <w:szCs w:val="18"/>
              </w:rPr>
              <w:t> </w:t>
            </w:r>
            <w:r w:rsidRPr="005D66CD">
              <w:rPr>
                <w:rFonts w:cstheme="minorHAnsi"/>
                <w:sz w:val="18"/>
                <w:szCs w:val="18"/>
              </w:rPr>
              <w:t>Female (62.7%)</w:t>
            </w:r>
            <w:r w:rsidRPr="005D66CD">
              <w:rPr>
                <w:rStyle w:val="apple-converted-space"/>
                <w:rFonts w:cstheme="minorHAnsi"/>
                <w:sz w:val="18"/>
                <w:szCs w:val="18"/>
              </w:rPr>
              <w:t> </w:t>
            </w:r>
          </w:p>
          <w:p w14:paraId="29708973" w14:textId="77777777" w:rsidR="00F65FAF" w:rsidRPr="005D66CD" w:rsidRDefault="00F65FAF" w:rsidP="007446C2">
            <w:pPr>
              <w:rPr>
                <w:rFonts w:cstheme="minorHAnsi"/>
                <w:bCs/>
                <w:sz w:val="18"/>
                <w:szCs w:val="18"/>
              </w:rPr>
            </w:pPr>
          </w:p>
          <w:p w14:paraId="5D55D3CC" w14:textId="77777777" w:rsidR="00F65FAF" w:rsidRPr="005D66CD" w:rsidRDefault="00F65FAF" w:rsidP="007446C2">
            <w:pPr>
              <w:rPr>
                <w:rFonts w:cstheme="minorHAnsi"/>
                <w:sz w:val="18"/>
                <w:szCs w:val="18"/>
              </w:rPr>
            </w:pPr>
            <w:r w:rsidRPr="005D66CD">
              <w:rPr>
                <w:rFonts w:cstheme="minorHAnsi"/>
                <w:bCs/>
                <w:sz w:val="18"/>
                <w:szCs w:val="18"/>
              </w:rPr>
              <w:t>Glaucoma</w:t>
            </w:r>
            <w:r w:rsidRPr="005D66CD">
              <w:rPr>
                <w:rFonts w:cstheme="minorHAnsi"/>
                <w:sz w:val="18"/>
                <w:szCs w:val="18"/>
              </w:rPr>
              <w:t>: Female (58.3%)</w:t>
            </w:r>
            <w:r w:rsidRPr="005D66CD">
              <w:rPr>
                <w:rStyle w:val="apple-converted-space"/>
                <w:rFonts w:cstheme="minorHAnsi"/>
                <w:sz w:val="18"/>
                <w:szCs w:val="18"/>
              </w:rPr>
              <w:t> </w:t>
            </w:r>
          </w:p>
        </w:tc>
        <w:tc>
          <w:tcPr>
            <w:tcW w:w="1743" w:type="dxa"/>
            <w:vAlign w:val="bottom"/>
          </w:tcPr>
          <w:p w14:paraId="40AB1CD7" w14:textId="77777777" w:rsidR="00F65FAF" w:rsidRPr="005D66CD" w:rsidRDefault="00F65FAF" w:rsidP="007446C2">
            <w:pPr>
              <w:rPr>
                <w:rFonts w:cstheme="minorHAnsi"/>
                <w:sz w:val="18"/>
                <w:szCs w:val="18"/>
              </w:rPr>
            </w:pPr>
            <w:r w:rsidRPr="005D66CD">
              <w:rPr>
                <w:rFonts w:cstheme="minorHAnsi"/>
                <w:sz w:val="18"/>
                <w:szCs w:val="18"/>
              </w:rPr>
              <w:t>The HDLM’s ability to differentiate eyes with glaucomatous VF loss from healthy eyes: AUC = 0.918, 95% CI: 0.898–0.939; sensitivity 0.901, 95% CI: 0.852–0.945; specificity 0.805, 95% CI: 0.764–0.843. The classifier’s classification accuracy for the three groups (normal, glaucoma suspect, glaucoma) was 81.7%</w:t>
            </w:r>
          </w:p>
        </w:tc>
      </w:tr>
    </w:tbl>
    <w:p w14:paraId="27BF6E3C" w14:textId="77777777" w:rsidR="00F65FAF" w:rsidRPr="005D66CD" w:rsidRDefault="00F65FAF" w:rsidP="00F65FAF">
      <w:pPr>
        <w:rPr>
          <w:rFonts w:cstheme="minorHAnsi"/>
          <w:sz w:val="18"/>
          <w:szCs w:val="18"/>
        </w:rPr>
      </w:pPr>
    </w:p>
    <w:p w14:paraId="75F4CD2F" w14:textId="77777777" w:rsidR="00F65FAF" w:rsidRPr="005D66CD" w:rsidRDefault="00F65FAF" w:rsidP="00F65FAF">
      <w:pPr>
        <w:spacing w:before="240" w:after="240"/>
        <w:contextualSpacing/>
        <w:rPr>
          <w:rFonts w:cstheme="minorHAnsi"/>
        </w:rPr>
      </w:pPr>
    </w:p>
    <w:p w14:paraId="4B7078AA" w14:textId="77777777" w:rsidR="00F65FAF" w:rsidRPr="005D66CD" w:rsidRDefault="00F65FAF" w:rsidP="00F65FAF">
      <w:pPr>
        <w:spacing w:before="240" w:after="240"/>
        <w:contextualSpacing/>
        <w:rPr>
          <w:rFonts w:cstheme="minorHAnsi"/>
        </w:rPr>
      </w:pPr>
    </w:p>
    <w:p w14:paraId="34D1DD83" w14:textId="77777777" w:rsidR="00F65FAF" w:rsidRPr="005D66CD" w:rsidRDefault="00F65FAF" w:rsidP="00F65FAF">
      <w:pPr>
        <w:spacing w:before="240" w:after="240"/>
        <w:contextualSpacing/>
        <w:rPr>
          <w:rFonts w:cstheme="minorHAnsi"/>
        </w:rPr>
      </w:pPr>
    </w:p>
    <w:p w14:paraId="722BB690" w14:textId="77777777" w:rsidR="00F65FAF" w:rsidRPr="005D66CD" w:rsidRDefault="00F65FAF" w:rsidP="00F65FAF">
      <w:pPr>
        <w:spacing w:before="240" w:after="240"/>
        <w:contextualSpacing/>
        <w:rPr>
          <w:rFonts w:cstheme="minorHAnsi"/>
        </w:rPr>
      </w:pPr>
    </w:p>
    <w:p w14:paraId="1207B990" w14:textId="77777777" w:rsidR="00F65FAF" w:rsidRPr="005D66CD" w:rsidRDefault="00F65FAF" w:rsidP="00F65FAF">
      <w:pPr>
        <w:spacing w:before="240" w:after="240"/>
        <w:contextualSpacing/>
        <w:rPr>
          <w:rFonts w:cstheme="minorHAnsi"/>
        </w:rPr>
      </w:pPr>
    </w:p>
    <w:p w14:paraId="4D66778B" w14:textId="77777777" w:rsidR="00F65FAF" w:rsidRPr="005D66CD" w:rsidRDefault="00F65FAF" w:rsidP="00F65FAF">
      <w:pPr>
        <w:spacing w:before="240" w:after="240"/>
        <w:contextualSpacing/>
        <w:rPr>
          <w:rFonts w:cstheme="minorHAnsi"/>
        </w:rPr>
      </w:pPr>
    </w:p>
    <w:p w14:paraId="6F04EC1B" w14:textId="77777777" w:rsidR="00F65FAF" w:rsidRPr="005D66CD" w:rsidRDefault="00F65FAF" w:rsidP="00F65FAF">
      <w:pPr>
        <w:spacing w:before="240" w:after="240"/>
        <w:contextualSpacing/>
        <w:rPr>
          <w:rFonts w:cstheme="minorHAnsi"/>
        </w:rPr>
      </w:pPr>
    </w:p>
    <w:p w14:paraId="2AE2B521" w14:textId="77777777" w:rsidR="00F65FAF" w:rsidRPr="005D66CD" w:rsidRDefault="00F65FAF" w:rsidP="00F65FAF">
      <w:pPr>
        <w:spacing w:before="240" w:after="240"/>
        <w:contextualSpacing/>
        <w:rPr>
          <w:rFonts w:cstheme="minorHAnsi"/>
        </w:rPr>
      </w:pPr>
    </w:p>
    <w:p w14:paraId="564B8D6D" w14:textId="77777777" w:rsidR="00F65FAF" w:rsidRPr="005D66CD" w:rsidRDefault="00F65FAF" w:rsidP="00F65FAF">
      <w:pPr>
        <w:spacing w:before="240" w:after="240"/>
        <w:contextualSpacing/>
        <w:rPr>
          <w:rFonts w:cstheme="minorHAnsi"/>
        </w:rPr>
      </w:pPr>
    </w:p>
    <w:p w14:paraId="030D5E9D" w14:textId="77777777" w:rsidR="001F2196" w:rsidRPr="005D66CD" w:rsidRDefault="005D66CD">
      <w:pPr>
        <w:rPr>
          <w:rFonts w:cstheme="minorHAnsi"/>
        </w:rPr>
      </w:pPr>
    </w:p>
    <w:sectPr w:rsidR="001F2196" w:rsidRPr="005D66CD" w:rsidSect="001723E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5FAF"/>
    <w:rsid w:val="00004506"/>
    <w:rsid w:val="00012396"/>
    <w:rsid w:val="000346C1"/>
    <w:rsid w:val="000450DC"/>
    <w:rsid w:val="0004719C"/>
    <w:rsid w:val="00050AEC"/>
    <w:rsid w:val="000532CB"/>
    <w:rsid w:val="00057B4A"/>
    <w:rsid w:val="0006090E"/>
    <w:rsid w:val="00072719"/>
    <w:rsid w:val="0007528C"/>
    <w:rsid w:val="00077E01"/>
    <w:rsid w:val="00087996"/>
    <w:rsid w:val="0009265A"/>
    <w:rsid w:val="00094132"/>
    <w:rsid w:val="000A08C7"/>
    <w:rsid w:val="000C1457"/>
    <w:rsid w:val="000D11D5"/>
    <w:rsid w:val="000E00A3"/>
    <w:rsid w:val="000F0C21"/>
    <w:rsid w:val="000F6731"/>
    <w:rsid w:val="000F7F08"/>
    <w:rsid w:val="00102ADB"/>
    <w:rsid w:val="00126DF1"/>
    <w:rsid w:val="00135285"/>
    <w:rsid w:val="00141458"/>
    <w:rsid w:val="00141599"/>
    <w:rsid w:val="001543EE"/>
    <w:rsid w:val="00162DAA"/>
    <w:rsid w:val="001631A3"/>
    <w:rsid w:val="001632DC"/>
    <w:rsid w:val="001672B1"/>
    <w:rsid w:val="0018114A"/>
    <w:rsid w:val="0018158B"/>
    <w:rsid w:val="0018566E"/>
    <w:rsid w:val="00186519"/>
    <w:rsid w:val="00186F41"/>
    <w:rsid w:val="001A47E1"/>
    <w:rsid w:val="001A6A7F"/>
    <w:rsid w:val="001B2D20"/>
    <w:rsid w:val="001B5A94"/>
    <w:rsid w:val="001C7191"/>
    <w:rsid w:val="001D7B43"/>
    <w:rsid w:val="001E5007"/>
    <w:rsid w:val="001E501C"/>
    <w:rsid w:val="001E60D2"/>
    <w:rsid w:val="001E611D"/>
    <w:rsid w:val="001F4D45"/>
    <w:rsid w:val="00205C31"/>
    <w:rsid w:val="00220B6D"/>
    <w:rsid w:val="00223B1C"/>
    <w:rsid w:val="002323DF"/>
    <w:rsid w:val="0023621F"/>
    <w:rsid w:val="002544AC"/>
    <w:rsid w:val="00256EBE"/>
    <w:rsid w:val="00261FB3"/>
    <w:rsid w:val="00284721"/>
    <w:rsid w:val="00286440"/>
    <w:rsid w:val="002918D3"/>
    <w:rsid w:val="00291AF9"/>
    <w:rsid w:val="002977B7"/>
    <w:rsid w:val="002A693A"/>
    <w:rsid w:val="002C0ECF"/>
    <w:rsid w:val="002C76B2"/>
    <w:rsid w:val="002D3037"/>
    <w:rsid w:val="002F4206"/>
    <w:rsid w:val="00320BF8"/>
    <w:rsid w:val="003427D1"/>
    <w:rsid w:val="00346D6B"/>
    <w:rsid w:val="00351AAD"/>
    <w:rsid w:val="00360DEF"/>
    <w:rsid w:val="00362B5B"/>
    <w:rsid w:val="00395441"/>
    <w:rsid w:val="003B5D7D"/>
    <w:rsid w:val="003D3001"/>
    <w:rsid w:val="003E1108"/>
    <w:rsid w:val="003E3998"/>
    <w:rsid w:val="003F7744"/>
    <w:rsid w:val="00400904"/>
    <w:rsid w:val="00406CA1"/>
    <w:rsid w:val="00410398"/>
    <w:rsid w:val="004222D3"/>
    <w:rsid w:val="00424F45"/>
    <w:rsid w:val="00425394"/>
    <w:rsid w:val="0042723F"/>
    <w:rsid w:val="004312FC"/>
    <w:rsid w:val="00434E34"/>
    <w:rsid w:val="00447FAD"/>
    <w:rsid w:val="00454EB5"/>
    <w:rsid w:val="004658AF"/>
    <w:rsid w:val="0047078D"/>
    <w:rsid w:val="00475E4D"/>
    <w:rsid w:val="00486A33"/>
    <w:rsid w:val="004958FE"/>
    <w:rsid w:val="0049740A"/>
    <w:rsid w:val="004A599A"/>
    <w:rsid w:val="004A78D9"/>
    <w:rsid w:val="004B2DBC"/>
    <w:rsid w:val="004C5AB9"/>
    <w:rsid w:val="004D4E41"/>
    <w:rsid w:val="004D606C"/>
    <w:rsid w:val="004E6808"/>
    <w:rsid w:val="005127B4"/>
    <w:rsid w:val="00515F7D"/>
    <w:rsid w:val="00520150"/>
    <w:rsid w:val="00525550"/>
    <w:rsid w:val="00532B70"/>
    <w:rsid w:val="005422A7"/>
    <w:rsid w:val="005426AE"/>
    <w:rsid w:val="00546419"/>
    <w:rsid w:val="00546BC7"/>
    <w:rsid w:val="005745E9"/>
    <w:rsid w:val="005872DC"/>
    <w:rsid w:val="00595203"/>
    <w:rsid w:val="005A1774"/>
    <w:rsid w:val="005C05CB"/>
    <w:rsid w:val="005C1CD0"/>
    <w:rsid w:val="005C36C4"/>
    <w:rsid w:val="005C50D8"/>
    <w:rsid w:val="005D29E1"/>
    <w:rsid w:val="005D44A4"/>
    <w:rsid w:val="005D4A44"/>
    <w:rsid w:val="005D66CD"/>
    <w:rsid w:val="005D7595"/>
    <w:rsid w:val="005E0028"/>
    <w:rsid w:val="005E20AA"/>
    <w:rsid w:val="005E27F5"/>
    <w:rsid w:val="005E5817"/>
    <w:rsid w:val="005F3B01"/>
    <w:rsid w:val="00642655"/>
    <w:rsid w:val="00646636"/>
    <w:rsid w:val="00660D9C"/>
    <w:rsid w:val="006676E5"/>
    <w:rsid w:val="00667F89"/>
    <w:rsid w:val="006767F0"/>
    <w:rsid w:val="00687477"/>
    <w:rsid w:val="00687DD5"/>
    <w:rsid w:val="00691C09"/>
    <w:rsid w:val="006A4112"/>
    <w:rsid w:val="006A7187"/>
    <w:rsid w:val="006B2C1A"/>
    <w:rsid w:val="006B3CDE"/>
    <w:rsid w:val="006B3FCF"/>
    <w:rsid w:val="006C1810"/>
    <w:rsid w:val="006D039A"/>
    <w:rsid w:val="006D053E"/>
    <w:rsid w:val="006D7ED0"/>
    <w:rsid w:val="006E573B"/>
    <w:rsid w:val="006E5BE5"/>
    <w:rsid w:val="006E6DD2"/>
    <w:rsid w:val="00704155"/>
    <w:rsid w:val="00706517"/>
    <w:rsid w:val="00713B36"/>
    <w:rsid w:val="007265DF"/>
    <w:rsid w:val="00743EDC"/>
    <w:rsid w:val="00747891"/>
    <w:rsid w:val="00752357"/>
    <w:rsid w:val="00752BC8"/>
    <w:rsid w:val="0075655B"/>
    <w:rsid w:val="007725D0"/>
    <w:rsid w:val="00775C72"/>
    <w:rsid w:val="007B1A22"/>
    <w:rsid w:val="007B31FC"/>
    <w:rsid w:val="007C776A"/>
    <w:rsid w:val="007F2FE3"/>
    <w:rsid w:val="00806B08"/>
    <w:rsid w:val="008210E3"/>
    <w:rsid w:val="00825A0E"/>
    <w:rsid w:val="0084312C"/>
    <w:rsid w:val="00844133"/>
    <w:rsid w:val="00847FC8"/>
    <w:rsid w:val="00873232"/>
    <w:rsid w:val="0089391E"/>
    <w:rsid w:val="008943FC"/>
    <w:rsid w:val="008A6E09"/>
    <w:rsid w:val="008A7DD4"/>
    <w:rsid w:val="008C1A14"/>
    <w:rsid w:val="008C71A3"/>
    <w:rsid w:val="008D56D3"/>
    <w:rsid w:val="008E54CB"/>
    <w:rsid w:val="00900395"/>
    <w:rsid w:val="0091298D"/>
    <w:rsid w:val="00912B3C"/>
    <w:rsid w:val="0092552C"/>
    <w:rsid w:val="00931257"/>
    <w:rsid w:val="00963CDE"/>
    <w:rsid w:val="00964BAF"/>
    <w:rsid w:val="00966A56"/>
    <w:rsid w:val="009847A6"/>
    <w:rsid w:val="00986809"/>
    <w:rsid w:val="009B7311"/>
    <w:rsid w:val="009B7603"/>
    <w:rsid w:val="009C5040"/>
    <w:rsid w:val="009C79C9"/>
    <w:rsid w:val="009E0C23"/>
    <w:rsid w:val="009E1267"/>
    <w:rsid w:val="009E6555"/>
    <w:rsid w:val="00A0787C"/>
    <w:rsid w:val="00A12E1E"/>
    <w:rsid w:val="00A132E5"/>
    <w:rsid w:val="00A15162"/>
    <w:rsid w:val="00A22259"/>
    <w:rsid w:val="00A323B9"/>
    <w:rsid w:val="00A3659A"/>
    <w:rsid w:val="00A52BEF"/>
    <w:rsid w:val="00A54E62"/>
    <w:rsid w:val="00A82646"/>
    <w:rsid w:val="00AA3C90"/>
    <w:rsid w:val="00AA3E73"/>
    <w:rsid w:val="00AA5036"/>
    <w:rsid w:val="00AA5F1F"/>
    <w:rsid w:val="00AB4C1F"/>
    <w:rsid w:val="00AB55DC"/>
    <w:rsid w:val="00AC2343"/>
    <w:rsid w:val="00AD0E68"/>
    <w:rsid w:val="00AD39B3"/>
    <w:rsid w:val="00B029BB"/>
    <w:rsid w:val="00B14AEF"/>
    <w:rsid w:val="00B21B8C"/>
    <w:rsid w:val="00B2720F"/>
    <w:rsid w:val="00B3377F"/>
    <w:rsid w:val="00B51086"/>
    <w:rsid w:val="00B55CFE"/>
    <w:rsid w:val="00B66959"/>
    <w:rsid w:val="00B847AC"/>
    <w:rsid w:val="00B96895"/>
    <w:rsid w:val="00BA59F4"/>
    <w:rsid w:val="00BB5DF0"/>
    <w:rsid w:val="00BB7AD7"/>
    <w:rsid w:val="00BC3772"/>
    <w:rsid w:val="00BC45B2"/>
    <w:rsid w:val="00BD1344"/>
    <w:rsid w:val="00BE4150"/>
    <w:rsid w:val="00BF0158"/>
    <w:rsid w:val="00C012EE"/>
    <w:rsid w:val="00C073AF"/>
    <w:rsid w:val="00C132E0"/>
    <w:rsid w:val="00C238B0"/>
    <w:rsid w:val="00C23CB6"/>
    <w:rsid w:val="00C5655F"/>
    <w:rsid w:val="00C571B0"/>
    <w:rsid w:val="00C652EF"/>
    <w:rsid w:val="00C80E72"/>
    <w:rsid w:val="00C8501D"/>
    <w:rsid w:val="00C958FD"/>
    <w:rsid w:val="00CA7A2F"/>
    <w:rsid w:val="00CE21D6"/>
    <w:rsid w:val="00CE6EB4"/>
    <w:rsid w:val="00CF1E72"/>
    <w:rsid w:val="00CF577B"/>
    <w:rsid w:val="00CF7A7E"/>
    <w:rsid w:val="00D02B37"/>
    <w:rsid w:val="00D02D15"/>
    <w:rsid w:val="00D06441"/>
    <w:rsid w:val="00D232DF"/>
    <w:rsid w:val="00D30541"/>
    <w:rsid w:val="00D33C0B"/>
    <w:rsid w:val="00D43605"/>
    <w:rsid w:val="00D52314"/>
    <w:rsid w:val="00D57C21"/>
    <w:rsid w:val="00D65085"/>
    <w:rsid w:val="00D736FA"/>
    <w:rsid w:val="00D744AC"/>
    <w:rsid w:val="00D74F54"/>
    <w:rsid w:val="00D813BC"/>
    <w:rsid w:val="00D833C5"/>
    <w:rsid w:val="00D91492"/>
    <w:rsid w:val="00D9280F"/>
    <w:rsid w:val="00D96CF2"/>
    <w:rsid w:val="00D96F86"/>
    <w:rsid w:val="00DA0A78"/>
    <w:rsid w:val="00DA5AFD"/>
    <w:rsid w:val="00DB5C0E"/>
    <w:rsid w:val="00DC2D79"/>
    <w:rsid w:val="00DC3CB1"/>
    <w:rsid w:val="00DD36F6"/>
    <w:rsid w:val="00DD3EF9"/>
    <w:rsid w:val="00DE6C44"/>
    <w:rsid w:val="00DF3FE9"/>
    <w:rsid w:val="00DF564A"/>
    <w:rsid w:val="00DF569B"/>
    <w:rsid w:val="00E25C0A"/>
    <w:rsid w:val="00E37E52"/>
    <w:rsid w:val="00E5287D"/>
    <w:rsid w:val="00E6123B"/>
    <w:rsid w:val="00E65A4F"/>
    <w:rsid w:val="00E71694"/>
    <w:rsid w:val="00E74574"/>
    <w:rsid w:val="00E83D29"/>
    <w:rsid w:val="00E87880"/>
    <w:rsid w:val="00E9108E"/>
    <w:rsid w:val="00EA0324"/>
    <w:rsid w:val="00EA213B"/>
    <w:rsid w:val="00EA5E7F"/>
    <w:rsid w:val="00EA7756"/>
    <w:rsid w:val="00EB0032"/>
    <w:rsid w:val="00EB172A"/>
    <w:rsid w:val="00EC1DAC"/>
    <w:rsid w:val="00EC27EA"/>
    <w:rsid w:val="00EC466C"/>
    <w:rsid w:val="00ED27D2"/>
    <w:rsid w:val="00EE06C2"/>
    <w:rsid w:val="00EF0E55"/>
    <w:rsid w:val="00EF61C9"/>
    <w:rsid w:val="00F01241"/>
    <w:rsid w:val="00F04FB2"/>
    <w:rsid w:val="00F05B26"/>
    <w:rsid w:val="00F2240E"/>
    <w:rsid w:val="00F24C1B"/>
    <w:rsid w:val="00F30355"/>
    <w:rsid w:val="00F3245B"/>
    <w:rsid w:val="00F34936"/>
    <w:rsid w:val="00F37A04"/>
    <w:rsid w:val="00F50F9A"/>
    <w:rsid w:val="00F6175A"/>
    <w:rsid w:val="00F65FAF"/>
    <w:rsid w:val="00F668D8"/>
    <w:rsid w:val="00F71AE8"/>
    <w:rsid w:val="00F750BA"/>
    <w:rsid w:val="00F83BF7"/>
    <w:rsid w:val="00F855AC"/>
    <w:rsid w:val="00F86793"/>
    <w:rsid w:val="00F94C2B"/>
    <w:rsid w:val="00F94F1B"/>
    <w:rsid w:val="00FA0FE3"/>
    <w:rsid w:val="00FA56CC"/>
    <w:rsid w:val="00FB3585"/>
    <w:rsid w:val="00FC0658"/>
    <w:rsid w:val="00FC30FF"/>
    <w:rsid w:val="00FC5D84"/>
    <w:rsid w:val="00FE0C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C2F45C2"/>
  <w14:defaultImageDpi w14:val="32767"/>
  <w15:chartTrackingRefBased/>
  <w15:docId w15:val="{395A4CD6-CB01-014A-ACF3-6E801AEEB8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65F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54</Words>
  <Characters>6010</Characters>
  <Application>Microsoft Office Word</Application>
  <DocSecurity>0</DocSecurity>
  <Lines>50</Lines>
  <Paragraphs>14</Paragraphs>
  <ScaleCrop>false</ScaleCrop>
  <Company/>
  <LinksUpToDate>false</LinksUpToDate>
  <CharactersWithSpaces>7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alie Thompson</dc:creator>
  <cp:keywords/>
  <dc:description/>
  <cp:lastModifiedBy>Atalie Thompson</cp:lastModifiedBy>
  <cp:revision>2</cp:revision>
  <dcterms:created xsi:type="dcterms:W3CDTF">2022-09-07T15:36:00Z</dcterms:created>
  <dcterms:modified xsi:type="dcterms:W3CDTF">2022-09-07T15:36:00Z</dcterms:modified>
</cp:coreProperties>
</file>